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201ABD" w14:textId="7F6CF294" w:rsidR="004173EC" w:rsidRPr="00E565BD" w:rsidRDefault="009565B4" w:rsidP="00E92C2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565BD">
        <w:rPr>
          <w:rFonts w:ascii="Times New Roman" w:hAnsi="Times New Roman" w:cs="Times New Roman"/>
          <w:b/>
          <w:sz w:val="24"/>
          <w:szCs w:val="24"/>
        </w:rPr>
        <w:t>Additional File 1</w:t>
      </w:r>
    </w:p>
    <w:p w14:paraId="2884697C" w14:textId="77777777" w:rsidR="004173EC" w:rsidRPr="00E565BD" w:rsidRDefault="004173EC" w:rsidP="00E92C2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D744A50" w14:textId="77777777" w:rsidR="00C97548" w:rsidRPr="00E565BD" w:rsidRDefault="00C97548" w:rsidP="00C97548">
      <w:pPr>
        <w:spacing w:line="48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  <w:r w:rsidRPr="00E565BD">
        <w:rPr>
          <w:rFonts w:ascii="Times New Roman" w:eastAsiaTheme="minorEastAsia" w:hAnsi="Times New Roman" w:cs="Times New Roman"/>
          <w:b/>
          <w:bCs/>
          <w:sz w:val="24"/>
          <w:szCs w:val="24"/>
        </w:rPr>
        <w:t>Socio-demographic characteristics associated with SF-6D v2 utility scores in middle aged and elder patients undergoing dialysis in China: contributions of the quantile regression</w:t>
      </w:r>
    </w:p>
    <w:p w14:paraId="4153A02E" w14:textId="77777777" w:rsidR="00C97548" w:rsidRPr="00E565BD" w:rsidRDefault="00C97548" w:rsidP="00C97548">
      <w:pPr>
        <w:spacing w:line="48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</w:p>
    <w:p w14:paraId="4034C945" w14:textId="77777777" w:rsidR="00C97548" w:rsidRPr="00E565BD" w:rsidRDefault="00C97548" w:rsidP="00C97548">
      <w:pPr>
        <w:jc w:val="center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  <w:r w:rsidRPr="00E565BD">
        <w:rPr>
          <w:rFonts w:ascii="Times New Roman" w:eastAsiaTheme="minorEastAsia" w:hAnsi="Times New Roman" w:cs="Times New Roman"/>
          <w:bCs/>
          <w:sz w:val="24"/>
          <w:szCs w:val="24"/>
        </w:rPr>
        <w:t>Zeyuan Chen</w:t>
      </w:r>
      <w:r w:rsidRPr="00E565BD">
        <w:rPr>
          <w:rFonts w:ascii="Times New Roman" w:eastAsiaTheme="minorEastAsia" w:hAnsi="Times New Roman" w:cs="Times New Roman"/>
          <w:bCs/>
          <w:sz w:val="24"/>
          <w:szCs w:val="24"/>
          <w:vertAlign w:val="superscript"/>
        </w:rPr>
        <w:t>1</w:t>
      </w:r>
      <w:r w:rsidRPr="00E565BD">
        <w:rPr>
          <w:rFonts w:ascii="Times New Roman" w:eastAsiaTheme="minorEastAsia" w:hAnsi="Times New Roman" w:cs="Times New Roman"/>
          <w:b/>
          <w:bCs/>
          <w:sz w:val="24"/>
          <w:szCs w:val="24"/>
        </w:rPr>
        <w:t>,</w:t>
      </w:r>
      <w:r w:rsidRPr="00E565BD">
        <w:rPr>
          <w:rFonts w:ascii="Times New Roman" w:eastAsia="等线" w:hAnsi="Times New Roman" w:cs="Times New Roman"/>
          <w:color w:val="auto"/>
          <w:kern w:val="2"/>
          <w:sz w:val="24"/>
          <w:szCs w:val="24"/>
          <w:bdr w:val="none" w:sz="0" w:space="0" w:color="auto"/>
          <w14:textOutline w14:w="0" w14:cap="rnd" w14:cmpd="sng" w14:algn="ctr">
            <w14:noFill/>
            <w14:prstDash w14:val="solid"/>
            <w14:bevel/>
          </w14:textOutline>
        </w:rPr>
        <w:t xml:space="preserve"> Li Yang</w:t>
      </w:r>
      <w:r w:rsidRPr="00E565BD">
        <w:rPr>
          <w:rFonts w:ascii="Times New Roman" w:eastAsia="等线" w:hAnsi="Times New Roman" w:cs="Times New Roman"/>
          <w:color w:val="auto"/>
          <w:kern w:val="2"/>
          <w:sz w:val="24"/>
          <w:szCs w:val="24"/>
          <w:bdr w:val="none" w:sz="0" w:space="0" w:color="auto"/>
          <w:vertAlign w:val="superscript"/>
          <w14:textOutline w14:w="0" w14:cap="rnd" w14:cmpd="sng" w14:algn="ctr">
            <w14:noFill/>
            <w14:prstDash w14:val="solid"/>
            <w14:bevel/>
          </w14:textOutline>
        </w:rPr>
        <w:t>2</w:t>
      </w:r>
      <w:r w:rsidRPr="00E565BD">
        <w:rPr>
          <w:rFonts w:ascii="Times New Roman" w:eastAsia="等线" w:hAnsi="Times New Roman" w:cs="Times New Roman"/>
          <w:color w:val="auto"/>
          <w:kern w:val="2"/>
          <w:sz w:val="24"/>
          <w:szCs w:val="24"/>
          <w:bdr w:val="none" w:sz="0" w:space="0" w:color="auto"/>
          <w14:textOutline w14:w="0" w14:cap="rnd" w14:cmpd="sng" w14:algn="ctr">
            <w14:noFill/>
            <w14:prstDash w14:val="solid"/>
            <w14:bevel/>
          </w14:textOutline>
        </w:rPr>
        <w:t>, Ye</w:t>
      </w:r>
      <w:r w:rsidRPr="00E565BD">
        <w:rPr>
          <w:rFonts w:ascii="Times New Roman" w:eastAsia="等线" w:hAnsi="Times New Roman" w:cs="Times New Roman"/>
          <w:color w:val="auto"/>
          <w:kern w:val="2"/>
          <w:sz w:val="21"/>
          <w:bdr w:val="none" w:sz="0" w:space="0" w:color="auto"/>
          <w14:textOutline w14:w="0" w14:cap="rnd" w14:cmpd="sng" w14:algn="ctr">
            <w14:noFill/>
            <w14:prstDash w14:val="solid"/>
            <w14:bevel/>
          </w14:textOutline>
        </w:rPr>
        <w:t xml:space="preserve"> </w:t>
      </w:r>
      <w:r w:rsidRPr="00E565BD">
        <w:rPr>
          <w:rFonts w:ascii="Times New Roman" w:eastAsia="等线" w:hAnsi="Times New Roman" w:cs="Times New Roman"/>
          <w:color w:val="auto"/>
          <w:kern w:val="2"/>
          <w:sz w:val="24"/>
          <w:szCs w:val="24"/>
          <w:bdr w:val="none" w:sz="0" w:space="0" w:color="auto"/>
          <w14:textOutline w14:w="0" w14:cap="rnd" w14:cmpd="sng" w14:algn="ctr">
            <w14:noFill/>
            <w14:prstDash w14:val="solid"/>
            <w14:bevel/>
          </w14:textOutline>
        </w:rPr>
        <w:t>Zhang</w:t>
      </w:r>
      <w:r w:rsidRPr="00E565BD">
        <w:rPr>
          <w:rFonts w:ascii="Times New Roman" w:eastAsia="等线" w:hAnsi="Times New Roman" w:cs="Times New Roman"/>
          <w:color w:val="auto"/>
          <w:kern w:val="2"/>
          <w:sz w:val="24"/>
          <w:szCs w:val="24"/>
          <w:bdr w:val="none" w:sz="0" w:space="0" w:color="auto"/>
          <w:vertAlign w:val="superscript"/>
          <w14:textOutline w14:w="0" w14:cap="rnd" w14:cmpd="sng" w14:algn="ctr">
            <w14:noFill/>
            <w14:prstDash w14:val="solid"/>
            <w14:bevel/>
          </w14:textOutline>
        </w:rPr>
        <w:t>3,4*</w:t>
      </w:r>
    </w:p>
    <w:p w14:paraId="441A3DA0" w14:textId="77777777" w:rsidR="00C97548" w:rsidRPr="00E565BD" w:rsidRDefault="00C97548" w:rsidP="00C97548">
      <w:pPr>
        <w:spacing w:line="48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</w:p>
    <w:p w14:paraId="3DBAE9A2" w14:textId="77777777" w:rsidR="00C97548" w:rsidRPr="00E565BD" w:rsidRDefault="00C97548" w:rsidP="00C97548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360" w:lineRule="auto"/>
        <w:jc w:val="both"/>
        <w:rPr>
          <w:rFonts w:ascii="Times New Roman" w:eastAsia="等线" w:hAnsi="Times New Roman" w:cs="Times New Roman"/>
          <w:color w:val="auto"/>
          <w:kern w:val="2"/>
          <w:sz w:val="24"/>
          <w:szCs w:val="24"/>
          <w:bdr w:val="none" w:sz="0" w:space="0" w:color="auto"/>
          <w14:textOutline w14:w="0" w14:cap="rnd" w14:cmpd="sng" w14:algn="ctr">
            <w14:noFill/>
            <w14:prstDash w14:val="solid"/>
            <w14:bevel/>
          </w14:textOutline>
        </w:rPr>
      </w:pPr>
      <w:r w:rsidRPr="00E565BD">
        <w:rPr>
          <w:rFonts w:ascii="Times New Roman" w:eastAsia="等线" w:hAnsi="Times New Roman" w:cs="Times New Roman"/>
          <w:color w:val="auto"/>
          <w:kern w:val="2"/>
          <w:sz w:val="24"/>
          <w:szCs w:val="24"/>
          <w:bdr w:val="none" w:sz="0" w:space="0" w:color="auto"/>
          <w:vertAlign w:val="superscript"/>
          <w14:textOutline w14:w="0" w14:cap="rnd" w14:cmpd="sng" w14:algn="ctr">
            <w14:noFill/>
            <w14:prstDash w14:val="solid"/>
            <w14:bevel/>
          </w14:textOutline>
        </w:rPr>
        <w:t>1</w:t>
      </w:r>
      <w:r w:rsidRPr="00E565BD">
        <w:rPr>
          <w:rFonts w:ascii="Times New Roman" w:eastAsia="等线" w:hAnsi="Times New Roman" w:cs="Times New Roman"/>
          <w:color w:val="auto"/>
          <w:kern w:val="2"/>
          <w:sz w:val="24"/>
          <w:szCs w:val="24"/>
          <w:bdr w:val="none" w:sz="0" w:space="0" w:color="auto"/>
          <w14:textOutline w14:w="0" w14:cap="rnd" w14:cmpd="sng" w14:algn="ctr">
            <w14:noFill/>
            <w14:prstDash w14:val="solid"/>
            <w14:bevel/>
          </w14:textOutline>
        </w:rPr>
        <w:t>Department of Informatics and Media, Uppsala University, SE-751 05 Uppsala, Sweden</w:t>
      </w:r>
    </w:p>
    <w:p w14:paraId="46A1C2C5" w14:textId="77777777" w:rsidR="00C97548" w:rsidRPr="00E565BD" w:rsidRDefault="00C97548" w:rsidP="00C97548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360" w:lineRule="auto"/>
        <w:jc w:val="both"/>
        <w:rPr>
          <w:rFonts w:ascii="Times New Roman" w:eastAsia="等线" w:hAnsi="Times New Roman" w:cs="Times New Roman"/>
          <w:color w:val="auto"/>
          <w:kern w:val="2"/>
          <w:sz w:val="24"/>
          <w:szCs w:val="24"/>
          <w:bdr w:val="none" w:sz="0" w:space="0" w:color="auto"/>
          <w14:textOutline w14:w="0" w14:cap="rnd" w14:cmpd="sng" w14:algn="ctr">
            <w14:noFill/>
            <w14:prstDash w14:val="solid"/>
            <w14:bevel/>
          </w14:textOutline>
        </w:rPr>
      </w:pPr>
      <w:r w:rsidRPr="00E565BD">
        <w:rPr>
          <w:rFonts w:ascii="Times New Roman" w:eastAsia="等线" w:hAnsi="Times New Roman" w:cs="Times New Roman"/>
          <w:color w:val="auto"/>
          <w:kern w:val="2"/>
          <w:sz w:val="24"/>
          <w:szCs w:val="24"/>
          <w:bdr w:val="none" w:sz="0" w:space="0" w:color="auto"/>
          <w:vertAlign w:val="superscript"/>
          <w14:textOutline w14:w="0" w14:cap="rnd" w14:cmpd="sng" w14:algn="ctr">
            <w14:noFill/>
            <w14:prstDash w14:val="solid"/>
            <w14:bevel/>
          </w14:textOutline>
        </w:rPr>
        <w:t>2</w:t>
      </w:r>
      <w:r w:rsidRPr="00E565BD">
        <w:rPr>
          <w:rFonts w:ascii="Times New Roman" w:eastAsia="等线" w:hAnsi="Times New Roman" w:cs="Times New Roman"/>
          <w:color w:val="auto"/>
          <w:kern w:val="2"/>
          <w:sz w:val="24"/>
          <w:szCs w:val="24"/>
          <w:bdr w:val="none" w:sz="0" w:space="0" w:color="auto"/>
          <w14:textOutline w14:w="0" w14:cap="rnd" w14:cmpd="sng" w14:algn="ctr">
            <w14:noFill/>
            <w14:prstDash w14:val="solid"/>
            <w14:bevel/>
          </w14:textOutline>
        </w:rPr>
        <w:t>School of Public Health, Peking University, Beijing 100191, People’s Republic of China</w:t>
      </w:r>
    </w:p>
    <w:p w14:paraId="46B9CE04" w14:textId="77777777" w:rsidR="00C97548" w:rsidRPr="00E565BD" w:rsidRDefault="00C97548" w:rsidP="00C97548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360" w:lineRule="auto"/>
        <w:jc w:val="both"/>
        <w:rPr>
          <w:rFonts w:ascii="Times New Roman" w:eastAsia="等线" w:hAnsi="Times New Roman" w:cs="Times New Roman"/>
          <w:color w:val="auto"/>
          <w:kern w:val="2"/>
          <w:sz w:val="24"/>
          <w:szCs w:val="24"/>
          <w:bdr w:val="none" w:sz="0" w:space="0" w:color="auto"/>
          <w14:textOutline w14:w="0" w14:cap="rnd" w14:cmpd="sng" w14:algn="ctr">
            <w14:noFill/>
            <w14:prstDash w14:val="solid"/>
            <w14:bevel/>
          </w14:textOutline>
        </w:rPr>
      </w:pPr>
      <w:r w:rsidRPr="00E565BD">
        <w:rPr>
          <w:rFonts w:ascii="Times New Roman" w:eastAsia="等线" w:hAnsi="Times New Roman" w:cs="Times New Roman"/>
          <w:color w:val="auto"/>
          <w:kern w:val="2"/>
          <w:sz w:val="24"/>
          <w:szCs w:val="24"/>
          <w:bdr w:val="none" w:sz="0" w:space="0" w:color="auto"/>
          <w:vertAlign w:val="superscript"/>
          <w14:textOutline w14:w="0" w14:cap="rnd" w14:cmpd="sng" w14:algn="ctr">
            <w14:noFill/>
            <w14:prstDash w14:val="solid"/>
            <w14:bevel/>
          </w14:textOutline>
        </w:rPr>
        <w:t>3</w:t>
      </w:r>
      <w:r w:rsidRPr="00E565BD">
        <w:rPr>
          <w:rFonts w:ascii="Times New Roman" w:eastAsia="等线" w:hAnsi="Times New Roman" w:cs="Times New Roman"/>
          <w:color w:val="auto"/>
          <w:kern w:val="2"/>
          <w:sz w:val="24"/>
          <w:szCs w:val="24"/>
          <w:bdr w:val="none" w:sz="0" w:space="0" w:color="auto"/>
          <w14:textOutline w14:w="0" w14:cap="rnd" w14:cmpd="sng" w14:algn="ctr">
            <w14:noFill/>
            <w14:prstDash w14:val="solid"/>
            <w14:bevel/>
          </w14:textOutline>
        </w:rPr>
        <w:t xml:space="preserve">Population Development Studies Center, </w:t>
      </w:r>
      <w:bookmarkStart w:id="0" w:name="OLE_LINK8"/>
      <w:bookmarkStart w:id="1" w:name="OLE_LINK9"/>
      <w:r w:rsidRPr="00E565BD">
        <w:rPr>
          <w:rFonts w:ascii="Times New Roman" w:eastAsia="等线" w:hAnsi="Times New Roman" w:cs="Times New Roman"/>
          <w:color w:val="auto"/>
          <w:kern w:val="2"/>
          <w:sz w:val="24"/>
          <w:szCs w:val="24"/>
          <w:bdr w:val="none" w:sz="0" w:space="0" w:color="auto"/>
          <w14:textOutline w14:w="0" w14:cap="rnd" w14:cmpd="sng" w14:algn="ctr">
            <w14:noFill/>
            <w14:prstDash w14:val="solid"/>
            <w14:bevel/>
          </w14:textOutline>
        </w:rPr>
        <w:t>Renmin University of China</w:t>
      </w:r>
      <w:bookmarkEnd w:id="0"/>
      <w:bookmarkEnd w:id="1"/>
      <w:r w:rsidRPr="00E565BD">
        <w:rPr>
          <w:rFonts w:ascii="Times New Roman" w:eastAsia="等线" w:hAnsi="Times New Roman" w:cs="Times New Roman"/>
          <w:color w:val="auto"/>
          <w:kern w:val="2"/>
          <w:sz w:val="24"/>
          <w:szCs w:val="24"/>
          <w:bdr w:val="none" w:sz="0" w:space="0" w:color="auto"/>
          <w14:textOutline w14:w="0" w14:cap="rnd" w14:cmpd="sng" w14:algn="ctr">
            <w14:noFill/>
            <w14:prstDash w14:val="solid"/>
            <w14:bevel/>
          </w14:textOutline>
        </w:rPr>
        <w:t>, Beijing 100872, People’s Republic of China</w:t>
      </w:r>
    </w:p>
    <w:p w14:paraId="6121501C" w14:textId="77777777" w:rsidR="00C97548" w:rsidRPr="00E565BD" w:rsidRDefault="00C97548" w:rsidP="00C97548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360" w:lineRule="auto"/>
        <w:jc w:val="both"/>
        <w:rPr>
          <w:rFonts w:ascii="Times New Roman" w:eastAsia="等线" w:hAnsi="Times New Roman" w:cs="Times New Roman"/>
          <w:color w:val="auto"/>
          <w:kern w:val="2"/>
          <w:sz w:val="24"/>
          <w:szCs w:val="24"/>
          <w:bdr w:val="none" w:sz="0" w:space="0" w:color="auto"/>
          <w14:textOutline w14:w="0" w14:cap="rnd" w14:cmpd="sng" w14:algn="ctr">
            <w14:noFill/>
            <w14:prstDash w14:val="solid"/>
            <w14:bevel/>
          </w14:textOutline>
        </w:rPr>
      </w:pPr>
      <w:r w:rsidRPr="00E565BD">
        <w:rPr>
          <w:rFonts w:ascii="Times New Roman" w:eastAsia="等线" w:hAnsi="Times New Roman" w:cs="Times New Roman"/>
          <w:color w:val="auto"/>
          <w:kern w:val="2"/>
          <w:sz w:val="24"/>
          <w:szCs w:val="24"/>
          <w:bdr w:val="none" w:sz="0" w:space="0" w:color="auto"/>
          <w:vertAlign w:val="superscript"/>
          <w14:textOutline w14:w="0" w14:cap="rnd" w14:cmpd="sng" w14:algn="ctr">
            <w14:noFill/>
            <w14:prstDash w14:val="solid"/>
            <w14:bevel/>
          </w14:textOutline>
        </w:rPr>
        <w:t>4</w:t>
      </w:r>
      <w:r w:rsidRPr="00E565BD">
        <w:rPr>
          <w:rFonts w:ascii="Times New Roman" w:eastAsia="等线" w:hAnsi="Times New Roman" w:cs="Times New Roman"/>
          <w:color w:val="auto"/>
          <w:kern w:val="2"/>
          <w:sz w:val="24"/>
          <w:szCs w:val="24"/>
          <w:bdr w:val="none" w:sz="0" w:space="0" w:color="auto"/>
          <w14:textOutline w14:w="0" w14:cap="rnd" w14:cmpd="sng" w14:algn="ctr">
            <w14:noFill/>
            <w14:prstDash w14:val="solid"/>
            <w14:bevel/>
          </w14:textOutline>
        </w:rPr>
        <w:t>School of Population and Health, Renmin University of China, Beijing 100872, People’s Republic of China</w:t>
      </w:r>
    </w:p>
    <w:p w14:paraId="04F1051A" w14:textId="77777777" w:rsidR="004173EC" w:rsidRPr="00E565BD" w:rsidRDefault="004173EC" w:rsidP="00E92C2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4C3883F" w14:textId="77777777" w:rsidR="004173EC" w:rsidRPr="00E565BD" w:rsidRDefault="004173EC" w:rsidP="00E92C2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74A2058" w14:textId="560B2826" w:rsidR="004173EC" w:rsidRPr="00E565BD" w:rsidRDefault="004173EC" w:rsidP="00E92C2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5101BD1" w14:textId="5607C484" w:rsidR="00C97548" w:rsidRPr="00E565BD" w:rsidRDefault="00C97548" w:rsidP="00E92C2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30AE083" w14:textId="5353ABEC" w:rsidR="00C97548" w:rsidRPr="00E565BD" w:rsidRDefault="00C97548" w:rsidP="00E92C2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BF76EA1" w14:textId="6E5BE490" w:rsidR="00C97548" w:rsidRPr="00E565BD" w:rsidRDefault="00C97548" w:rsidP="00E92C2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65C4C7E" w14:textId="2DEF5212" w:rsidR="00C97548" w:rsidRPr="00E565BD" w:rsidRDefault="00C97548" w:rsidP="00E92C2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12C3D47" w14:textId="2937A43C" w:rsidR="00C97548" w:rsidRPr="00E565BD" w:rsidRDefault="00C97548" w:rsidP="00E92C2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6A46AA9" w14:textId="7C9CBF91" w:rsidR="00C97548" w:rsidRPr="00E565BD" w:rsidRDefault="00C97548" w:rsidP="00E92C2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46E0647" w14:textId="2BF39B26" w:rsidR="00C97548" w:rsidRPr="00E565BD" w:rsidRDefault="00C97548" w:rsidP="00E92C2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B93D3FA" w14:textId="3137E920" w:rsidR="00C97548" w:rsidRPr="00E565BD" w:rsidRDefault="00C97548" w:rsidP="00E92C2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8F73928" w14:textId="4F5886C7" w:rsidR="00C97548" w:rsidRPr="00E565BD" w:rsidRDefault="00C97548" w:rsidP="00E92C2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2375291" w14:textId="6F674915" w:rsidR="00C97548" w:rsidRPr="00E565BD" w:rsidRDefault="00C97548" w:rsidP="00E92C2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86BA49C" w14:textId="77777777" w:rsidR="00C97548" w:rsidRPr="00E565BD" w:rsidRDefault="00C97548" w:rsidP="00E92C2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4DB4F95" w14:textId="77777777" w:rsidR="004173EC" w:rsidRPr="00E565BD" w:rsidRDefault="004173EC" w:rsidP="00E92C2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BD2536F" w14:textId="1C9CC91E" w:rsidR="00AA780F" w:rsidRPr="00AA780F" w:rsidRDefault="00AA780F" w:rsidP="00AA780F">
      <w:pPr>
        <w:widowControl w:val="0"/>
        <w:spacing w:line="360" w:lineRule="auto"/>
        <w:jc w:val="center"/>
        <w:rPr>
          <w:rFonts w:ascii="Times New Roman" w:eastAsia="Times New Roman" w:hAnsi="Times New Roman" w:cs="Times New Roman"/>
          <w:b/>
          <w:bCs/>
          <w:kern w:val="2"/>
          <w:sz w:val="24"/>
          <w:szCs w:val="24"/>
          <w:u w:color="000000"/>
          <w14:textOutline w14:w="0" w14:cap="rnd" w14:cmpd="sng" w14:algn="ctr">
            <w14:noFill/>
            <w14:prstDash w14:val="solid"/>
            <w14:bevel/>
          </w14:textOutline>
        </w:rPr>
      </w:pPr>
      <w:bookmarkStart w:id="2" w:name="OLE_LINK31"/>
      <w:r w:rsidRPr="00AA780F">
        <w:rPr>
          <w:rFonts w:ascii="Times New Roman" w:eastAsia="等线" w:hAnsi="Times New Roman" w:cs="等线" w:hint="eastAsia"/>
          <w:b/>
          <w:bCs/>
          <w:kern w:val="2"/>
          <w:sz w:val="24"/>
          <w:szCs w:val="24"/>
          <w:u w:color="000000"/>
          <w14:textOutline w14:w="0" w14:cap="rnd" w14:cmpd="sng" w14:algn="ctr">
            <w14:noFill/>
            <w14:prstDash w14:val="solid"/>
            <w14:bevel/>
          </w14:textOutline>
        </w:rPr>
        <w:lastRenderedPageBreak/>
        <w:t xml:space="preserve">Table A1 </w:t>
      </w:r>
      <w:r w:rsidRPr="00AA780F">
        <w:rPr>
          <w:rFonts w:ascii="Times New Roman" w:eastAsia="等线" w:hAnsi="Times New Roman" w:cs="等线"/>
          <w:b/>
          <w:bCs/>
          <w:kern w:val="2"/>
          <w:sz w:val="24"/>
          <w:szCs w:val="24"/>
          <w:u w:color="000000"/>
          <w14:textOutline w14:w="0" w14:cap="rnd" w14:cmpd="sng" w14:algn="ctr">
            <w14:noFill/>
            <w14:prstDash w14:val="solid"/>
            <w14:bevel/>
          </w14:textOutline>
        </w:rPr>
        <w:t>D</w:t>
      </w:r>
      <w:bookmarkEnd w:id="2"/>
      <w:r w:rsidRPr="00AA780F">
        <w:rPr>
          <w:rFonts w:ascii="Times New Roman" w:eastAsia="等线" w:hAnsi="Times New Roman" w:cs="等线"/>
          <w:b/>
          <w:bCs/>
          <w:kern w:val="2"/>
          <w:sz w:val="24"/>
          <w:szCs w:val="24"/>
          <w:u w:color="000000"/>
          <w14:textOutline w14:w="0" w14:cap="rnd" w14:cmpd="sng" w14:algn="ctr">
            <w14:noFill/>
            <w14:prstDash w14:val="solid"/>
            <w14:bevel/>
          </w14:textOutline>
        </w:rPr>
        <w:t>istribution a</w:t>
      </w:r>
      <w:r w:rsidR="00623E5E">
        <w:rPr>
          <w:rFonts w:ascii="Times New Roman" w:eastAsia="等线" w:hAnsi="Times New Roman" w:cs="等线"/>
          <w:b/>
          <w:bCs/>
          <w:kern w:val="2"/>
          <w:sz w:val="24"/>
          <w:szCs w:val="24"/>
          <w:u w:color="000000"/>
          <w14:textOutline w14:w="0" w14:cap="rnd" w14:cmpd="sng" w14:algn="ctr">
            <w14:noFill/>
            <w14:prstDash w14:val="solid"/>
            <w14:bevel/>
          </w14:textOutline>
        </w:rPr>
        <w:t>cross levels of the</w:t>
      </w:r>
      <w:bookmarkStart w:id="3" w:name="_GoBack"/>
      <w:bookmarkEnd w:id="3"/>
      <w:r w:rsidRPr="00AA780F">
        <w:rPr>
          <w:rFonts w:ascii="Times New Roman" w:eastAsia="等线" w:hAnsi="Times New Roman" w:cs="等线"/>
          <w:b/>
          <w:bCs/>
          <w:kern w:val="2"/>
          <w:sz w:val="24"/>
          <w:szCs w:val="24"/>
          <w:u w:color="000000"/>
          <w14:textOutline w14:w="0" w14:cap="rnd" w14:cmpd="sng" w14:algn="ctr">
            <w14:noFill/>
            <w14:prstDash w14:val="solid"/>
            <w14:bevel/>
          </w14:textOutline>
        </w:rPr>
        <w:t xml:space="preserve"> SF-6Dv2 dimensions</w:t>
      </w:r>
    </w:p>
    <w:tbl>
      <w:tblPr>
        <w:tblStyle w:val="a9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9"/>
        <w:gridCol w:w="4819"/>
      </w:tblGrid>
      <w:tr w:rsidR="00686014" w14:paraId="67B4BA0B" w14:textId="77777777" w:rsidTr="00686014"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E6025A" w14:textId="2F21A6F5" w:rsidR="00686014" w:rsidRPr="00E3648D" w:rsidRDefault="00686014" w:rsidP="00E364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3648D">
              <w:rPr>
                <w:rFonts w:ascii="Times New Roman" w:hAnsi="Times New Roman"/>
              </w:rPr>
              <w:t>SF-6Dv2</w:t>
            </w:r>
          </w:p>
        </w:tc>
      </w:tr>
      <w:tr w:rsidR="00686014" w14:paraId="01EDB79A" w14:textId="77777777" w:rsidTr="00686014"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</w:tcPr>
          <w:p w14:paraId="264D56FD" w14:textId="35CECA92" w:rsidR="00686014" w:rsidRPr="00E3648D" w:rsidRDefault="00686014" w:rsidP="00E364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</w:rPr>
            </w:pPr>
            <w:r w:rsidRPr="00E3648D">
              <w:rPr>
                <w:rFonts w:ascii="Times New Roman" w:hAnsi="Times New Roman"/>
              </w:rPr>
              <w:t>Dimensions</w:t>
            </w:r>
          </w:p>
        </w:tc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</w:tcPr>
          <w:p w14:paraId="000EE74E" w14:textId="593E0799" w:rsidR="00686014" w:rsidRPr="00E3648D" w:rsidRDefault="00686014" w:rsidP="00E364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</w:rPr>
            </w:pPr>
            <w:r w:rsidRPr="00E3648D">
              <w:rPr>
                <w:rFonts w:ascii="Times New Roman" w:hAnsi="Times New Roman"/>
              </w:rPr>
              <w:t>Amount</w:t>
            </w:r>
          </w:p>
        </w:tc>
      </w:tr>
      <w:tr w:rsidR="00686014" w14:paraId="11909F53" w14:textId="77777777" w:rsidTr="00686014">
        <w:tc>
          <w:tcPr>
            <w:tcW w:w="2500" w:type="pct"/>
            <w:tcBorders>
              <w:top w:val="single" w:sz="4" w:space="0" w:color="auto"/>
            </w:tcBorders>
          </w:tcPr>
          <w:p w14:paraId="56638C23" w14:textId="5DACDD96" w:rsidR="00686014" w:rsidRPr="00E3648D" w:rsidRDefault="00686014" w:rsidP="00E364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3648D">
              <w:rPr>
                <w:rFonts w:ascii="Times New Roman" w:hAnsi="Times New Roman"/>
              </w:rPr>
              <w:t>Physical functioning</w:t>
            </w:r>
          </w:p>
        </w:tc>
        <w:tc>
          <w:tcPr>
            <w:tcW w:w="2500" w:type="pct"/>
            <w:tcBorders>
              <w:top w:val="single" w:sz="4" w:space="0" w:color="auto"/>
            </w:tcBorders>
          </w:tcPr>
          <w:p w14:paraId="4403F78D" w14:textId="77777777" w:rsidR="00686014" w:rsidRPr="00E3648D" w:rsidRDefault="00686014" w:rsidP="00E364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686014" w14:paraId="1E571757" w14:textId="77777777" w:rsidTr="00686014">
        <w:tc>
          <w:tcPr>
            <w:tcW w:w="2500" w:type="pct"/>
          </w:tcPr>
          <w:p w14:paraId="77F0303C" w14:textId="098DB3E1" w:rsidR="00686014" w:rsidRPr="00E3648D" w:rsidRDefault="00686014" w:rsidP="00E364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firstLineChars="200" w:firstLine="462"/>
              <w:jc w:val="both"/>
              <w:rPr>
                <w:rFonts w:ascii="Times New Roman" w:hAnsi="Times New Roman" w:cs="Times New Roman"/>
              </w:rPr>
            </w:pPr>
            <w:r w:rsidRPr="00E3648D">
              <w:rPr>
                <w:rFonts w:ascii="Times New Roman" w:hAnsi="Times New Roman"/>
              </w:rPr>
              <w:t>Level 1</w:t>
            </w:r>
          </w:p>
        </w:tc>
        <w:tc>
          <w:tcPr>
            <w:tcW w:w="2500" w:type="pct"/>
          </w:tcPr>
          <w:p w14:paraId="54775DBD" w14:textId="1C3A7E5B" w:rsidR="00686014" w:rsidRPr="00E3648D" w:rsidRDefault="00686014" w:rsidP="00E364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3648D">
              <w:rPr>
                <w:rFonts w:ascii="Times New Roman" w:hAnsi="Times New Roman"/>
              </w:rPr>
              <w:t>121(32%)</w:t>
            </w:r>
          </w:p>
        </w:tc>
      </w:tr>
      <w:tr w:rsidR="00686014" w14:paraId="3B18B3E1" w14:textId="77777777" w:rsidTr="00686014">
        <w:tc>
          <w:tcPr>
            <w:tcW w:w="2500" w:type="pct"/>
          </w:tcPr>
          <w:p w14:paraId="158366FA" w14:textId="5A2C2F85" w:rsidR="00686014" w:rsidRPr="00E3648D" w:rsidRDefault="00686014" w:rsidP="00E364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firstLineChars="200" w:firstLine="462"/>
              <w:jc w:val="both"/>
              <w:rPr>
                <w:rFonts w:ascii="Times New Roman" w:hAnsi="Times New Roman" w:cs="Times New Roman"/>
              </w:rPr>
            </w:pPr>
            <w:r w:rsidRPr="00E3648D">
              <w:rPr>
                <w:rFonts w:ascii="Times New Roman" w:hAnsi="Times New Roman"/>
              </w:rPr>
              <w:t>Level 2</w:t>
            </w:r>
          </w:p>
        </w:tc>
        <w:tc>
          <w:tcPr>
            <w:tcW w:w="2500" w:type="pct"/>
          </w:tcPr>
          <w:p w14:paraId="6D124DA6" w14:textId="6C27F860" w:rsidR="00686014" w:rsidRPr="00E3648D" w:rsidRDefault="00686014" w:rsidP="00E364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3648D">
              <w:rPr>
                <w:rFonts w:ascii="Times New Roman" w:hAnsi="Times New Roman"/>
              </w:rPr>
              <w:t>112(29.6%)</w:t>
            </w:r>
          </w:p>
        </w:tc>
      </w:tr>
      <w:tr w:rsidR="00686014" w14:paraId="4AF9FE18" w14:textId="77777777" w:rsidTr="00686014">
        <w:tc>
          <w:tcPr>
            <w:tcW w:w="2500" w:type="pct"/>
          </w:tcPr>
          <w:p w14:paraId="7FDB5B42" w14:textId="1E65F276" w:rsidR="00686014" w:rsidRPr="00E3648D" w:rsidRDefault="00686014" w:rsidP="00E364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firstLineChars="200" w:firstLine="462"/>
              <w:jc w:val="both"/>
              <w:rPr>
                <w:rFonts w:ascii="Times New Roman" w:hAnsi="Times New Roman" w:cs="Times New Roman"/>
              </w:rPr>
            </w:pPr>
            <w:r w:rsidRPr="00E3648D">
              <w:rPr>
                <w:rFonts w:ascii="Times New Roman" w:hAnsi="Times New Roman"/>
              </w:rPr>
              <w:t>Level 3</w:t>
            </w:r>
          </w:p>
        </w:tc>
        <w:tc>
          <w:tcPr>
            <w:tcW w:w="2500" w:type="pct"/>
          </w:tcPr>
          <w:p w14:paraId="1D48DD01" w14:textId="48136C69" w:rsidR="00686014" w:rsidRPr="00E3648D" w:rsidRDefault="00686014" w:rsidP="00E364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3648D">
              <w:rPr>
                <w:rFonts w:ascii="Times New Roman" w:hAnsi="Times New Roman"/>
              </w:rPr>
              <w:t>71(18.8%)</w:t>
            </w:r>
          </w:p>
        </w:tc>
      </w:tr>
      <w:tr w:rsidR="00686014" w14:paraId="24A62066" w14:textId="77777777" w:rsidTr="00686014">
        <w:tc>
          <w:tcPr>
            <w:tcW w:w="2500" w:type="pct"/>
          </w:tcPr>
          <w:p w14:paraId="7A12219E" w14:textId="7108820B" w:rsidR="00686014" w:rsidRPr="00E3648D" w:rsidRDefault="00686014" w:rsidP="00E364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firstLineChars="200" w:firstLine="462"/>
              <w:jc w:val="both"/>
              <w:rPr>
                <w:rFonts w:ascii="Times New Roman" w:hAnsi="Times New Roman"/>
              </w:rPr>
            </w:pPr>
            <w:r w:rsidRPr="00E3648D">
              <w:rPr>
                <w:rFonts w:ascii="Times New Roman" w:hAnsi="Times New Roman"/>
              </w:rPr>
              <w:t>Level 4</w:t>
            </w:r>
          </w:p>
        </w:tc>
        <w:tc>
          <w:tcPr>
            <w:tcW w:w="2500" w:type="pct"/>
          </w:tcPr>
          <w:p w14:paraId="24A0AFD9" w14:textId="6E71E0F2" w:rsidR="00686014" w:rsidRPr="00E3648D" w:rsidRDefault="00686014" w:rsidP="00E364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hAnsi="Times New Roman"/>
              </w:rPr>
            </w:pPr>
            <w:r w:rsidRPr="00E3648D">
              <w:rPr>
                <w:rFonts w:ascii="Times New Roman" w:hAnsi="Times New Roman"/>
              </w:rPr>
              <w:t>37(9.8%)</w:t>
            </w:r>
          </w:p>
        </w:tc>
      </w:tr>
      <w:tr w:rsidR="00686014" w14:paraId="20DE9D15" w14:textId="77777777" w:rsidTr="00686014">
        <w:tc>
          <w:tcPr>
            <w:tcW w:w="2500" w:type="pct"/>
          </w:tcPr>
          <w:p w14:paraId="735E7DBE" w14:textId="1F099DD0" w:rsidR="00686014" w:rsidRPr="00E3648D" w:rsidRDefault="00686014" w:rsidP="00E364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firstLineChars="200" w:firstLine="462"/>
              <w:jc w:val="both"/>
              <w:rPr>
                <w:rFonts w:ascii="Times New Roman" w:hAnsi="Times New Roman"/>
              </w:rPr>
            </w:pPr>
            <w:r w:rsidRPr="00E3648D">
              <w:rPr>
                <w:rFonts w:ascii="Times New Roman" w:hAnsi="Times New Roman"/>
              </w:rPr>
              <w:t>Level 5</w:t>
            </w:r>
          </w:p>
        </w:tc>
        <w:tc>
          <w:tcPr>
            <w:tcW w:w="2500" w:type="pct"/>
          </w:tcPr>
          <w:p w14:paraId="0B0AD784" w14:textId="4EF80303" w:rsidR="00686014" w:rsidRPr="00E3648D" w:rsidRDefault="00686014" w:rsidP="00E364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hAnsi="Times New Roman"/>
              </w:rPr>
            </w:pPr>
            <w:r w:rsidRPr="00E3648D">
              <w:rPr>
                <w:rFonts w:ascii="Times New Roman" w:hAnsi="Times New Roman"/>
              </w:rPr>
              <w:t>37(9.8%)</w:t>
            </w:r>
          </w:p>
        </w:tc>
      </w:tr>
      <w:tr w:rsidR="00686014" w14:paraId="0E3052C1" w14:textId="77777777" w:rsidTr="00686014">
        <w:tc>
          <w:tcPr>
            <w:tcW w:w="2500" w:type="pct"/>
          </w:tcPr>
          <w:p w14:paraId="3F024D4F" w14:textId="26EEC52A" w:rsidR="00686014" w:rsidRPr="00E3648D" w:rsidRDefault="00686014" w:rsidP="00E364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hAnsi="Times New Roman"/>
              </w:rPr>
            </w:pPr>
            <w:r w:rsidRPr="00E3648D">
              <w:rPr>
                <w:rFonts w:ascii="Times New Roman" w:hAnsi="Times New Roman"/>
              </w:rPr>
              <w:t>Role limitation</w:t>
            </w:r>
          </w:p>
        </w:tc>
        <w:tc>
          <w:tcPr>
            <w:tcW w:w="2500" w:type="pct"/>
          </w:tcPr>
          <w:p w14:paraId="565CB30E" w14:textId="77777777" w:rsidR="00686014" w:rsidRPr="00E3648D" w:rsidRDefault="00686014" w:rsidP="00E364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</w:tr>
      <w:tr w:rsidR="00686014" w14:paraId="67399E23" w14:textId="77777777" w:rsidTr="00686014">
        <w:tc>
          <w:tcPr>
            <w:tcW w:w="2500" w:type="pct"/>
          </w:tcPr>
          <w:p w14:paraId="1D166D42" w14:textId="0994300F" w:rsidR="00686014" w:rsidRPr="00E3648D" w:rsidRDefault="00686014" w:rsidP="00E364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firstLineChars="200" w:firstLine="462"/>
              <w:jc w:val="both"/>
              <w:rPr>
                <w:rFonts w:ascii="Times New Roman" w:hAnsi="Times New Roman"/>
              </w:rPr>
            </w:pPr>
            <w:r w:rsidRPr="00E3648D">
              <w:rPr>
                <w:rFonts w:ascii="Times New Roman" w:hAnsi="Times New Roman"/>
              </w:rPr>
              <w:t>Level 1</w:t>
            </w:r>
          </w:p>
        </w:tc>
        <w:tc>
          <w:tcPr>
            <w:tcW w:w="2500" w:type="pct"/>
          </w:tcPr>
          <w:p w14:paraId="006A3CD2" w14:textId="150473C9" w:rsidR="00686014" w:rsidRPr="00E3648D" w:rsidRDefault="00686014" w:rsidP="00E364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hAnsi="Times New Roman"/>
              </w:rPr>
            </w:pPr>
            <w:r w:rsidRPr="00E3648D">
              <w:rPr>
                <w:rFonts w:ascii="Times New Roman" w:hAnsi="Times New Roman"/>
              </w:rPr>
              <w:t>131(34.7%)</w:t>
            </w:r>
          </w:p>
        </w:tc>
      </w:tr>
      <w:tr w:rsidR="00686014" w14:paraId="7D332C10" w14:textId="77777777" w:rsidTr="00686014">
        <w:tc>
          <w:tcPr>
            <w:tcW w:w="2500" w:type="pct"/>
          </w:tcPr>
          <w:p w14:paraId="36DC4BEA" w14:textId="063B6A2C" w:rsidR="00686014" w:rsidRPr="00E3648D" w:rsidRDefault="00686014" w:rsidP="00E364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firstLineChars="200" w:firstLine="462"/>
              <w:jc w:val="both"/>
              <w:rPr>
                <w:rFonts w:ascii="Times New Roman" w:hAnsi="Times New Roman"/>
              </w:rPr>
            </w:pPr>
            <w:r w:rsidRPr="00E3648D">
              <w:rPr>
                <w:rFonts w:ascii="Times New Roman" w:hAnsi="Times New Roman"/>
              </w:rPr>
              <w:t>Level 2</w:t>
            </w:r>
          </w:p>
        </w:tc>
        <w:tc>
          <w:tcPr>
            <w:tcW w:w="2500" w:type="pct"/>
          </w:tcPr>
          <w:p w14:paraId="3C59201B" w14:textId="3064DFE5" w:rsidR="00686014" w:rsidRPr="00E3648D" w:rsidRDefault="00686014" w:rsidP="00E364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hAnsi="Times New Roman"/>
              </w:rPr>
            </w:pPr>
            <w:r w:rsidRPr="00E3648D">
              <w:rPr>
                <w:rFonts w:ascii="Times New Roman" w:hAnsi="Times New Roman"/>
              </w:rPr>
              <w:t>95(25.1%)</w:t>
            </w:r>
          </w:p>
        </w:tc>
      </w:tr>
      <w:tr w:rsidR="00686014" w14:paraId="2B358FF5" w14:textId="77777777" w:rsidTr="00686014">
        <w:tc>
          <w:tcPr>
            <w:tcW w:w="2500" w:type="pct"/>
          </w:tcPr>
          <w:p w14:paraId="496A8B74" w14:textId="1DD8C3AF" w:rsidR="00686014" w:rsidRPr="00E3648D" w:rsidRDefault="00686014" w:rsidP="00E364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firstLineChars="200" w:firstLine="462"/>
              <w:jc w:val="both"/>
              <w:rPr>
                <w:rFonts w:ascii="Times New Roman" w:hAnsi="Times New Roman"/>
              </w:rPr>
            </w:pPr>
            <w:r w:rsidRPr="00E3648D">
              <w:rPr>
                <w:rFonts w:ascii="Times New Roman" w:hAnsi="Times New Roman"/>
              </w:rPr>
              <w:t>Level 3</w:t>
            </w:r>
          </w:p>
        </w:tc>
        <w:tc>
          <w:tcPr>
            <w:tcW w:w="2500" w:type="pct"/>
          </w:tcPr>
          <w:p w14:paraId="1774BD88" w14:textId="1FD7D489" w:rsidR="00686014" w:rsidRPr="00E3648D" w:rsidRDefault="00686014" w:rsidP="00E364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hAnsi="Times New Roman"/>
              </w:rPr>
            </w:pPr>
            <w:r w:rsidRPr="00E3648D">
              <w:rPr>
                <w:rFonts w:ascii="Times New Roman" w:hAnsi="Times New Roman"/>
              </w:rPr>
              <w:t>68(18.0%)</w:t>
            </w:r>
          </w:p>
        </w:tc>
      </w:tr>
      <w:tr w:rsidR="00686014" w14:paraId="34EBEB08" w14:textId="77777777" w:rsidTr="00686014">
        <w:tc>
          <w:tcPr>
            <w:tcW w:w="2500" w:type="pct"/>
          </w:tcPr>
          <w:p w14:paraId="6E693207" w14:textId="71C87DDF" w:rsidR="00686014" w:rsidRPr="00E3648D" w:rsidRDefault="00686014" w:rsidP="00E364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firstLineChars="200" w:firstLine="462"/>
              <w:jc w:val="both"/>
              <w:rPr>
                <w:rFonts w:ascii="Times New Roman" w:hAnsi="Times New Roman"/>
              </w:rPr>
            </w:pPr>
            <w:r w:rsidRPr="00E3648D">
              <w:rPr>
                <w:rFonts w:ascii="Times New Roman" w:hAnsi="Times New Roman"/>
              </w:rPr>
              <w:t>Level 4</w:t>
            </w:r>
          </w:p>
        </w:tc>
        <w:tc>
          <w:tcPr>
            <w:tcW w:w="2500" w:type="pct"/>
          </w:tcPr>
          <w:p w14:paraId="54B133F9" w14:textId="3391B5F2" w:rsidR="00686014" w:rsidRPr="00E3648D" w:rsidRDefault="00686014" w:rsidP="00E364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hAnsi="Times New Roman"/>
              </w:rPr>
            </w:pPr>
            <w:r w:rsidRPr="00E3648D">
              <w:rPr>
                <w:rFonts w:ascii="Times New Roman" w:hAnsi="Times New Roman"/>
              </w:rPr>
              <w:t>42(11.1%)</w:t>
            </w:r>
          </w:p>
        </w:tc>
      </w:tr>
      <w:tr w:rsidR="00686014" w14:paraId="4E6471FD" w14:textId="77777777" w:rsidTr="00686014">
        <w:tc>
          <w:tcPr>
            <w:tcW w:w="2500" w:type="pct"/>
          </w:tcPr>
          <w:p w14:paraId="61B6752F" w14:textId="20A61A08" w:rsidR="00686014" w:rsidRPr="00E3648D" w:rsidRDefault="00686014" w:rsidP="00E364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firstLineChars="200" w:firstLine="462"/>
              <w:jc w:val="both"/>
              <w:rPr>
                <w:rFonts w:ascii="Times New Roman" w:hAnsi="Times New Roman"/>
              </w:rPr>
            </w:pPr>
            <w:r w:rsidRPr="00E3648D">
              <w:rPr>
                <w:rFonts w:ascii="Times New Roman" w:hAnsi="Times New Roman"/>
              </w:rPr>
              <w:t>Level 5</w:t>
            </w:r>
          </w:p>
        </w:tc>
        <w:tc>
          <w:tcPr>
            <w:tcW w:w="2500" w:type="pct"/>
          </w:tcPr>
          <w:p w14:paraId="2FBA6A56" w14:textId="1F416AE4" w:rsidR="00686014" w:rsidRPr="00E3648D" w:rsidRDefault="00686014" w:rsidP="00E364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hAnsi="Times New Roman"/>
              </w:rPr>
            </w:pPr>
            <w:r w:rsidRPr="00E3648D">
              <w:rPr>
                <w:rFonts w:ascii="Times New Roman" w:hAnsi="Times New Roman"/>
              </w:rPr>
              <w:t>42(11.1%)</w:t>
            </w:r>
          </w:p>
        </w:tc>
      </w:tr>
      <w:tr w:rsidR="00686014" w14:paraId="6CE9AA6A" w14:textId="77777777" w:rsidTr="00686014">
        <w:tc>
          <w:tcPr>
            <w:tcW w:w="2500" w:type="pct"/>
          </w:tcPr>
          <w:p w14:paraId="61E0F4E1" w14:textId="18955E2D" w:rsidR="00686014" w:rsidRPr="00E3648D" w:rsidRDefault="00686014" w:rsidP="00E364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hAnsi="Times New Roman"/>
              </w:rPr>
            </w:pPr>
            <w:r w:rsidRPr="00E3648D">
              <w:rPr>
                <w:rFonts w:ascii="Times New Roman" w:hAnsi="Times New Roman"/>
              </w:rPr>
              <w:t>Social functioning</w:t>
            </w:r>
          </w:p>
        </w:tc>
        <w:tc>
          <w:tcPr>
            <w:tcW w:w="2500" w:type="pct"/>
          </w:tcPr>
          <w:p w14:paraId="0E1F4098" w14:textId="77777777" w:rsidR="00686014" w:rsidRPr="00E3648D" w:rsidRDefault="00686014" w:rsidP="00E364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</w:tr>
      <w:tr w:rsidR="00686014" w14:paraId="572A0D27" w14:textId="77777777" w:rsidTr="00686014">
        <w:tc>
          <w:tcPr>
            <w:tcW w:w="2500" w:type="pct"/>
          </w:tcPr>
          <w:p w14:paraId="56E25C60" w14:textId="617C6BF8" w:rsidR="00686014" w:rsidRPr="00E3648D" w:rsidRDefault="00686014" w:rsidP="00E364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firstLineChars="200" w:firstLine="462"/>
              <w:jc w:val="both"/>
              <w:rPr>
                <w:rFonts w:ascii="Times New Roman" w:hAnsi="Times New Roman"/>
              </w:rPr>
            </w:pPr>
            <w:r w:rsidRPr="00E3648D">
              <w:rPr>
                <w:rFonts w:ascii="Times New Roman" w:hAnsi="Times New Roman"/>
              </w:rPr>
              <w:t>Level 1</w:t>
            </w:r>
          </w:p>
        </w:tc>
        <w:tc>
          <w:tcPr>
            <w:tcW w:w="2500" w:type="pct"/>
          </w:tcPr>
          <w:p w14:paraId="44FEADBC" w14:textId="7D46F8E2" w:rsidR="00686014" w:rsidRPr="00E3648D" w:rsidRDefault="00686014" w:rsidP="00E364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hAnsi="Times New Roman"/>
              </w:rPr>
            </w:pPr>
            <w:r w:rsidRPr="00E3648D">
              <w:rPr>
                <w:rFonts w:ascii="Times New Roman" w:hAnsi="Times New Roman"/>
              </w:rPr>
              <w:t>110(29.1%)</w:t>
            </w:r>
          </w:p>
        </w:tc>
      </w:tr>
      <w:tr w:rsidR="00686014" w14:paraId="327A9D20" w14:textId="77777777" w:rsidTr="00686014">
        <w:tc>
          <w:tcPr>
            <w:tcW w:w="2500" w:type="pct"/>
          </w:tcPr>
          <w:p w14:paraId="4F49F538" w14:textId="1E751304" w:rsidR="00686014" w:rsidRPr="00E3648D" w:rsidRDefault="00686014" w:rsidP="00E364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firstLineChars="200" w:firstLine="462"/>
              <w:jc w:val="both"/>
              <w:rPr>
                <w:rFonts w:ascii="Times New Roman" w:hAnsi="Times New Roman"/>
              </w:rPr>
            </w:pPr>
            <w:r w:rsidRPr="00E3648D">
              <w:rPr>
                <w:rFonts w:ascii="Times New Roman" w:hAnsi="Times New Roman"/>
              </w:rPr>
              <w:t>Level 2</w:t>
            </w:r>
          </w:p>
        </w:tc>
        <w:tc>
          <w:tcPr>
            <w:tcW w:w="2500" w:type="pct"/>
          </w:tcPr>
          <w:p w14:paraId="6351451A" w14:textId="0C673030" w:rsidR="00686014" w:rsidRPr="00E3648D" w:rsidRDefault="00686014" w:rsidP="00E364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hAnsi="Times New Roman"/>
              </w:rPr>
            </w:pPr>
            <w:r w:rsidRPr="00E3648D">
              <w:rPr>
                <w:rFonts w:ascii="Times New Roman" w:hAnsi="Times New Roman"/>
              </w:rPr>
              <w:t>89(23.5%)</w:t>
            </w:r>
          </w:p>
        </w:tc>
      </w:tr>
      <w:tr w:rsidR="00686014" w14:paraId="334954FB" w14:textId="77777777" w:rsidTr="00686014">
        <w:tc>
          <w:tcPr>
            <w:tcW w:w="2500" w:type="pct"/>
          </w:tcPr>
          <w:p w14:paraId="6493A2AE" w14:textId="430A7912" w:rsidR="00686014" w:rsidRPr="00E3648D" w:rsidRDefault="00686014" w:rsidP="00E364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firstLineChars="200" w:firstLine="462"/>
              <w:jc w:val="both"/>
              <w:rPr>
                <w:rFonts w:ascii="Times New Roman" w:hAnsi="Times New Roman"/>
              </w:rPr>
            </w:pPr>
            <w:r w:rsidRPr="00E3648D">
              <w:rPr>
                <w:rFonts w:ascii="Times New Roman" w:hAnsi="Times New Roman"/>
              </w:rPr>
              <w:t>Level 3</w:t>
            </w:r>
          </w:p>
        </w:tc>
        <w:tc>
          <w:tcPr>
            <w:tcW w:w="2500" w:type="pct"/>
          </w:tcPr>
          <w:p w14:paraId="0ED4ECBE" w14:textId="03D38B59" w:rsidR="00686014" w:rsidRPr="00E3648D" w:rsidRDefault="00686014" w:rsidP="00E364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hAnsi="Times New Roman"/>
              </w:rPr>
            </w:pPr>
            <w:r w:rsidRPr="00E3648D">
              <w:rPr>
                <w:rFonts w:ascii="Times New Roman" w:hAnsi="Times New Roman"/>
              </w:rPr>
              <w:t>83(22.0%)</w:t>
            </w:r>
          </w:p>
        </w:tc>
      </w:tr>
      <w:tr w:rsidR="00686014" w14:paraId="5CD3C870" w14:textId="77777777" w:rsidTr="00686014">
        <w:tc>
          <w:tcPr>
            <w:tcW w:w="2500" w:type="pct"/>
          </w:tcPr>
          <w:p w14:paraId="621F28B7" w14:textId="12E92080" w:rsidR="00686014" w:rsidRPr="00E3648D" w:rsidRDefault="00686014" w:rsidP="00E364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firstLineChars="200" w:firstLine="462"/>
              <w:jc w:val="both"/>
              <w:rPr>
                <w:rFonts w:ascii="Times New Roman" w:hAnsi="Times New Roman"/>
              </w:rPr>
            </w:pPr>
            <w:r w:rsidRPr="00E3648D">
              <w:rPr>
                <w:rFonts w:ascii="Times New Roman" w:hAnsi="Times New Roman"/>
              </w:rPr>
              <w:t>Level 4</w:t>
            </w:r>
          </w:p>
        </w:tc>
        <w:tc>
          <w:tcPr>
            <w:tcW w:w="2500" w:type="pct"/>
          </w:tcPr>
          <w:p w14:paraId="6069E120" w14:textId="14907A90" w:rsidR="00686014" w:rsidRPr="00E3648D" w:rsidRDefault="00686014" w:rsidP="00E364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hAnsi="Times New Roman"/>
              </w:rPr>
            </w:pPr>
            <w:r w:rsidRPr="00E3648D">
              <w:rPr>
                <w:rFonts w:ascii="Times New Roman" w:hAnsi="Times New Roman"/>
              </w:rPr>
              <w:t>51(13.5%)</w:t>
            </w:r>
          </w:p>
        </w:tc>
      </w:tr>
      <w:tr w:rsidR="00686014" w14:paraId="02085D8E" w14:textId="77777777" w:rsidTr="00686014">
        <w:tc>
          <w:tcPr>
            <w:tcW w:w="2500" w:type="pct"/>
          </w:tcPr>
          <w:p w14:paraId="3C085813" w14:textId="2DF48ACE" w:rsidR="00686014" w:rsidRPr="00E3648D" w:rsidRDefault="00686014" w:rsidP="00E364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firstLineChars="200" w:firstLine="462"/>
              <w:jc w:val="both"/>
              <w:rPr>
                <w:rFonts w:ascii="Times New Roman" w:hAnsi="Times New Roman"/>
              </w:rPr>
            </w:pPr>
            <w:r w:rsidRPr="00E3648D">
              <w:rPr>
                <w:rFonts w:ascii="Times New Roman" w:hAnsi="Times New Roman"/>
              </w:rPr>
              <w:t>Level 5</w:t>
            </w:r>
          </w:p>
        </w:tc>
        <w:tc>
          <w:tcPr>
            <w:tcW w:w="2500" w:type="pct"/>
          </w:tcPr>
          <w:p w14:paraId="2727A7D2" w14:textId="197DD535" w:rsidR="00686014" w:rsidRPr="00E3648D" w:rsidRDefault="00686014" w:rsidP="00E364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hAnsi="Times New Roman"/>
              </w:rPr>
            </w:pPr>
            <w:r w:rsidRPr="00E3648D">
              <w:rPr>
                <w:rFonts w:ascii="Times New Roman" w:hAnsi="Times New Roman"/>
              </w:rPr>
              <w:t>45(11.9%)</w:t>
            </w:r>
          </w:p>
        </w:tc>
      </w:tr>
      <w:tr w:rsidR="00686014" w14:paraId="59AE3BB6" w14:textId="77777777" w:rsidTr="00686014">
        <w:tc>
          <w:tcPr>
            <w:tcW w:w="2500" w:type="pct"/>
          </w:tcPr>
          <w:p w14:paraId="03E3D8FB" w14:textId="7F04AFCD" w:rsidR="00686014" w:rsidRPr="00E3648D" w:rsidRDefault="00686014" w:rsidP="00E364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hAnsi="Times New Roman"/>
              </w:rPr>
            </w:pPr>
            <w:r w:rsidRPr="00E3648D">
              <w:rPr>
                <w:rFonts w:ascii="Times New Roman" w:hAnsi="Times New Roman"/>
              </w:rPr>
              <w:t xml:space="preserve">Pain </w:t>
            </w:r>
          </w:p>
        </w:tc>
        <w:tc>
          <w:tcPr>
            <w:tcW w:w="2500" w:type="pct"/>
          </w:tcPr>
          <w:p w14:paraId="5707BC72" w14:textId="77777777" w:rsidR="00686014" w:rsidRPr="00E3648D" w:rsidRDefault="00686014" w:rsidP="00E364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</w:tr>
      <w:tr w:rsidR="00686014" w14:paraId="5BA6F087" w14:textId="77777777" w:rsidTr="00686014">
        <w:tc>
          <w:tcPr>
            <w:tcW w:w="2500" w:type="pct"/>
          </w:tcPr>
          <w:p w14:paraId="5754EDC0" w14:textId="0CEBE747" w:rsidR="00686014" w:rsidRPr="00E3648D" w:rsidRDefault="00686014" w:rsidP="00E364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firstLineChars="200" w:firstLine="462"/>
              <w:jc w:val="both"/>
              <w:rPr>
                <w:rFonts w:ascii="Times New Roman" w:hAnsi="Times New Roman"/>
              </w:rPr>
            </w:pPr>
            <w:r w:rsidRPr="00E3648D">
              <w:rPr>
                <w:rFonts w:ascii="Times New Roman" w:hAnsi="Times New Roman"/>
              </w:rPr>
              <w:t>Level 1</w:t>
            </w:r>
          </w:p>
        </w:tc>
        <w:tc>
          <w:tcPr>
            <w:tcW w:w="2500" w:type="pct"/>
          </w:tcPr>
          <w:p w14:paraId="7031CA6B" w14:textId="5114378E" w:rsidR="00686014" w:rsidRPr="00E3648D" w:rsidRDefault="00686014" w:rsidP="00E364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hAnsi="Times New Roman"/>
              </w:rPr>
            </w:pPr>
            <w:r w:rsidRPr="00E3648D">
              <w:rPr>
                <w:rFonts w:ascii="Times New Roman" w:hAnsi="Times New Roman"/>
              </w:rPr>
              <w:t>113(29.9%)</w:t>
            </w:r>
          </w:p>
        </w:tc>
      </w:tr>
      <w:tr w:rsidR="00686014" w14:paraId="18D34C16" w14:textId="77777777" w:rsidTr="00686014">
        <w:tc>
          <w:tcPr>
            <w:tcW w:w="2500" w:type="pct"/>
          </w:tcPr>
          <w:p w14:paraId="371930FD" w14:textId="656FEBBE" w:rsidR="00686014" w:rsidRPr="00E3648D" w:rsidRDefault="00686014" w:rsidP="00E364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firstLineChars="200" w:firstLine="462"/>
              <w:jc w:val="both"/>
              <w:rPr>
                <w:rFonts w:ascii="Times New Roman" w:hAnsi="Times New Roman"/>
              </w:rPr>
            </w:pPr>
            <w:r w:rsidRPr="00E3648D">
              <w:rPr>
                <w:rFonts w:ascii="Times New Roman" w:hAnsi="Times New Roman"/>
              </w:rPr>
              <w:t>Level 2</w:t>
            </w:r>
          </w:p>
        </w:tc>
        <w:tc>
          <w:tcPr>
            <w:tcW w:w="2500" w:type="pct"/>
          </w:tcPr>
          <w:p w14:paraId="5C7939E4" w14:textId="11B3D828" w:rsidR="00686014" w:rsidRPr="00E3648D" w:rsidRDefault="00686014" w:rsidP="00E364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hAnsi="Times New Roman"/>
              </w:rPr>
            </w:pPr>
            <w:r w:rsidRPr="00E3648D">
              <w:rPr>
                <w:rFonts w:ascii="Times New Roman" w:hAnsi="Times New Roman"/>
              </w:rPr>
              <w:t>106(28%)</w:t>
            </w:r>
          </w:p>
        </w:tc>
      </w:tr>
      <w:tr w:rsidR="00686014" w14:paraId="11A6C96C" w14:textId="77777777" w:rsidTr="00686014">
        <w:tc>
          <w:tcPr>
            <w:tcW w:w="2500" w:type="pct"/>
          </w:tcPr>
          <w:p w14:paraId="4E19E5E0" w14:textId="33A00E40" w:rsidR="00686014" w:rsidRPr="00E3648D" w:rsidRDefault="00686014" w:rsidP="00E364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firstLineChars="200" w:firstLine="462"/>
              <w:jc w:val="both"/>
              <w:rPr>
                <w:rFonts w:ascii="Times New Roman" w:hAnsi="Times New Roman"/>
              </w:rPr>
            </w:pPr>
            <w:r w:rsidRPr="00E3648D">
              <w:rPr>
                <w:rFonts w:ascii="Times New Roman" w:hAnsi="Times New Roman"/>
              </w:rPr>
              <w:t>Level 3</w:t>
            </w:r>
          </w:p>
        </w:tc>
        <w:tc>
          <w:tcPr>
            <w:tcW w:w="2500" w:type="pct"/>
          </w:tcPr>
          <w:p w14:paraId="52949B04" w14:textId="1E4F7BED" w:rsidR="00686014" w:rsidRPr="00E3648D" w:rsidRDefault="00686014" w:rsidP="00E364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hAnsi="Times New Roman"/>
              </w:rPr>
            </w:pPr>
            <w:r w:rsidRPr="00E3648D">
              <w:rPr>
                <w:rFonts w:ascii="Times New Roman" w:hAnsi="Times New Roman"/>
              </w:rPr>
              <w:t>71(18.8%)</w:t>
            </w:r>
          </w:p>
        </w:tc>
      </w:tr>
      <w:tr w:rsidR="00686014" w14:paraId="215B2EFB" w14:textId="77777777" w:rsidTr="00686014">
        <w:tc>
          <w:tcPr>
            <w:tcW w:w="2500" w:type="pct"/>
          </w:tcPr>
          <w:p w14:paraId="3723DE2F" w14:textId="7BA8CFFB" w:rsidR="00686014" w:rsidRPr="00E3648D" w:rsidRDefault="00686014" w:rsidP="00E364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firstLineChars="200" w:firstLine="462"/>
              <w:jc w:val="both"/>
              <w:rPr>
                <w:rFonts w:ascii="Times New Roman" w:hAnsi="Times New Roman"/>
              </w:rPr>
            </w:pPr>
            <w:r w:rsidRPr="00E3648D">
              <w:rPr>
                <w:rFonts w:ascii="Times New Roman" w:hAnsi="Times New Roman"/>
              </w:rPr>
              <w:t>Level 4</w:t>
            </w:r>
          </w:p>
        </w:tc>
        <w:tc>
          <w:tcPr>
            <w:tcW w:w="2500" w:type="pct"/>
          </w:tcPr>
          <w:p w14:paraId="760F8763" w14:textId="163FC154" w:rsidR="00686014" w:rsidRPr="00E3648D" w:rsidRDefault="00686014" w:rsidP="00E364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hAnsi="Times New Roman"/>
              </w:rPr>
            </w:pPr>
            <w:r w:rsidRPr="00E3648D">
              <w:rPr>
                <w:rFonts w:ascii="Times New Roman" w:hAnsi="Times New Roman"/>
              </w:rPr>
              <w:t>59(15.6%)</w:t>
            </w:r>
          </w:p>
        </w:tc>
      </w:tr>
      <w:tr w:rsidR="00686014" w14:paraId="5D4D52CA" w14:textId="77777777" w:rsidTr="00686014">
        <w:tc>
          <w:tcPr>
            <w:tcW w:w="2500" w:type="pct"/>
          </w:tcPr>
          <w:p w14:paraId="316AB3E7" w14:textId="10518FFA" w:rsidR="00686014" w:rsidRPr="00E3648D" w:rsidRDefault="00686014" w:rsidP="00E364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firstLineChars="200" w:firstLine="462"/>
              <w:jc w:val="both"/>
              <w:rPr>
                <w:rFonts w:ascii="Times New Roman" w:hAnsi="Times New Roman"/>
              </w:rPr>
            </w:pPr>
            <w:r w:rsidRPr="00E3648D">
              <w:rPr>
                <w:rFonts w:ascii="Times New Roman" w:hAnsi="Times New Roman"/>
              </w:rPr>
              <w:t>Level 5</w:t>
            </w:r>
          </w:p>
        </w:tc>
        <w:tc>
          <w:tcPr>
            <w:tcW w:w="2500" w:type="pct"/>
          </w:tcPr>
          <w:p w14:paraId="65846DBF" w14:textId="240D13A2" w:rsidR="00686014" w:rsidRPr="00E3648D" w:rsidRDefault="00686014" w:rsidP="00E364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hAnsi="Times New Roman"/>
              </w:rPr>
            </w:pPr>
            <w:r w:rsidRPr="00E3648D">
              <w:rPr>
                <w:rFonts w:ascii="Times New Roman" w:hAnsi="Times New Roman"/>
              </w:rPr>
              <w:t>24(6.3%)</w:t>
            </w:r>
          </w:p>
        </w:tc>
      </w:tr>
      <w:tr w:rsidR="00686014" w14:paraId="359FE160" w14:textId="77777777" w:rsidTr="00686014">
        <w:tc>
          <w:tcPr>
            <w:tcW w:w="2500" w:type="pct"/>
          </w:tcPr>
          <w:p w14:paraId="004FFC51" w14:textId="5195E1A9" w:rsidR="00686014" w:rsidRPr="00E3648D" w:rsidRDefault="00686014" w:rsidP="00E364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firstLineChars="200" w:firstLine="462"/>
              <w:jc w:val="both"/>
              <w:rPr>
                <w:rFonts w:ascii="Times New Roman" w:hAnsi="Times New Roman"/>
              </w:rPr>
            </w:pPr>
            <w:r w:rsidRPr="00E3648D">
              <w:rPr>
                <w:rFonts w:ascii="Times New Roman" w:hAnsi="Times New Roman"/>
              </w:rPr>
              <w:t>Level 6</w:t>
            </w:r>
          </w:p>
        </w:tc>
        <w:tc>
          <w:tcPr>
            <w:tcW w:w="2500" w:type="pct"/>
          </w:tcPr>
          <w:p w14:paraId="178F7064" w14:textId="7DFEFCAA" w:rsidR="00686014" w:rsidRPr="00E3648D" w:rsidRDefault="00686014" w:rsidP="00E364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hAnsi="Times New Roman"/>
              </w:rPr>
            </w:pPr>
            <w:r w:rsidRPr="00E3648D">
              <w:rPr>
                <w:rFonts w:ascii="Times New Roman" w:hAnsi="Times New Roman"/>
              </w:rPr>
              <w:t>5(1.3%)</w:t>
            </w:r>
          </w:p>
        </w:tc>
      </w:tr>
      <w:tr w:rsidR="00686014" w14:paraId="3A44E134" w14:textId="77777777" w:rsidTr="00686014">
        <w:tc>
          <w:tcPr>
            <w:tcW w:w="2500" w:type="pct"/>
          </w:tcPr>
          <w:p w14:paraId="782E0921" w14:textId="7B7FB11C" w:rsidR="00686014" w:rsidRPr="00E3648D" w:rsidRDefault="00686014" w:rsidP="00E364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hAnsi="Times New Roman"/>
              </w:rPr>
            </w:pPr>
            <w:r w:rsidRPr="00E3648D">
              <w:rPr>
                <w:rFonts w:ascii="Times New Roman" w:hAnsi="Times New Roman"/>
              </w:rPr>
              <w:lastRenderedPageBreak/>
              <w:t>Mental health</w:t>
            </w:r>
          </w:p>
        </w:tc>
        <w:tc>
          <w:tcPr>
            <w:tcW w:w="2500" w:type="pct"/>
          </w:tcPr>
          <w:p w14:paraId="19212A02" w14:textId="77777777" w:rsidR="00686014" w:rsidRPr="00E3648D" w:rsidRDefault="00686014" w:rsidP="00E364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</w:tr>
      <w:tr w:rsidR="00686014" w14:paraId="737180C4" w14:textId="77777777" w:rsidTr="00686014">
        <w:tc>
          <w:tcPr>
            <w:tcW w:w="2500" w:type="pct"/>
          </w:tcPr>
          <w:p w14:paraId="760F13DC" w14:textId="268BA6C5" w:rsidR="00686014" w:rsidRPr="00E3648D" w:rsidRDefault="00686014" w:rsidP="00E364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firstLineChars="200" w:firstLine="462"/>
              <w:jc w:val="both"/>
              <w:rPr>
                <w:rFonts w:ascii="Times New Roman" w:hAnsi="Times New Roman"/>
              </w:rPr>
            </w:pPr>
            <w:r w:rsidRPr="00E3648D">
              <w:rPr>
                <w:rFonts w:ascii="Times New Roman" w:hAnsi="Times New Roman"/>
              </w:rPr>
              <w:t>Level 1</w:t>
            </w:r>
          </w:p>
        </w:tc>
        <w:tc>
          <w:tcPr>
            <w:tcW w:w="2500" w:type="pct"/>
          </w:tcPr>
          <w:p w14:paraId="3B79C5E0" w14:textId="5689937B" w:rsidR="00686014" w:rsidRPr="00E3648D" w:rsidRDefault="00686014" w:rsidP="00E364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hAnsi="Times New Roman"/>
              </w:rPr>
            </w:pPr>
            <w:r w:rsidRPr="00E3648D">
              <w:rPr>
                <w:rFonts w:ascii="Times New Roman" w:hAnsi="Times New Roman"/>
              </w:rPr>
              <w:t>123(32.5%)</w:t>
            </w:r>
          </w:p>
        </w:tc>
      </w:tr>
      <w:tr w:rsidR="00686014" w14:paraId="7EBE71C3" w14:textId="77777777" w:rsidTr="00686014">
        <w:tc>
          <w:tcPr>
            <w:tcW w:w="2500" w:type="pct"/>
          </w:tcPr>
          <w:p w14:paraId="390AC874" w14:textId="1B41425C" w:rsidR="00686014" w:rsidRPr="00E3648D" w:rsidRDefault="00686014" w:rsidP="00E364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firstLineChars="200" w:firstLine="462"/>
              <w:jc w:val="both"/>
              <w:rPr>
                <w:rFonts w:ascii="Times New Roman" w:hAnsi="Times New Roman"/>
              </w:rPr>
            </w:pPr>
            <w:r w:rsidRPr="00E3648D">
              <w:rPr>
                <w:rFonts w:ascii="Times New Roman" w:hAnsi="Times New Roman"/>
              </w:rPr>
              <w:t>Level 2</w:t>
            </w:r>
          </w:p>
        </w:tc>
        <w:tc>
          <w:tcPr>
            <w:tcW w:w="2500" w:type="pct"/>
          </w:tcPr>
          <w:p w14:paraId="6DB8D704" w14:textId="319B76AD" w:rsidR="00686014" w:rsidRPr="00E3648D" w:rsidRDefault="00686014" w:rsidP="00E364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hAnsi="Times New Roman"/>
              </w:rPr>
            </w:pPr>
            <w:r w:rsidRPr="00E3648D">
              <w:rPr>
                <w:rFonts w:ascii="Times New Roman" w:hAnsi="Times New Roman"/>
              </w:rPr>
              <w:t>113(29.9%)</w:t>
            </w:r>
          </w:p>
        </w:tc>
      </w:tr>
      <w:tr w:rsidR="00686014" w14:paraId="3CAAE6DF" w14:textId="77777777" w:rsidTr="00686014">
        <w:tc>
          <w:tcPr>
            <w:tcW w:w="2500" w:type="pct"/>
          </w:tcPr>
          <w:p w14:paraId="0F3EED29" w14:textId="559AC3F0" w:rsidR="00686014" w:rsidRPr="00E3648D" w:rsidRDefault="00686014" w:rsidP="00E364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firstLineChars="200" w:firstLine="462"/>
              <w:jc w:val="both"/>
              <w:rPr>
                <w:rFonts w:ascii="Times New Roman" w:hAnsi="Times New Roman"/>
              </w:rPr>
            </w:pPr>
            <w:r w:rsidRPr="00E3648D">
              <w:rPr>
                <w:rFonts w:ascii="Times New Roman" w:hAnsi="Times New Roman"/>
              </w:rPr>
              <w:t>Level 3</w:t>
            </w:r>
          </w:p>
        </w:tc>
        <w:tc>
          <w:tcPr>
            <w:tcW w:w="2500" w:type="pct"/>
          </w:tcPr>
          <w:p w14:paraId="7C1CEF45" w14:textId="2D5BA4F5" w:rsidR="00686014" w:rsidRPr="00E3648D" w:rsidRDefault="00686014" w:rsidP="00E364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hAnsi="Times New Roman"/>
              </w:rPr>
            </w:pPr>
            <w:r w:rsidRPr="00E3648D">
              <w:rPr>
                <w:rFonts w:ascii="Times New Roman" w:hAnsi="Times New Roman"/>
              </w:rPr>
              <w:t>68(18.0%)</w:t>
            </w:r>
          </w:p>
        </w:tc>
      </w:tr>
      <w:tr w:rsidR="00686014" w14:paraId="5B3476D0" w14:textId="77777777" w:rsidTr="00686014">
        <w:tc>
          <w:tcPr>
            <w:tcW w:w="2500" w:type="pct"/>
          </w:tcPr>
          <w:p w14:paraId="196A022C" w14:textId="2C411A61" w:rsidR="00686014" w:rsidRPr="00E3648D" w:rsidRDefault="00686014" w:rsidP="00E364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firstLineChars="200" w:firstLine="462"/>
              <w:jc w:val="both"/>
              <w:rPr>
                <w:rFonts w:ascii="Times New Roman" w:hAnsi="Times New Roman"/>
              </w:rPr>
            </w:pPr>
            <w:r w:rsidRPr="00E3648D">
              <w:rPr>
                <w:rFonts w:ascii="Times New Roman" w:hAnsi="Times New Roman"/>
              </w:rPr>
              <w:t>Level 4</w:t>
            </w:r>
          </w:p>
        </w:tc>
        <w:tc>
          <w:tcPr>
            <w:tcW w:w="2500" w:type="pct"/>
          </w:tcPr>
          <w:p w14:paraId="12E20769" w14:textId="589DD3A7" w:rsidR="00686014" w:rsidRPr="00E3648D" w:rsidRDefault="00686014" w:rsidP="00E364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hAnsi="Times New Roman"/>
              </w:rPr>
            </w:pPr>
            <w:r w:rsidRPr="00E3648D">
              <w:rPr>
                <w:rFonts w:ascii="Times New Roman" w:hAnsi="Times New Roman"/>
              </w:rPr>
              <w:t>57(15.1%)</w:t>
            </w:r>
          </w:p>
        </w:tc>
      </w:tr>
      <w:tr w:rsidR="00686014" w14:paraId="7AAC8EBF" w14:textId="77777777" w:rsidTr="00686014">
        <w:tc>
          <w:tcPr>
            <w:tcW w:w="2500" w:type="pct"/>
          </w:tcPr>
          <w:p w14:paraId="6340125C" w14:textId="0601ED5E" w:rsidR="00686014" w:rsidRPr="00E3648D" w:rsidRDefault="00686014" w:rsidP="00E364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firstLineChars="200" w:firstLine="462"/>
              <w:jc w:val="both"/>
              <w:rPr>
                <w:rFonts w:ascii="Times New Roman" w:hAnsi="Times New Roman"/>
              </w:rPr>
            </w:pPr>
            <w:r w:rsidRPr="00E3648D">
              <w:rPr>
                <w:rFonts w:ascii="Times New Roman" w:hAnsi="Times New Roman"/>
              </w:rPr>
              <w:t>Level 5</w:t>
            </w:r>
          </w:p>
        </w:tc>
        <w:tc>
          <w:tcPr>
            <w:tcW w:w="2500" w:type="pct"/>
          </w:tcPr>
          <w:p w14:paraId="2C0D5187" w14:textId="12FBD6CA" w:rsidR="00686014" w:rsidRPr="00E3648D" w:rsidRDefault="00686014" w:rsidP="00E364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hAnsi="Times New Roman"/>
              </w:rPr>
            </w:pPr>
            <w:r w:rsidRPr="00E3648D">
              <w:rPr>
                <w:rFonts w:ascii="Times New Roman" w:hAnsi="Times New Roman"/>
              </w:rPr>
              <w:t>17(4.5%)</w:t>
            </w:r>
          </w:p>
        </w:tc>
      </w:tr>
      <w:tr w:rsidR="00686014" w14:paraId="5434F342" w14:textId="77777777" w:rsidTr="00686014">
        <w:tc>
          <w:tcPr>
            <w:tcW w:w="2500" w:type="pct"/>
          </w:tcPr>
          <w:p w14:paraId="3AA364C1" w14:textId="0E650B0A" w:rsidR="00686014" w:rsidRPr="00E3648D" w:rsidRDefault="00686014" w:rsidP="00E364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hAnsi="Times New Roman"/>
              </w:rPr>
            </w:pPr>
            <w:r w:rsidRPr="00E3648D">
              <w:rPr>
                <w:rFonts w:ascii="Times New Roman" w:hAnsi="Times New Roman"/>
              </w:rPr>
              <w:t xml:space="preserve">Vitality </w:t>
            </w:r>
          </w:p>
        </w:tc>
        <w:tc>
          <w:tcPr>
            <w:tcW w:w="2500" w:type="pct"/>
          </w:tcPr>
          <w:p w14:paraId="295D0F2A" w14:textId="77777777" w:rsidR="00686014" w:rsidRPr="00E3648D" w:rsidRDefault="00686014" w:rsidP="00E364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</w:tr>
      <w:tr w:rsidR="00686014" w14:paraId="6172DC75" w14:textId="77777777" w:rsidTr="00686014">
        <w:tc>
          <w:tcPr>
            <w:tcW w:w="2500" w:type="pct"/>
          </w:tcPr>
          <w:p w14:paraId="5AD7E9AC" w14:textId="0E804FEB" w:rsidR="00686014" w:rsidRPr="00E3648D" w:rsidRDefault="00686014" w:rsidP="00E364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firstLineChars="200" w:firstLine="462"/>
              <w:jc w:val="both"/>
              <w:rPr>
                <w:rFonts w:ascii="Times New Roman" w:hAnsi="Times New Roman"/>
              </w:rPr>
            </w:pPr>
            <w:r w:rsidRPr="00E3648D">
              <w:rPr>
                <w:rFonts w:ascii="Times New Roman" w:hAnsi="Times New Roman"/>
              </w:rPr>
              <w:t>Level 1</w:t>
            </w:r>
          </w:p>
        </w:tc>
        <w:tc>
          <w:tcPr>
            <w:tcW w:w="2500" w:type="pct"/>
          </w:tcPr>
          <w:p w14:paraId="282C4999" w14:textId="6B86B4EC" w:rsidR="00686014" w:rsidRPr="00E3648D" w:rsidRDefault="00686014" w:rsidP="00E364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hAnsi="Times New Roman"/>
              </w:rPr>
            </w:pPr>
            <w:r w:rsidRPr="00E3648D">
              <w:rPr>
                <w:rFonts w:ascii="Times New Roman" w:hAnsi="Times New Roman"/>
              </w:rPr>
              <w:t>147(38.9%)</w:t>
            </w:r>
          </w:p>
        </w:tc>
      </w:tr>
      <w:tr w:rsidR="00686014" w14:paraId="2AB177D6" w14:textId="77777777" w:rsidTr="00686014">
        <w:tc>
          <w:tcPr>
            <w:tcW w:w="2500" w:type="pct"/>
          </w:tcPr>
          <w:p w14:paraId="56F59D62" w14:textId="754F121F" w:rsidR="00686014" w:rsidRPr="00E3648D" w:rsidRDefault="00686014" w:rsidP="00E364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firstLineChars="200" w:firstLine="462"/>
              <w:jc w:val="both"/>
              <w:rPr>
                <w:rFonts w:ascii="Times New Roman" w:hAnsi="Times New Roman"/>
              </w:rPr>
            </w:pPr>
            <w:r w:rsidRPr="00E3648D">
              <w:rPr>
                <w:rFonts w:ascii="Times New Roman" w:hAnsi="Times New Roman"/>
              </w:rPr>
              <w:t>Level 2</w:t>
            </w:r>
          </w:p>
        </w:tc>
        <w:tc>
          <w:tcPr>
            <w:tcW w:w="2500" w:type="pct"/>
          </w:tcPr>
          <w:p w14:paraId="27A398BD" w14:textId="7577371B" w:rsidR="00686014" w:rsidRPr="00E3648D" w:rsidRDefault="00686014" w:rsidP="00E364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hAnsi="Times New Roman"/>
              </w:rPr>
            </w:pPr>
            <w:r w:rsidRPr="00E3648D">
              <w:rPr>
                <w:rFonts w:ascii="Times New Roman" w:hAnsi="Times New Roman"/>
              </w:rPr>
              <w:t>96(25.4%)</w:t>
            </w:r>
          </w:p>
        </w:tc>
      </w:tr>
      <w:tr w:rsidR="00686014" w14:paraId="1D65A1FB" w14:textId="77777777" w:rsidTr="00686014">
        <w:tc>
          <w:tcPr>
            <w:tcW w:w="2500" w:type="pct"/>
          </w:tcPr>
          <w:p w14:paraId="3AF6B4EE" w14:textId="5F03DC7E" w:rsidR="00686014" w:rsidRPr="00E3648D" w:rsidRDefault="00686014" w:rsidP="00E364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firstLineChars="200" w:firstLine="462"/>
              <w:jc w:val="both"/>
              <w:rPr>
                <w:rFonts w:ascii="Times New Roman" w:hAnsi="Times New Roman"/>
              </w:rPr>
            </w:pPr>
            <w:r w:rsidRPr="00E3648D">
              <w:rPr>
                <w:rFonts w:ascii="Times New Roman" w:hAnsi="Times New Roman"/>
              </w:rPr>
              <w:t>Level 3</w:t>
            </w:r>
          </w:p>
        </w:tc>
        <w:tc>
          <w:tcPr>
            <w:tcW w:w="2500" w:type="pct"/>
          </w:tcPr>
          <w:p w14:paraId="2587DE09" w14:textId="322EC476" w:rsidR="00686014" w:rsidRPr="00E3648D" w:rsidRDefault="00686014" w:rsidP="00E364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hAnsi="Times New Roman"/>
              </w:rPr>
            </w:pPr>
            <w:r w:rsidRPr="00E3648D">
              <w:rPr>
                <w:rFonts w:ascii="Times New Roman" w:hAnsi="Times New Roman"/>
              </w:rPr>
              <w:t>84(22.2%)</w:t>
            </w:r>
          </w:p>
        </w:tc>
      </w:tr>
      <w:tr w:rsidR="00686014" w14:paraId="227036FF" w14:textId="77777777" w:rsidTr="00686014">
        <w:tc>
          <w:tcPr>
            <w:tcW w:w="2500" w:type="pct"/>
          </w:tcPr>
          <w:p w14:paraId="0E916F32" w14:textId="45FAA82F" w:rsidR="00686014" w:rsidRPr="00E3648D" w:rsidRDefault="00686014" w:rsidP="00E364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firstLineChars="200" w:firstLine="462"/>
              <w:jc w:val="both"/>
              <w:rPr>
                <w:rFonts w:ascii="Times New Roman" w:hAnsi="Times New Roman"/>
              </w:rPr>
            </w:pPr>
            <w:r w:rsidRPr="00E3648D">
              <w:rPr>
                <w:rFonts w:ascii="Times New Roman" w:hAnsi="Times New Roman"/>
              </w:rPr>
              <w:t>Level 4</w:t>
            </w:r>
          </w:p>
        </w:tc>
        <w:tc>
          <w:tcPr>
            <w:tcW w:w="2500" w:type="pct"/>
          </w:tcPr>
          <w:p w14:paraId="7C637AE5" w14:textId="3C12DADB" w:rsidR="00686014" w:rsidRPr="00E3648D" w:rsidRDefault="00686014" w:rsidP="00E364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hAnsi="Times New Roman"/>
              </w:rPr>
            </w:pPr>
            <w:r w:rsidRPr="00E3648D">
              <w:rPr>
                <w:rFonts w:ascii="Times New Roman" w:hAnsi="Times New Roman"/>
              </w:rPr>
              <w:t>30(7.9%)</w:t>
            </w:r>
          </w:p>
        </w:tc>
      </w:tr>
      <w:tr w:rsidR="00686014" w14:paraId="6609218C" w14:textId="77777777" w:rsidTr="00686014">
        <w:tc>
          <w:tcPr>
            <w:tcW w:w="2500" w:type="pct"/>
          </w:tcPr>
          <w:p w14:paraId="37434EA9" w14:textId="0758E449" w:rsidR="00686014" w:rsidRPr="00E3648D" w:rsidRDefault="00686014" w:rsidP="00E364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firstLineChars="200" w:firstLine="462"/>
              <w:jc w:val="both"/>
              <w:rPr>
                <w:rFonts w:ascii="Times New Roman" w:hAnsi="Times New Roman"/>
              </w:rPr>
            </w:pPr>
            <w:r w:rsidRPr="00E3648D">
              <w:rPr>
                <w:rFonts w:ascii="Times New Roman" w:hAnsi="Times New Roman"/>
              </w:rPr>
              <w:t>Level 5</w:t>
            </w:r>
          </w:p>
        </w:tc>
        <w:tc>
          <w:tcPr>
            <w:tcW w:w="2500" w:type="pct"/>
          </w:tcPr>
          <w:p w14:paraId="2C2D699C" w14:textId="783A71A0" w:rsidR="00686014" w:rsidRPr="00E3648D" w:rsidRDefault="00686014" w:rsidP="00E364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hAnsi="Times New Roman"/>
              </w:rPr>
            </w:pPr>
            <w:r w:rsidRPr="00E3648D">
              <w:rPr>
                <w:rFonts w:ascii="Times New Roman" w:hAnsi="Times New Roman"/>
              </w:rPr>
              <w:t>21(5.6%)</w:t>
            </w:r>
          </w:p>
        </w:tc>
      </w:tr>
    </w:tbl>
    <w:p w14:paraId="5C0537D9" w14:textId="77777777" w:rsidR="00E565BD" w:rsidRPr="00E565BD" w:rsidRDefault="00E565BD" w:rsidP="00E92C2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D46623D" w14:textId="1CCA47B7" w:rsidR="00E565BD" w:rsidRPr="00E565BD" w:rsidRDefault="00E565BD">
      <w:pPr>
        <w:rPr>
          <w:rFonts w:ascii="Times New Roman" w:hAnsi="Times New Roman" w:cs="Times New Roman"/>
          <w:b/>
          <w:sz w:val="24"/>
          <w:szCs w:val="24"/>
        </w:rPr>
      </w:pPr>
      <w:r w:rsidRPr="00E565BD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890FBEC" w14:textId="5DB85A12" w:rsidR="00E92C24" w:rsidRPr="00E565BD" w:rsidRDefault="00E92C24" w:rsidP="009565B4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565BD">
        <w:rPr>
          <w:rFonts w:ascii="Times New Roman" w:hAnsi="Times New Roman" w:cs="Times New Roman"/>
          <w:b/>
          <w:sz w:val="24"/>
          <w:szCs w:val="24"/>
        </w:rPr>
        <w:lastRenderedPageBreak/>
        <w:t>Table A</w:t>
      </w:r>
      <w:r w:rsidR="00E565BD" w:rsidRPr="00E565BD">
        <w:rPr>
          <w:rFonts w:ascii="Times New Roman" w:hAnsi="Times New Roman" w:cs="Times New Roman"/>
          <w:b/>
          <w:sz w:val="24"/>
          <w:szCs w:val="24"/>
        </w:rPr>
        <w:t>2</w:t>
      </w:r>
      <w:r w:rsidRPr="00E565BD">
        <w:rPr>
          <w:rFonts w:ascii="Times New Roman" w:hAnsi="Times New Roman" w:cs="Times New Roman"/>
          <w:b/>
          <w:sz w:val="24"/>
          <w:szCs w:val="24"/>
        </w:rPr>
        <w:t xml:space="preserve"> Coefficient Estimates</w:t>
      </w:r>
      <w:r w:rsidR="00943C77" w:rsidRPr="00E565BD">
        <w:rPr>
          <w:rFonts w:ascii="Times New Roman" w:hAnsi="Times New Roman" w:cs="Times New Roman"/>
          <w:b/>
          <w:sz w:val="24"/>
          <w:szCs w:val="24"/>
        </w:rPr>
        <w:t xml:space="preserve"> (CE)</w:t>
      </w:r>
      <w:r w:rsidRPr="00E565BD">
        <w:rPr>
          <w:rFonts w:ascii="Times New Roman" w:hAnsi="Times New Roman" w:cs="Times New Roman"/>
          <w:b/>
          <w:sz w:val="24"/>
          <w:szCs w:val="24"/>
        </w:rPr>
        <w:t xml:space="preserve"> of Quantile Regression Models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3"/>
        <w:gridCol w:w="1696"/>
        <w:gridCol w:w="1698"/>
        <w:gridCol w:w="1698"/>
        <w:gridCol w:w="95"/>
        <w:gridCol w:w="1548"/>
      </w:tblGrid>
      <w:tr w:rsidR="00943C77" w:rsidRPr="00E565BD" w14:paraId="4E5CF316" w14:textId="77777777" w:rsidTr="00C97548">
        <w:trPr>
          <w:tblHeader/>
        </w:trPr>
        <w:tc>
          <w:tcPr>
            <w:tcW w:w="2893" w:type="dxa"/>
            <w:tcBorders>
              <w:top w:val="single" w:sz="4" w:space="0" w:color="auto"/>
              <w:bottom w:val="single" w:sz="4" w:space="0" w:color="auto"/>
            </w:tcBorders>
          </w:tcPr>
          <w:p w14:paraId="771E13F0" w14:textId="1E066D7B" w:rsidR="00943C77" w:rsidRPr="00E565BD" w:rsidRDefault="00943C77" w:rsidP="00E641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565BD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57EFCA3C" w14:textId="204A43E6" w:rsidR="00943C77" w:rsidRPr="00E565BD" w:rsidRDefault="00E64190" w:rsidP="00E641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565BD">
              <w:rPr>
                <w:rFonts w:ascii="Times New Roman" w:hAnsi="Times New Roman" w:cs="Times New Roman"/>
                <w:b/>
              </w:rPr>
              <w:t xml:space="preserve">           </w:t>
            </w:r>
            <w:r w:rsidR="00943C77" w:rsidRPr="00E565BD">
              <w:rPr>
                <w:rFonts w:ascii="Times New Roman" w:hAnsi="Times New Roman" w:cs="Times New Roman"/>
                <w:b/>
              </w:rPr>
              <w:t>CE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252E452D" w14:textId="480F5D2E" w:rsidR="00943C77" w:rsidRPr="00E565BD" w:rsidRDefault="0049018F" w:rsidP="00E641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565BD">
              <w:rPr>
                <w:rFonts w:ascii="Times New Roman" w:hAnsi="Times New Roman" w:cs="Times New Roman"/>
                <w:b/>
              </w:rPr>
              <w:t>Upper 95% CI</w:t>
            </w:r>
          </w:p>
        </w:tc>
        <w:tc>
          <w:tcPr>
            <w:tcW w:w="17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209FF8" w14:textId="5BE1BA7F" w:rsidR="00943C77" w:rsidRPr="00E565BD" w:rsidRDefault="00E64190" w:rsidP="00E641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565BD">
              <w:rPr>
                <w:rFonts w:ascii="Times New Roman" w:hAnsi="Times New Roman" w:cs="Times New Roman"/>
                <w:b/>
              </w:rPr>
              <w:t xml:space="preserve">   </w:t>
            </w:r>
            <w:r w:rsidR="0049018F" w:rsidRPr="00E565BD">
              <w:rPr>
                <w:rFonts w:ascii="Times New Roman" w:hAnsi="Times New Roman" w:cs="Times New Roman"/>
                <w:b/>
              </w:rPr>
              <w:t>Lower 95% CI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2DA5D805" w14:textId="3946D130" w:rsidR="00943C77" w:rsidRPr="00E565BD" w:rsidRDefault="00E64190" w:rsidP="00E641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565BD">
              <w:rPr>
                <w:rFonts w:ascii="Times New Roman" w:hAnsi="Times New Roman" w:cs="Times New Roman"/>
                <w:b/>
              </w:rPr>
              <w:t xml:space="preserve">      </w:t>
            </w:r>
            <w:r w:rsidR="0049018F" w:rsidRPr="00E565BD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49018F" w:rsidRPr="00E565BD" w14:paraId="2C0E1149" w14:textId="77777777" w:rsidTr="00C3549F">
        <w:tc>
          <w:tcPr>
            <w:tcW w:w="9628" w:type="dxa"/>
            <w:gridSpan w:val="6"/>
            <w:tcBorders>
              <w:top w:val="single" w:sz="4" w:space="0" w:color="auto"/>
            </w:tcBorders>
          </w:tcPr>
          <w:p w14:paraId="6707A9E8" w14:textId="546B8529" w:rsidR="0049018F" w:rsidRPr="00E565BD" w:rsidRDefault="002A57DC" w:rsidP="00266FD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E565BD">
              <w:rPr>
                <w:rFonts w:ascii="Times New Roman" w:hAnsi="Times New Roman" w:cs="Times New Roman"/>
                <w:b/>
              </w:rPr>
              <w:t>Q10</w:t>
            </w:r>
          </w:p>
        </w:tc>
      </w:tr>
      <w:tr w:rsidR="00435BEF" w:rsidRPr="00E565BD" w14:paraId="65132FB3" w14:textId="77777777" w:rsidTr="00C97548">
        <w:tc>
          <w:tcPr>
            <w:tcW w:w="2893" w:type="dxa"/>
          </w:tcPr>
          <w:p w14:paraId="0D27638B" w14:textId="2EBF2D80" w:rsidR="00435BEF" w:rsidRPr="00E565BD" w:rsidRDefault="00435BEF" w:rsidP="00435BE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1696" w:type="dxa"/>
          </w:tcPr>
          <w:p w14:paraId="3B228A49" w14:textId="0D56DBA0" w:rsidR="00435BEF" w:rsidRPr="00E565BD" w:rsidRDefault="00435BEF" w:rsidP="00435BE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3425 </w:t>
            </w:r>
          </w:p>
        </w:tc>
        <w:tc>
          <w:tcPr>
            <w:tcW w:w="1698" w:type="dxa"/>
          </w:tcPr>
          <w:p w14:paraId="371FF49A" w14:textId="58344212" w:rsidR="00435BEF" w:rsidRPr="00E565BD" w:rsidRDefault="00435BEF" w:rsidP="00435BE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2571 </w:t>
            </w:r>
          </w:p>
        </w:tc>
        <w:tc>
          <w:tcPr>
            <w:tcW w:w="1793" w:type="dxa"/>
            <w:gridSpan w:val="2"/>
          </w:tcPr>
          <w:p w14:paraId="5FF788DE" w14:textId="67D7882D" w:rsidR="00435BEF" w:rsidRPr="00E565BD" w:rsidRDefault="00435BEF" w:rsidP="00435BE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right="230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5049 </w:t>
            </w:r>
          </w:p>
        </w:tc>
        <w:tc>
          <w:tcPr>
            <w:tcW w:w="1548" w:type="dxa"/>
          </w:tcPr>
          <w:p w14:paraId="364A8D15" w14:textId="529005CE" w:rsidR="00435BEF" w:rsidRPr="00E565BD" w:rsidRDefault="00435BEF" w:rsidP="00435BE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565BD">
              <w:rPr>
                <w:rFonts w:ascii="Times New Roman" w:hAnsi="Times New Roman" w:cs="Times New Roman"/>
                <w:b/>
                <w:bCs/>
              </w:rPr>
              <w:t xml:space="preserve">0.0166 </w:t>
            </w:r>
          </w:p>
        </w:tc>
      </w:tr>
      <w:tr w:rsidR="00435BEF" w:rsidRPr="00E565BD" w14:paraId="3D3C67A7" w14:textId="77777777" w:rsidTr="00C97548">
        <w:tc>
          <w:tcPr>
            <w:tcW w:w="2893" w:type="dxa"/>
          </w:tcPr>
          <w:p w14:paraId="4CBA83A7" w14:textId="03DB4FCC" w:rsidR="00435BEF" w:rsidRPr="00E565BD" w:rsidRDefault="00435BEF" w:rsidP="00435BE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>Education level</w:t>
            </w:r>
          </w:p>
        </w:tc>
        <w:tc>
          <w:tcPr>
            <w:tcW w:w="1696" w:type="dxa"/>
          </w:tcPr>
          <w:p w14:paraId="2A598957" w14:textId="5B79285C" w:rsidR="00435BEF" w:rsidRPr="00E565BD" w:rsidRDefault="00435BEF" w:rsidP="00435BE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0601 </w:t>
            </w:r>
          </w:p>
        </w:tc>
        <w:tc>
          <w:tcPr>
            <w:tcW w:w="1698" w:type="dxa"/>
          </w:tcPr>
          <w:p w14:paraId="47F6A91E" w14:textId="0716DE90" w:rsidR="00435BEF" w:rsidRPr="00E565BD" w:rsidRDefault="00435BEF" w:rsidP="00435BE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0106 </w:t>
            </w:r>
          </w:p>
        </w:tc>
        <w:tc>
          <w:tcPr>
            <w:tcW w:w="1793" w:type="dxa"/>
            <w:gridSpan w:val="2"/>
          </w:tcPr>
          <w:p w14:paraId="5CC2CDEC" w14:textId="240E5885" w:rsidR="00435BEF" w:rsidRPr="00E565BD" w:rsidRDefault="00435BEF" w:rsidP="00435BE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right="230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0959 </w:t>
            </w:r>
          </w:p>
        </w:tc>
        <w:tc>
          <w:tcPr>
            <w:tcW w:w="1548" w:type="dxa"/>
          </w:tcPr>
          <w:p w14:paraId="3862B166" w14:textId="5566AA93" w:rsidR="00435BEF" w:rsidRPr="00E565BD" w:rsidRDefault="00435BEF" w:rsidP="00435BE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1111 </w:t>
            </w:r>
          </w:p>
        </w:tc>
      </w:tr>
      <w:tr w:rsidR="00435BEF" w:rsidRPr="00E565BD" w14:paraId="3924DDF5" w14:textId="77777777" w:rsidTr="00C97548">
        <w:tc>
          <w:tcPr>
            <w:tcW w:w="2893" w:type="dxa"/>
          </w:tcPr>
          <w:p w14:paraId="7CB2749D" w14:textId="484CBC46" w:rsidR="00435BEF" w:rsidRPr="00E565BD" w:rsidRDefault="00435BEF" w:rsidP="00435BE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>Monthly income &gt; 8000</w:t>
            </w:r>
          </w:p>
        </w:tc>
        <w:tc>
          <w:tcPr>
            <w:tcW w:w="1696" w:type="dxa"/>
          </w:tcPr>
          <w:p w14:paraId="6530B8A6" w14:textId="55FFD3C5" w:rsidR="00435BEF" w:rsidRPr="00E565BD" w:rsidRDefault="00435BEF" w:rsidP="00435BE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0466 </w:t>
            </w:r>
          </w:p>
        </w:tc>
        <w:tc>
          <w:tcPr>
            <w:tcW w:w="1698" w:type="dxa"/>
          </w:tcPr>
          <w:p w14:paraId="19289DD6" w14:textId="1494FD16" w:rsidR="00435BEF" w:rsidRPr="00E565BD" w:rsidRDefault="00435BEF" w:rsidP="00435BE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0191 </w:t>
            </w:r>
          </w:p>
        </w:tc>
        <w:tc>
          <w:tcPr>
            <w:tcW w:w="1793" w:type="dxa"/>
            <w:gridSpan w:val="2"/>
          </w:tcPr>
          <w:p w14:paraId="463BD2F0" w14:textId="3C6C1FAB" w:rsidR="00435BEF" w:rsidRPr="00E565BD" w:rsidRDefault="00435BEF" w:rsidP="00435BE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right="230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1846 </w:t>
            </w:r>
          </w:p>
        </w:tc>
        <w:tc>
          <w:tcPr>
            <w:tcW w:w="1548" w:type="dxa"/>
          </w:tcPr>
          <w:p w14:paraId="001823DF" w14:textId="1B07BED6" w:rsidR="00435BEF" w:rsidRPr="00E565BD" w:rsidRDefault="00435BEF" w:rsidP="00435BE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6118 </w:t>
            </w:r>
          </w:p>
        </w:tc>
      </w:tr>
      <w:tr w:rsidR="00435BEF" w:rsidRPr="00E565BD" w14:paraId="6B48A8CA" w14:textId="77777777" w:rsidTr="00C3549F">
        <w:tc>
          <w:tcPr>
            <w:tcW w:w="2893" w:type="dxa"/>
          </w:tcPr>
          <w:p w14:paraId="3E546010" w14:textId="1B0862E7" w:rsidR="00435BEF" w:rsidRPr="00E565BD" w:rsidRDefault="00435BEF" w:rsidP="00435BE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696" w:type="dxa"/>
          </w:tcPr>
          <w:p w14:paraId="45F628F1" w14:textId="53D3DF4A" w:rsidR="00435BEF" w:rsidRPr="00E565BD" w:rsidRDefault="00435BEF" w:rsidP="00435BE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-0.0035 </w:t>
            </w:r>
          </w:p>
        </w:tc>
        <w:tc>
          <w:tcPr>
            <w:tcW w:w="1698" w:type="dxa"/>
          </w:tcPr>
          <w:p w14:paraId="0F8D8B4F" w14:textId="1E2195C3" w:rsidR="00435BEF" w:rsidRPr="00E565BD" w:rsidRDefault="00435BEF" w:rsidP="00435BE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-0.0048 </w:t>
            </w:r>
          </w:p>
        </w:tc>
        <w:tc>
          <w:tcPr>
            <w:tcW w:w="1698" w:type="dxa"/>
          </w:tcPr>
          <w:p w14:paraId="4425FC70" w14:textId="51F13722" w:rsidR="00435BEF" w:rsidRPr="00E565BD" w:rsidRDefault="00435BEF" w:rsidP="00435BE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-0.0020 </w:t>
            </w:r>
          </w:p>
        </w:tc>
        <w:tc>
          <w:tcPr>
            <w:tcW w:w="1643" w:type="dxa"/>
            <w:gridSpan w:val="2"/>
          </w:tcPr>
          <w:p w14:paraId="00522B02" w14:textId="2DDCF2F6" w:rsidR="00435BEF" w:rsidRPr="00E565BD" w:rsidRDefault="00435BEF" w:rsidP="00435BE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565BD">
              <w:rPr>
                <w:rFonts w:ascii="Times New Roman" w:hAnsi="Times New Roman" w:cs="Times New Roman"/>
                <w:b/>
                <w:bCs/>
              </w:rPr>
              <w:t xml:space="preserve">0.0552 </w:t>
            </w:r>
          </w:p>
        </w:tc>
      </w:tr>
      <w:tr w:rsidR="00435BEF" w:rsidRPr="00E565BD" w14:paraId="13B635EA" w14:textId="77777777" w:rsidTr="00C3549F">
        <w:tc>
          <w:tcPr>
            <w:tcW w:w="2893" w:type="dxa"/>
          </w:tcPr>
          <w:p w14:paraId="504D4ED0" w14:textId="0972312B" w:rsidR="00435BEF" w:rsidRPr="00E565BD" w:rsidRDefault="00435BEF" w:rsidP="00435BE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>Currently working</w:t>
            </w:r>
          </w:p>
        </w:tc>
        <w:tc>
          <w:tcPr>
            <w:tcW w:w="1696" w:type="dxa"/>
          </w:tcPr>
          <w:p w14:paraId="40D556C2" w14:textId="0B24CEEE" w:rsidR="00435BEF" w:rsidRPr="00E565BD" w:rsidRDefault="00435BEF" w:rsidP="00435BE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1634 </w:t>
            </w:r>
          </w:p>
        </w:tc>
        <w:tc>
          <w:tcPr>
            <w:tcW w:w="1698" w:type="dxa"/>
          </w:tcPr>
          <w:p w14:paraId="536E181B" w14:textId="4A21721D" w:rsidR="00435BEF" w:rsidRPr="00E565BD" w:rsidRDefault="00435BEF" w:rsidP="00435BE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-0.0039 </w:t>
            </w:r>
          </w:p>
        </w:tc>
        <w:tc>
          <w:tcPr>
            <w:tcW w:w="1698" w:type="dxa"/>
          </w:tcPr>
          <w:p w14:paraId="419FB686" w14:textId="72D0CDEC" w:rsidR="00435BEF" w:rsidRPr="00E565BD" w:rsidRDefault="00435BEF" w:rsidP="00435BE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2485 </w:t>
            </w:r>
          </w:p>
        </w:tc>
        <w:tc>
          <w:tcPr>
            <w:tcW w:w="1643" w:type="dxa"/>
            <w:gridSpan w:val="2"/>
          </w:tcPr>
          <w:p w14:paraId="272A100B" w14:textId="4F78C481" w:rsidR="00435BEF" w:rsidRPr="00E565BD" w:rsidRDefault="00435BEF" w:rsidP="00435BE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565BD">
              <w:rPr>
                <w:rFonts w:ascii="Times New Roman" w:hAnsi="Times New Roman" w:cs="Times New Roman"/>
                <w:b/>
                <w:bCs/>
              </w:rPr>
              <w:t xml:space="preserve">0.0773 </w:t>
            </w:r>
          </w:p>
        </w:tc>
      </w:tr>
      <w:tr w:rsidR="00435BEF" w:rsidRPr="00E565BD" w14:paraId="2D5FE166" w14:textId="77777777" w:rsidTr="00C3549F">
        <w:tc>
          <w:tcPr>
            <w:tcW w:w="2893" w:type="dxa"/>
          </w:tcPr>
          <w:p w14:paraId="61A0FEB3" w14:textId="11471006" w:rsidR="00435BEF" w:rsidRPr="00E565BD" w:rsidRDefault="00435BEF" w:rsidP="00435BE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>Number of comorbidities</w:t>
            </w:r>
          </w:p>
        </w:tc>
        <w:tc>
          <w:tcPr>
            <w:tcW w:w="1696" w:type="dxa"/>
          </w:tcPr>
          <w:p w14:paraId="78580C90" w14:textId="09F58540" w:rsidR="00435BEF" w:rsidRPr="00E565BD" w:rsidRDefault="00435BEF" w:rsidP="00435BE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-0.0679 </w:t>
            </w:r>
          </w:p>
        </w:tc>
        <w:tc>
          <w:tcPr>
            <w:tcW w:w="1698" w:type="dxa"/>
          </w:tcPr>
          <w:p w14:paraId="64E6F3F6" w14:textId="146FDB00" w:rsidR="00435BEF" w:rsidRPr="00E565BD" w:rsidRDefault="00435BEF" w:rsidP="00435BE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-0.1042 </w:t>
            </w:r>
          </w:p>
        </w:tc>
        <w:tc>
          <w:tcPr>
            <w:tcW w:w="1698" w:type="dxa"/>
          </w:tcPr>
          <w:p w14:paraId="0B2A03C1" w14:textId="571AD0A1" w:rsidR="00435BEF" w:rsidRPr="00E565BD" w:rsidRDefault="00435BEF" w:rsidP="00435BE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-0.0217 </w:t>
            </w:r>
          </w:p>
        </w:tc>
        <w:tc>
          <w:tcPr>
            <w:tcW w:w="1643" w:type="dxa"/>
            <w:gridSpan w:val="2"/>
          </w:tcPr>
          <w:p w14:paraId="65DEBF5B" w14:textId="3AC291D2" w:rsidR="00435BEF" w:rsidRPr="00E565BD" w:rsidRDefault="00435BEF" w:rsidP="00435BE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565BD">
              <w:rPr>
                <w:rFonts w:ascii="Times New Roman" w:hAnsi="Times New Roman" w:cs="Times New Roman"/>
                <w:b/>
                <w:bCs/>
              </w:rPr>
              <w:t xml:space="preserve">0.0208 </w:t>
            </w:r>
          </w:p>
        </w:tc>
      </w:tr>
      <w:tr w:rsidR="00435BEF" w:rsidRPr="00E565BD" w14:paraId="4136FBAE" w14:textId="77777777" w:rsidTr="00C3549F">
        <w:tc>
          <w:tcPr>
            <w:tcW w:w="2893" w:type="dxa"/>
          </w:tcPr>
          <w:p w14:paraId="3837C8CC" w14:textId="6BD55EC9" w:rsidR="00435BEF" w:rsidRPr="00E565BD" w:rsidRDefault="00435BEF" w:rsidP="00435BE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>Having a loan due to illness</w:t>
            </w:r>
          </w:p>
        </w:tc>
        <w:tc>
          <w:tcPr>
            <w:tcW w:w="1696" w:type="dxa"/>
          </w:tcPr>
          <w:p w14:paraId="4F1F07BC" w14:textId="04E089E6" w:rsidR="00435BEF" w:rsidRPr="00E565BD" w:rsidRDefault="00435BEF" w:rsidP="00435BE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-0.0745 </w:t>
            </w:r>
          </w:p>
        </w:tc>
        <w:tc>
          <w:tcPr>
            <w:tcW w:w="1698" w:type="dxa"/>
          </w:tcPr>
          <w:p w14:paraId="74789807" w14:textId="4A232A2D" w:rsidR="00435BEF" w:rsidRPr="00E565BD" w:rsidRDefault="00435BEF" w:rsidP="00435BE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-0.1712 </w:t>
            </w:r>
          </w:p>
        </w:tc>
        <w:tc>
          <w:tcPr>
            <w:tcW w:w="1698" w:type="dxa"/>
          </w:tcPr>
          <w:p w14:paraId="516D317D" w14:textId="5AF5D9E5" w:rsidR="00435BEF" w:rsidRPr="00E565BD" w:rsidRDefault="00435BEF" w:rsidP="00435BE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-0.0113 </w:t>
            </w:r>
          </w:p>
        </w:tc>
        <w:tc>
          <w:tcPr>
            <w:tcW w:w="1643" w:type="dxa"/>
            <w:gridSpan w:val="2"/>
          </w:tcPr>
          <w:p w14:paraId="65106671" w14:textId="24B4FE9C" w:rsidR="00435BEF" w:rsidRPr="00E565BD" w:rsidRDefault="00435BEF" w:rsidP="00435BE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2212 </w:t>
            </w:r>
          </w:p>
        </w:tc>
      </w:tr>
      <w:tr w:rsidR="0049018F" w:rsidRPr="00E565BD" w14:paraId="73B69548" w14:textId="77777777" w:rsidTr="00C3549F">
        <w:tc>
          <w:tcPr>
            <w:tcW w:w="9628" w:type="dxa"/>
            <w:gridSpan w:val="6"/>
          </w:tcPr>
          <w:p w14:paraId="5B3DFA42" w14:textId="2AA36A25" w:rsidR="0049018F" w:rsidRPr="00E565BD" w:rsidRDefault="002A57DC" w:rsidP="00266FD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565BD">
              <w:rPr>
                <w:rFonts w:ascii="Times New Roman" w:hAnsi="Times New Roman" w:cs="Times New Roman"/>
                <w:b/>
              </w:rPr>
              <w:t>Q25</w:t>
            </w:r>
          </w:p>
        </w:tc>
      </w:tr>
      <w:tr w:rsidR="00D51621" w:rsidRPr="00E565BD" w14:paraId="3C00EC38" w14:textId="77777777" w:rsidTr="00C3549F">
        <w:tc>
          <w:tcPr>
            <w:tcW w:w="2893" w:type="dxa"/>
          </w:tcPr>
          <w:p w14:paraId="30A4662C" w14:textId="51BECEA9" w:rsidR="00D51621" w:rsidRPr="00E565BD" w:rsidRDefault="00D51621" w:rsidP="00D516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1696" w:type="dxa"/>
          </w:tcPr>
          <w:p w14:paraId="2DF074BC" w14:textId="6087A887" w:rsidR="00D51621" w:rsidRPr="00E565BD" w:rsidRDefault="00D51621" w:rsidP="00D516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7816 </w:t>
            </w:r>
          </w:p>
        </w:tc>
        <w:tc>
          <w:tcPr>
            <w:tcW w:w="1698" w:type="dxa"/>
          </w:tcPr>
          <w:p w14:paraId="7CBB2676" w14:textId="4F593588" w:rsidR="00D51621" w:rsidRPr="00E565BD" w:rsidRDefault="00D51621" w:rsidP="00D516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4518 </w:t>
            </w:r>
          </w:p>
        </w:tc>
        <w:tc>
          <w:tcPr>
            <w:tcW w:w="1698" w:type="dxa"/>
          </w:tcPr>
          <w:p w14:paraId="32BF78BA" w14:textId="2C67913A" w:rsidR="00D51621" w:rsidRPr="00E565BD" w:rsidRDefault="00D51621" w:rsidP="00D516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9121 </w:t>
            </w:r>
          </w:p>
        </w:tc>
        <w:tc>
          <w:tcPr>
            <w:tcW w:w="1643" w:type="dxa"/>
            <w:gridSpan w:val="2"/>
          </w:tcPr>
          <w:p w14:paraId="768734C9" w14:textId="1C3B2A5A" w:rsidR="00D51621" w:rsidRPr="00E565BD" w:rsidRDefault="00D51621" w:rsidP="00D516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565BD">
              <w:rPr>
                <w:rFonts w:ascii="Times New Roman" w:hAnsi="Times New Roman" w:cs="Times New Roman"/>
                <w:b/>
                <w:bCs/>
              </w:rPr>
              <w:t xml:space="preserve">0.0138 </w:t>
            </w:r>
          </w:p>
        </w:tc>
      </w:tr>
      <w:tr w:rsidR="00D51621" w:rsidRPr="00E565BD" w14:paraId="3502BBB2" w14:textId="77777777" w:rsidTr="00C3549F">
        <w:tc>
          <w:tcPr>
            <w:tcW w:w="2893" w:type="dxa"/>
          </w:tcPr>
          <w:p w14:paraId="06B476FD" w14:textId="62A75989" w:rsidR="00D51621" w:rsidRPr="00E565BD" w:rsidRDefault="00D51621" w:rsidP="00D516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>Education level</w:t>
            </w:r>
          </w:p>
        </w:tc>
        <w:tc>
          <w:tcPr>
            <w:tcW w:w="1696" w:type="dxa"/>
          </w:tcPr>
          <w:p w14:paraId="54458833" w14:textId="04A8999C" w:rsidR="00D51621" w:rsidRPr="00E565BD" w:rsidRDefault="00D51621" w:rsidP="00D516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0090 </w:t>
            </w:r>
          </w:p>
        </w:tc>
        <w:tc>
          <w:tcPr>
            <w:tcW w:w="1698" w:type="dxa"/>
          </w:tcPr>
          <w:p w14:paraId="0A86E087" w14:textId="1A136D23" w:rsidR="00D51621" w:rsidRPr="00E565BD" w:rsidRDefault="00D51621" w:rsidP="00D516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-0.0336 </w:t>
            </w:r>
          </w:p>
        </w:tc>
        <w:tc>
          <w:tcPr>
            <w:tcW w:w="1698" w:type="dxa"/>
          </w:tcPr>
          <w:p w14:paraId="73603FE8" w14:textId="3D69F20B" w:rsidR="00D51621" w:rsidRPr="00E565BD" w:rsidRDefault="00D51621" w:rsidP="00D516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0732 </w:t>
            </w:r>
          </w:p>
        </w:tc>
        <w:tc>
          <w:tcPr>
            <w:tcW w:w="1643" w:type="dxa"/>
            <w:gridSpan w:val="2"/>
          </w:tcPr>
          <w:p w14:paraId="4E808F35" w14:textId="24776770" w:rsidR="00D51621" w:rsidRPr="00E565BD" w:rsidRDefault="00D51621" w:rsidP="00D516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565BD">
              <w:rPr>
                <w:rFonts w:ascii="Times New Roman" w:hAnsi="Times New Roman" w:cs="Times New Roman"/>
                <w:b/>
                <w:bCs/>
              </w:rPr>
              <w:t xml:space="preserve">0.0925 </w:t>
            </w:r>
          </w:p>
        </w:tc>
      </w:tr>
      <w:tr w:rsidR="00D51621" w:rsidRPr="00E565BD" w14:paraId="2B6DF966" w14:textId="77777777" w:rsidTr="00C3549F">
        <w:tc>
          <w:tcPr>
            <w:tcW w:w="2893" w:type="dxa"/>
          </w:tcPr>
          <w:p w14:paraId="5508EA7C" w14:textId="552E800C" w:rsidR="00D51621" w:rsidRPr="00E565BD" w:rsidRDefault="00D51621" w:rsidP="00D516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>Monthly income &gt; 8000</w:t>
            </w:r>
          </w:p>
        </w:tc>
        <w:tc>
          <w:tcPr>
            <w:tcW w:w="1696" w:type="dxa"/>
          </w:tcPr>
          <w:p w14:paraId="52186AAB" w14:textId="7C966765" w:rsidR="00D51621" w:rsidRPr="00E565BD" w:rsidRDefault="00D51621" w:rsidP="00D516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0329 </w:t>
            </w:r>
          </w:p>
        </w:tc>
        <w:tc>
          <w:tcPr>
            <w:tcW w:w="1698" w:type="dxa"/>
          </w:tcPr>
          <w:p w14:paraId="0DC0F0E0" w14:textId="530BE49A" w:rsidR="00D51621" w:rsidRPr="00E565BD" w:rsidRDefault="00D51621" w:rsidP="00D516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-0.0519 </w:t>
            </w:r>
          </w:p>
        </w:tc>
        <w:tc>
          <w:tcPr>
            <w:tcW w:w="1698" w:type="dxa"/>
          </w:tcPr>
          <w:p w14:paraId="3DE5712E" w14:textId="63103933" w:rsidR="00D51621" w:rsidRPr="00E565BD" w:rsidRDefault="00D51621" w:rsidP="00D516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1209 </w:t>
            </w:r>
          </w:p>
        </w:tc>
        <w:tc>
          <w:tcPr>
            <w:tcW w:w="1643" w:type="dxa"/>
            <w:gridSpan w:val="2"/>
          </w:tcPr>
          <w:p w14:paraId="2633C735" w14:textId="006F486D" w:rsidR="00D51621" w:rsidRPr="00E565BD" w:rsidRDefault="00D51621" w:rsidP="00D516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6171 </w:t>
            </w:r>
          </w:p>
        </w:tc>
      </w:tr>
      <w:tr w:rsidR="00D51621" w:rsidRPr="00E565BD" w14:paraId="2BD8F26F" w14:textId="77777777" w:rsidTr="00C3549F">
        <w:tc>
          <w:tcPr>
            <w:tcW w:w="2893" w:type="dxa"/>
          </w:tcPr>
          <w:p w14:paraId="4C30F954" w14:textId="54A82632" w:rsidR="00D51621" w:rsidRPr="00E565BD" w:rsidRDefault="00D51621" w:rsidP="00D516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696" w:type="dxa"/>
          </w:tcPr>
          <w:p w14:paraId="0DD9E475" w14:textId="7A7C82F4" w:rsidR="00D51621" w:rsidRPr="00E565BD" w:rsidRDefault="00D51621" w:rsidP="00D516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-0.0057 </w:t>
            </w:r>
          </w:p>
        </w:tc>
        <w:tc>
          <w:tcPr>
            <w:tcW w:w="1698" w:type="dxa"/>
          </w:tcPr>
          <w:p w14:paraId="7B1E2747" w14:textId="6BCC437D" w:rsidR="00D51621" w:rsidRPr="00E565BD" w:rsidRDefault="00D51621" w:rsidP="00D516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-0.0070 </w:t>
            </w:r>
          </w:p>
        </w:tc>
        <w:tc>
          <w:tcPr>
            <w:tcW w:w="1698" w:type="dxa"/>
          </w:tcPr>
          <w:p w14:paraId="4ED5D9A2" w14:textId="17311AC9" w:rsidR="00D51621" w:rsidRPr="00E565BD" w:rsidRDefault="00D51621" w:rsidP="00D516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-0.0011 </w:t>
            </w:r>
          </w:p>
        </w:tc>
        <w:tc>
          <w:tcPr>
            <w:tcW w:w="1643" w:type="dxa"/>
            <w:gridSpan w:val="2"/>
          </w:tcPr>
          <w:p w14:paraId="7D0B0C04" w14:textId="51DD4D1C" w:rsidR="00D51621" w:rsidRPr="00E565BD" w:rsidRDefault="00D51621" w:rsidP="00D516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565BD">
              <w:rPr>
                <w:rFonts w:ascii="Times New Roman" w:hAnsi="Times New Roman" w:cs="Times New Roman"/>
                <w:b/>
                <w:bCs/>
              </w:rPr>
              <w:t xml:space="preserve">0.0326 </w:t>
            </w:r>
          </w:p>
        </w:tc>
      </w:tr>
      <w:tr w:rsidR="00D51621" w:rsidRPr="00E565BD" w14:paraId="32552627" w14:textId="77777777" w:rsidTr="00C3549F">
        <w:tc>
          <w:tcPr>
            <w:tcW w:w="2893" w:type="dxa"/>
          </w:tcPr>
          <w:p w14:paraId="59B2DE4D" w14:textId="6CFC4161" w:rsidR="00D51621" w:rsidRPr="00E565BD" w:rsidRDefault="00D51621" w:rsidP="00D516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>Currently working</w:t>
            </w:r>
          </w:p>
        </w:tc>
        <w:tc>
          <w:tcPr>
            <w:tcW w:w="1696" w:type="dxa"/>
          </w:tcPr>
          <w:p w14:paraId="3E070B29" w14:textId="1783A905" w:rsidR="00D51621" w:rsidRPr="00E565BD" w:rsidRDefault="00D51621" w:rsidP="00D516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1232 </w:t>
            </w:r>
          </w:p>
        </w:tc>
        <w:tc>
          <w:tcPr>
            <w:tcW w:w="1698" w:type="dxa"/>
          </w:tcPr>
          <w:p w14:paraId="2F43FFE8" w14:textId="2E2912D1" w:rsidR="00D51621" w:rsidRPr="00E565BD" w:rsidRDefault="00D51621" w:rsidP="00D516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0079 </w:t>
            </w:r>
          </w:p>
        </w:tc>
        <w:tc>
          <w:tcPr>
            <w:tcW w:w="1698" w:type="dxa"/>
          </w:tcPr>
          <w:p w14:paraId="5EBD4337" w14:textId="06633A6A" w:rsidR="00D51621" w:rsidRPr="00E565BD" w:rsidRDefault="00D51621" w:rsidP="00D516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2052 </w:t>
            </w:r>
          </w:p>
        </w:tc>
        <w:tc>
          <w:tcPr>
            <w:tcW w:w="1643" w:type="dxa"/>
            <w:gridSpan w:val="2"/>
          </w:tcPr>
          <w:p w14:paraId="1DC89051" w14:textId="27C4AAFC" w:rsidR="00D51621" w:rsidRPr="00E565BD" w:rsidRDefault="00D51621" w:rsidP="00D516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565BD">
              <w:rPr>
                <w:rFonts w:ascii="Times New Roman" w:hAnsi="Times New Roman" w:cs="Times New Roman"/>
                <w:b/>
                <w:bCs/>
              </w:rPr>
              <w:t xml:space="preserve">0.0837 </w:t>
            </w:r>
          </w:p>
        </w:tc>
      </w:tr>
      <w:tr w:rsidR="00D51621" w:rsidRPr="00E565BD" w14:paraId="0B2871CD" w14:textId="77777777" w:rsidTr="00C3549F">
        <w:tc>
          <w:tcPr>
            <w:tcW w:w="2893" w:type="dxa"/>
          </w:tcPr>
          <w:p w14:paraId="7DCD8AD4" w14:textId="527308FE" w:rsidR="00D51621" w:rsidRPr="00E565BD" w:rsidRDefault="00D51621" w:rsidP="00D516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>Number of comorbidities</w:t>
            </w:r>
          </w:p>
        </w:tc>
        <w:tc>
          <w:tcPr>
            <w:tcW w:w="1696" w:type="dxa"/>
          </w:tcPr>
          <w:p w14:paraId="5153D469" w14:textId="3B46095C" w:rsidR="00D51621" w:rsidRPr="00E565BD" w:rsidRDefault="00D51621" w:rsidP="00D516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-0.0534 </w:t>
            </w:r>
          </w:p>
        </w:tc>
        <w:tc>
          <w:tcPr>
            <w:tcW w:w="1698" w:type="dxa"/>
          </w:tcPr>
          <w:p w14:paraId="1808A17B" w14:textId="5E197E31" w:rsidR="00D51621" w:rsidRPr="00E565BD" w:rsidRDefault="00D51621" w:rsidP="00D516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-0.1048 </w:t>
            </w:r>
          </w:p>
        </w:tc>
        <w:tc>
          <w:tcPr>
            <w:tcW w:w="1698" w:type="dxa"/>
          </w:tcPr>
          <w:p w14:paraId="1E279D4A" w14:textId="27AE3609" w:rsidR="00D51621" w:rsidRPr="00E565BD" w:rsidRDefault="00D51621" w:rsidP="00D516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-0.0288 </w:t>
            </w:r>
          </w:p>
        </w:tc>
        <w:tc>
          <w:tcPr>
            <w:tcW w:w="1643" w:type="dxa"/>
            <w:gridSpan w:val="2"/>
          </w:tcPr>
          <w:p w14:paraId="70C9DCCC" w14:textId="615BBE00" w:rsidR="00D51621" w:rsidRPr="00E565BD" w:rsidRDefault="00D51621" w:rsidP="00D516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565BD">
              <w:rPr>
                <w:rFonts w:ascii="Times New Roman" w:hAnsi="Times New Roman" w:cs="Times New Roman"/>
                <w:b/>
                <w:bCs/>
              </w:rPr>
              <w:t xml:space="preserve">0.0152 </w:t>
            </w:r>
          </w:p>
        </w:tc>
      </w:tr>
      <w:tr w:rsidR="00D51621" w:rsidRPr="00E565BD" w14:paraId="32E988AA" w14:textId="77777777" w:rsidTr="00C3549F">
        <w:tc>
          <w:tcPr>
            <w:tcW w:w="2893" w:type="dxa"/>
          </w:tcPr>
          <w:p w14:paraId="7D25F99F" w14:textId="2F73B274" w:rsidR="00D51621" w:rsidRPr="00E565BD" w:rsidRDefault="00D51621" w:rsidP="00D516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>Having a loan due to illness</w:t>
            </w:r>
          </w:p>
        </w:tc>
        <w:tc>
          <w:tcPr>
            <w:tcW w:w="1696" w:type="dxa"/>
          </w:tcPr>
          <w:p w14:paraId="34E638EE" w14:textId="480DEDBD" w:rsidR="00D51621" w:rsidRPr="00E565BD" w:rsidRDefault="00D51621" w:rsidP="00D516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-0.0918 </w:t>
            </w:r>
          </w:p>
        </w:tc>
        <w:tc>
          <w:tcPr>
            <w:tcW w:w="1698" w:type="dxa"/>
          </w:tcPr>
          <w:p w14:paraId="7F22D926" w14:textId="44B5C377" w:rsidR="00D51621" w:rsidRPr="00E565BD" w:rsidRDefault="00D51621" w:rsidP="00D516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-0.1830 </w:t>
            </w:r>
          </w:p>
        </w:tc>
        <w:tc>
          <w:tcPr>
            <w:tcW w:w="1698" w:type="dxa"/>
          </w:tcPr>
          <w:p w14:paraId="76F18D13" w14:textId="2191CC98" w:rsidR="00D51621" w:rsidRPr="00E565BD" w:rsidRDefault="00D51621" w:rsidP="00D516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-0.0098 </w:t>
            </w:r>
          </w:p>
        </w:tc>
        <w:tc>
          <w:tcPr>
            <w:tcW w:w="1643" w:type="dxa"/>
            <w:gridSpan w:val="2"/>
          </w:tcPr>
          <w:p w14:paraId="2BBDFEED" w14:textId="7162B94F" w:rsidR="00D51621" w:rsidRPr="00E565BD" w:rsidRDefault="00D51621" w:rsidP="00D516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2022 </w:t>
            </w:r>
          </w:p>
        </w:tc>
      </w:tr>
      <w:tr w:rsidR="0049018F" w:rsidRPr="00E565BD" w14:paraId="4D612BA5" w14:textId="77777777" w:rsidTr="00C3549F">
        <w:tc>
          <w:tcPr>
            <w:tcW w:w="9628" w:type="dxa"/>
            <w:gridSpan w:val="6"/>
          </w:tcPr>
          <w:p w14:paraId="238F594A" w14:textId="3516BF5D" w:rsidR="0049018F" w:rsidRPr="00E565BD" w:rsidRDefault="002A57DC" w:rsidP="00266FD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565BD">
              <w:rPr>
                <w:rFonts w:ascii="Times New Roman" w:hAnsi="Times New Roman" w:cs="Times New Roman"/>
                <w:b/>
              </w:rPr>
              <w:t>Q50</w:t>
            </w:r>
          </w:p>
        </w:tc>
      </w:tr>
      <w:tr w:rsidR="00D51621" w:rsidRPr="00E565BD" w14:paraId="40E047FC" w14:textId="77777777" w:rsidTr="00C3549F">
        <w:tc>
          <w:tcPr>
            <w:tcW w:w="2893" w:type="dxa"/>
          </w:tcPr>
          <w:p w14:paraId="17E3D16F" w14:textId="234EA9E6" w:rsidR="00D51621" w:rsidRPr="00E565BD" w:rsidRDefault="00D51621" w:rsidP="00D516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1696" w:type="dxa"/>
          </w:tcPr>
          <w:p w14:paraId="19E6553C" w14:textId="5D301985" w:rsidR="00D51621" w:rsidRPr="00E565BD" w:rsidRDefault="00D51621" w:rsidP="00D516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7219 </w:t>
            </w:r>
          </w:p>
        </w:tc>
        <w:tc>
          <w:tcPr>
            <w:tcW w:w="1698" w:type="dxa"/>
          </w:tcPr>
          <w:p w14:paraId="3460A455" w14:textId="194FE82C" w:rsidR="00D51621" w:rsidRPr="00E565BD" w:rsidRDefault="00D51621" w:rsidP="00D516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6377 </w:t>
            </w:r>
          </w:p>
        </w:tc>
        <w:tc>
          <w:tcPr>
            <w:tcW w:w="1698" w:type="dxa"/>
          </w:tcPr>
          <w:p w14:paraId="7A8D19EE" w14:textId="298AA632" w:rsidR="00D51621" w:rsidRPr="00E565BD" w:rsidRDefault="00D51621" w:rsidP="00D516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8609 </w:t>
            </w:r>
          </w:p>
        </w:tc>
        <w:tc>
          <w:tcPr>
            <w:tcW w:w="1643" w:type="dxa"/>
            <w:gridSpan w:val="2"/>
          </w:tcPr>
          <w:p w14:paraId="1228C37D" w14:textId="47168735" w:rsidR="00D51621" w:rsidRPr="00E565BD" w:rsidRDefault="00D51621" w:rsidP="00D516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565BD">
              <w:rPr>
                <w:rFonts w:ascii="Times New Roman" w:hAnsi="Times New Roman" w:cs="Times New Roman"/>
                <w:b/>
                <w:bCs/>
              </w:rPr>
              <w:t xml:space="preserve">0.0068 </w:t>
            </w:r>
          </w:p>
        </w:tc>
      </w:tr>
      <w:tr w:rsidR="00D51621" w:rsidRPr="00E565BD" w14:paraId="2C2E4FA3" w14:textId="77777777" w:rsidTr="00C3549F">
        <w:tc>
          <w:tcPr>
            <w:tcW w:w="2893" w:type="dxa"/>
          </w:tcPr>
          <w:p w14:paraId="6B6B0858" w14:textId="6008BE55" w:rsidR="00D51621" w:rsidRPr="00E565BD" w:rsidRDefault="00D51621" w:rsidP="00D516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>Education level</w:t>
            </w:r>
          </w:p>
        </w:tc>
        <w:tc>
          <w:tcPr>
            <w:tcW w:w="1696" w:type="dxa"/>
          </w:tcPr>
          <w:p w14:paraId="042C1447" w14:textId="33DE9F99" w:rsidR="00D51621" w:rsidRPr="00E565BD" w:rsidRDefault="00D51621" w:rsidP="00D516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0185 </w:t>
            </w:r>
          </w:p>
        </w:tc>
        <w:tc>
          <w:tcPr>
            <w:tcW w:w="1698" w:type="dxa"/>
          </w:tcPr>
          <w:p w14:paraId="2A12A875" w14:textId="7B0277DB" w:rsidR="00D51621" w:rsidRPr="00E565BD" w:rsidRDefault="00D51621" w:rsidP="00D516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-0.0089 </w:t>
            </w:r>
          </w:p>
        </w:tc>
        <w:tc>
          <w:tcPr>
            <w:tcW w:w="1698" w:type="dxa"/>
          </w:tcPr>
          <w:p w14:paraId="28D560FB" w14:textId="741E8EEF" w:rsidR="00D51621" w:rsidRPr="00E565BD" w:rsidRDefault="00D51621" w:rsidP="00D516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0382 </w:t>
            </w:r>
          </w:p>
        </w:tc>
        <w:tc>
          <w:tcPr>
            <w:tcW w:w="1643" w:type="dxa"/>
            <w:gridSpan w:val="2"/>
          </w:tcPr>
          <w:p w14:paraId="1CF633CF" w14:textId="535E5AF6" w:rsidR="00D51621" w:rsidRPr="00E565BD" w:rsidRDefault="00D51621" w:rsidP="00D516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565BD">
              <w:rPr>
                <w:rFonts w:ascii="Times New Roman" w:hAnsi="Times New Roman" w:cs="Times New Roman"/>
                <w:b/>
                <w:bCs/>
              </w:rPr>
              <w:t xml:space="preserve">0.0927 </w:t>
            </w:r>
          </w:p>
        </w:tc>
      </w:tr>
      <w:tr w:rsidR="00D51621" w:rsidRPr="00E565BD" w14:paraId="79D7C09D" w14:textId="77777777" w:rsidTr="00C3549F">
        <w:tc>
          <w:tcPr>
            <w:tcW w:w="2893" w:type="dxa"/>
          </w:tcPr>
          <w:p w14:paraId="797DAE19" w14:textId="5FCC2EA1" w:rsidR="00D51621" w:rsidRPr="00E565BD" w:rsidRDefault="00D51621" w:rsidP="00D516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>Monthly income &gt; 8000</w:t>
            </w:r>
          </w:p>
        </w:tc>
        <w:tc>
          <w:tcPr>
            <w:tcW w:w="1696" w:type="dxa"/>
          </w:tcPr>
          <w:p w14:paraId="658CF6EE" w14:textId="23F9C3B7" w:rsidR="00D51621" w:rsidRPr="00E565BD" w:rsidRDefault="00D51621" w:rsidP="00D516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-0.0032 </w:t>
            </w:r>
          </w:p>
        </w:tc>
        <w:tc>
          <w:tcPr>
            <w:tcW w:w="1698" w:type="dxa"/>
          </w:tcPr>
          <w:p w14:paraId="6BEA006B" w14:textId="13AB6A6A" w:rsidR="00D51621" w:rsidRPr="00E565BD" w:rsidRDefault="00D51621" w:rsidP="00D516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-0.0579 </w:t>
            </w:r>
          </w:p>
        </w:tc>
        <w:tc>
          <w:tcPr>
            <w:tcW w:w="1698" w:type="dxa"/>
          </w:tcPr>
          <w:p w14:paraId="0B1F01A9" w14:textId="472374E0" w:rsidR="00D51621" w:rsidRPr="00E565BD" w:rsidRDefault="00D51621" w:rsidP="00D516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0295 </w:t>
            </w:r>
          </w:p>
        </w:tc>
        <w:tc>
          <w:tcPr>
            <w:tcW w:w="1643" w:type="dxa"/>
            <w:gridSpan w:val="2"/>
          </w:tcPr>
          <w:p w14:paraId="3F8F5C61" w14:textId="364789AC" w:rsidR="00D51621" w:rsidRPr="00E565BD" w:rsidRDefault="00D51621" w:rsidP="00D516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5269 </w:t>
            </w:r>
          </w:p>
        </w:tc>
      </w:tr>
      <w:tr w:rsidR="00D51621" w:rsidRPr="00E565BD" w14:paraId="5F3475DF" w14:textId="77777777" w:rsidTr="00C3549F">
        <w:tc>
          <w:tcPr>
            <w:tcW w:w="2893" w:type="dxa"/>
          </w:tcPr>
          <w:p w14:paraId="42A4448F" w14:textId="40C42052" w:rsidR="00D51621" w:rsidRPr="00E565BD" w:rsidRDefault="00D51621" w:rsidP="00D516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696" w:type="dxa"/>
          </w:tcPr>
          <w:p w14:paraId="32E6FBA4" w14:textId="556DFE26" w:rsidR="00D51621" w:rsidRPr="00E565BD" w:rsidRDefault="00D51621" w:rsidP="00D516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-0.0016 </w:t>
            </w:r>
          </w:p>
        </w:tc>
        <w:tc>
          <w:tcPr>
            <w:tcW w:w="1698" w:type="dxa"/>
          </w:tcPr>
          <w:p w14:paraId="62508650" w14:textId="7B43FA29" w:rsidR="00D51621" w:rsidRPr="00E565BD" w:rsidRDefault="00D51621" w:rsidP="00D516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-0.0038 </w:t>
            </w:r>
          </w:p>
        </w:tc>
        <w:tc>
          <w:tcPr>
            <w:tcW w:w="1698" w:type="dxa"/>
          </w:tcPr>
          <w:p w14:paraId="463D8CB2" w14:textId="48123935" w:rsidR="00D51621" w:rsidRPr="00E565BD" w:rsidRDefault="00D51621" w:rsidP="00D516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-0.0003 </w:t>
            </w:r>
          </w:p>
        </w:tc>
        <w:tc>
          <w:tcPr>
            <w:tcW w:w="1643" w:type="dxa"/>
            <w:gridSpan w:val="2"/>
          </w:tcPr>
          <w:p w14:paraId="424B5624" w14:textId="7E2974B3" w:rsidR="00D51621" w:rsidRPr="00E565BD" w:rsidRDefault="00D51621" w:rsidP="00D516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565BD">
              <w:rPr>
                <w:rFonts w:ascii="Times New Roman" w:hAnsi="Times New Roman" w:cs="Times New Roman"/>
                <w:b/>
                <w:bCs/>
              </w:rPr>
              <w:t xml:space="preserve">0.0171 </w:t>
            </w:r>
          </w:p>
        </w:tc>
      </w:tr>
      <w:tr w:rsidR="00D51621" w:rsidRPr="00E565BD" w14:paraId="38B76D02" w14:textId="77777777" w:rsidTr="00C3549F">
        <w:tc>
          <w:tcPr>
            <w:tcW w:w="2893" w:type="dxa"/>
          </w:tcPr>
          <w:p w14:paraId="61DFBCC9" w14:textId="31AEA4D6" w:rsidR="00D51621" w:rsidRPr="00E565BD" w:rsidRDefault="00D51621" w:rsidP="00D516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>Currently working</w:t>
            </w:r>
          </w:p>
        </w:tc>
        <w:tc>
          <w:tcPr>
            <w:tcW w:w="1696" w:type="dxa"/>
          </w:tcPr>
          <w:p w14:paraId="5F5A5B56" w14:textId="1814F87D" w:rsidR="00D51621" w:rsidRPr="00E565BD" w:rsidRDefault="00D51621" w:rsidP="00D516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0742 </w:t>
            </w:r>
          </w:p>
        </w:tc>
        <w:tc>
          <w:tcPr>
            <w:tcW w:w="1698" w:type="dxa"/>
          </w:tcPr>
          <w:p w14:paraId="286ED6CC" w14:textId="0ECC7DFD" w:rsidR="00D51621" w:rsidRPr="00E565BD" w:rsidRDefault="00D51621" w:rsidP="00D516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0324 </w:t>
            </w:r>
          </w:p>
        </w:tc>
        <w:tc>
          <w:tcPr>
            <w:tcW w:w="1698" w:type="dxa"/>
          </w:tcPr>
          <w:p w14:paraId="3F3320CF" w14:textId="5B5E81B8" w:rsidR="00D51621" w:rsidRPr="00E565BD" w:rsidRDefault="00D51621" w:rsidP="00D516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1088 </w:t>
            </w:r>
          </w:p>
        </w:tc>
        <w:tc>
          <w:tcPr>
            <w:tcW w:w="1643" w:type="dxa"/>
            <w:gridSpan w:val="2"/>
          </w:tcPr>
          <w:p w14:paraId="277E70BB" w14:textId="53A35AC4" w:rsidR="00D51621" w:rsidRPr="00E565BD" w:rsidRDefault="00D51621" w:rsidP="00D516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1270 </w:t>
            </w:r>
          </w:p>
        </w:tc>
      </w:tr>
      <w:tr w:rsidR="00D51621" w:rsidRPr="00E565BD" w14:paraId="04096672" w14:textId="77777777" w:rsidTr="00C3549F">
        <w:tc>
          <w:tcPr>
            <w:tcW w:w="2893" w:type="dxa"/>
          </w:tcPr>
          <w:p w14:paraId="02F48F20" w14:textId="7266CA5A" w:rsidR="00D51621" w:rsidRPr="00E565BD" w:rsidRDefault="00D51621" w:rsidP="00D516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>Number of comorbidities</w:t>
            </w:r>
          </w:p>
        </w:tc>
        <w:tc>
          <w:tcPr>
            <w:tcW w:w="1696" w:type="dxa"/>
          </w:tcPr>
          <w:p w14:paraId="7B236FB3" w14:textId="29B6E959" w:rsidR="00D51621" w:rsidRPr="00E565BD" w:rsidRDefault="00D51621" w:rsidP="00D516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-0.0468 </w:t>
            </w:r>
          </w:p>
        </w:tc>
        <w:tc>
          <w:tcPr>
            <w:tcW w:w="1698" w:type="dxa"/>
          </w:tcPr>
          <w:p w14:paraId="19812543" w14:textId="77E8AFB2" w:rsidR="00D51621" w:rsidRPr="00E565BD" w:rsidRDefault="00D51621" w:rsidP="00D516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-0.0625 </w:t>
            </w:r>
          </w:p>
        </w:tc>
        <w:tc>
          <w:tcPr>
            <w:tcW w:w="1698" w:type="dxa"/>
          </w:tcPr>
          <w:p w14:paraId="0A7F2FDE" w14:textId="5D098DB3" w:rsidR="00D51621" w:rsidRPr="00E565BD" w:rsidRDefault="00D51621" w:rsidP="00D516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-0.0230 </w:t>
            </w:r>
          </w:p>
        </w:tc>
        <w:tc>
          <w:tcPr>
            <w:tcW w:w="1643" w:type="dxa"/>
            <w:gridSpan w:val="2"/>
          </w:tcPr>
          <w:p w14:paraId="4C5C17C9" w14:textId="528DFBF8" w:rsidR="00D51621" w:rsidRPr="00E565BD" w:rsidRDefault="00D51621" w:rsidP="00D516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565BD">
              <w:rPr>
                <w:rFonts w:ascii="Times New Roman" w:hAnsi="Times New Roman" w:cs="Times New Roman"/>
                <w:b/>
                <w:bCs/>
              </w:rPr>
              <w:t xml:space="preserve">0.0177 </w:t>
            </w:r>
          </w:p>
        </w:tc>
      </w:tr>
      <w:tr w:rsidR="00D51621" w:rsidRPr="00E565BD" w14:paraId="4F37C77D" w14:textId="77777777" w:rsidTr="00C3549F">
        <w:tc>
          <w:tcPr>
            <w:tcW w:w="2893" w:type="dxa"/>
          </w:tcPr>
          <w:p w14:paraId="327E6A85" w14:textId="49E55F27" w:rsidR="00D51621" w:rsidRPr="00E565BD" w:rsidRDefault="00D51621" w:rsidP="00D516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>Having a loan due to illness</w:t>
            </w:r>
          </w:p>
        </w:tc>
        <w:tc>
          <w:tcPr>
            <w:tcW w:w="1696" w:type="dxa"/>
          </w:tcPr>
          <w:p w14:paraId="36C932A1" w14:textId="53B8F3EC" w:rsidR="00D51621" w:rsidRPr="00E565BD" w:rsidRDefault="00D51621" w:rsidP="00D516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-0.0321 </w:t>
            </w:r>
          </w:p>
        </w:tc>
        <w:tc>
          <w:tcPr>
            <w:tcW w:w="1698" w:type="dxa"/>
          </w:tcPr>
          <w:p w14:paraId="5FA81ACF" w14:textId="3BC178CB" w:rsidR="00D51621" w:rsidRPr="00E565BD" w:rsidRDefault="00D51621" w:rsidP="00D516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-0.0680 </w:t>
            </w:r>
          </w:p>
        </w:tc>
        <w:tc>
          <w:tcPr>
            <w:tcW w:w="1698" w:type="dxa"/>
          </w:tcPr>
          <w:p w14:paraId="4F196C9C" w14:textId="2FB8083C" w:rsidR="00D51621" w:rsidRPr="00E565BD" w:rsidRDefault="00D51621" w:rsidP="00D516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0081 </w:t>
            </w:r>
          </w:p>
        </w:tc>
        <w:tc>
          <w:tcPr>
            <w:tcW w:w="1643" w:type="dxa"/>
            <w:gridSpan w:val="2"/>
          </w:tcPr>
          <w:p w14:paraId="1D688EB7" w14:textId="4220A2B7" w:rsidR="00D51621" w:rsidRPr="00E565BD" w:rsidRDefault="00D51621" w:rsidP="00D516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2250 </w:t>
            </w:r>
          </w:p>
        </w:tc>
      </w:tr>
      <w:tr w:rsidR="0049018F" w:rsidRPr="00E565BD" w14:paraId="73AB2B7F" w14:textId="77777777" w:rsidTr="00C3549F">
        <w:tc>
          <w:tcPr>
            <w:tcW w:w="9628" w:type="dxa"/>
            <w:gridSpan w:val="6"/>
          </w:tcPr>
          <w:p w14:paraId="764FEFB0" w14:textId="6FB52887" w:rsidR="0049018F" w:rsidRPr="00E565BD" w:rsidRDefault="002A57DC" w:rsidP="00266FD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565BD">
              <w:rPr>
                <w:rFonts w:ascii="Times New Roman" w:hAnsi="Times New Roman" w:cs="Times New Roman"/>
                <w:b/>
              </w:rPr>
              <w:t>Q75</w:t>
            </w:r>
          </w:p>
        </w:tc>
      </w:tr>
      <w:tr w:rsidR="00855599" w:rsidRPr="00E565BD" w14:paraId="6AA1E2BF" w14:textId="77777777" w:rsidTr="00C3549F">
        <w:tc>
          <w:tcPr>
            <w:tcW w:w="2893" w:type="dxa"/>
          </w:tcPr>
          <w:p w14:paraId="178ED149" w14:textId="3E589F28" w:rsidR="00855599" w:rsidRPr="00E565BD" w:rsidRDefault="00855599" w:rsidP="00855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1696" w:type="dxa"/>
          </w:tcPr>
          <w:p w14:paraId="5CFF9843" w14:textId="585445FC" w:rsidR="00855599" w:rsidRPr="00E565BD" w:rsidRDefault="00855599" w:rsidP="00855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8296 </w:t>
            </w:r>
          </w:p>
        </w:tc>
        <w:tc>
          <w:tcPr>
            <w:tcW w:w="1698" w:type="dxa"/>
          </w:tcPr>
          <w:p w14:paraId="54812BC3" w14:textId="340DB55B" w:rsidR="00855599" w:rsidRPr="00E565BD" w:rsidRDefault="00855599" w:rsidP="00855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7351 </w:t>
            </w:r>
          </w:p>
        </w:tc>
        <w:tc>
          <w:tcPr>
            <w:tcW w:w="1698" w:type="dxa"/>
          </w:tcPr>
          <w:p w14:paraId="7A78C77B" w14:textId="0CF3319D" w:rsidR="00855599" w:rsidRPr="00E565BD" w:rsidRDefault="00855599" w:rsidP="00855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9810 </w:t>
            </w:r>
          </w:p>
        </w:tc>
        <w:tc>
          <w:tcPr>
            <w:tcW w:w="1643" w:type="dxa"/>
            <w:gridSpan w:val="2"/>
          </w:tcPr>
          <w:p w14:paraId="0689AC41" w14:textId="68C3076F" w:rsidR="00855599" w:rsidRPr="00E565BD" w:rsidRDefault="00855599" w:rsidP="00855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565BD">
              <w:rPr>
                <w:rFonts w:ascii="Times New Roman" w:hAnsi="Times New Roman" w:cs="Times New Roman"/>
                <w:b/>
                <w:bCs/>
              </w:rPr>
              <w:t xml:space="preserve">0.0173 </w:t>
            </w:r>
          </w:p>
        </w:tc>
      </w:tr>
      <w:tr w:rsidR="00855599" w:rsidRPr="00E565BD" w14:paraId="4F2F38C4" w14:textId="77777777" w:rsidTr="00C3549F">
        <w:tc>
          <w:tcPr>
            <w:tcW w:w="2893" w:type="dxa"/>
          </w:tcPr>
          <w:p w14:paraId="3212E1AA" w14:textId="3F405A15" w:rsidR="00855599" w:rsidRPr="00E565BD" w:rsidRDefault="00855599" w:rsidP="00855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lastRenderedPageBreak/>
              <w:t>Education level</w:t>
            </w:r>
          </w:p>
        </w:tc>
        <w:tc>
          <w:tcPr>
            <w:tcW w:w="1696" w:type="dxa"/>
          </w:tcPr>
          <w:p w14:paraId="1967FBEB" w14:textId="4EF7BFD7" w:rsidR="00855599" w:rsidRPr="00E565BD" w:rsidRDefault="00855599" w:rsidP="00855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-0.0014 </w:t>
            </w:r>
          </w:p>
        </w:tc>
        <w:tc>
          <w:tcPr>
            <w:tcW w:w="1698" w:type="dxa"/>
          </w:tcPr>
          <w:p w14:paraId="453832F3" w14:textId="12D24E48" w:rsidR="00855599" w:rsidRPr="00E565BD" w:rsidRDefault="00855599" w:rsidP="00855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-0.0178 </w:t>
            </w:r>
          </w:p>
        </w:tc>
        <w:tc>
          <w:tcPr>
            <w:tcW w:w="1698" w:type="dxa"/>
          </w:tcPr>
          <w:p w14:paraId="1807602F" w14:textId="2CF373E3" w:rsidR="00855599" w:rsidRPr="00E565BD" w:rsidRDefault="00855599" w:rsidP="00855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0150 </w:t>
            </w:r>
          </w:p>
        </w:tc>
        <w:tc>
          <w:tcPr>
            <w:tcW w:w="1643" w:type="dxa"/>
            <w:gridSpan w:val="2"/>
          </w:tcPr>
          <w:p w14:paraId="6E019E9F" w14:textId="12B18B3B" w:rsidR="00855599" w:rsidRPr="00E565BD" w:rsidRDefault="00855599" w:rsidP="00855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1069 </w:t>
            </w:r>
          </w:p>
        </w:tc>
      </w:tr>
      <w:tr w:rsidR="00855599" w:rsidRPr="00E565BD" w14:paraId="7623630C" w14:textId="77777777" w:rsidTr="00C3549F">
        <w:tc>
          <w:tcPr>
            <w:tcW w:w="2893" w:type="dxa"/>
          </w:tcPr>
          <w:p w14:paraId="5DEE62ED" w14:textId="1E5D0153" w:rsidR="00855599" w:rsidRPr="00E565BD" w:rsidRDefault="00855599" w:rsidP="00855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>Monthly income &gt; 8000</w:t>
            </w:r>
          </w:p>
        </w:tc>
        <w:tc>
          <w:tcPr>
            <w:tcW w:w="1696" w:type="dxa"/>
          </w:tcPr>
          <w:p w14:paraId="1D560BB8" w14:textId="1DD3FB2B" w:rsidR="00855599" w:rsidRPr="00E565BD" w:rsidRDefault="00855599" w:rsidP="00855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0389 </w:t>
            </w:r>
          </w:p>
        </w:tc>
        <w:tc>
          <w:tcPr>
            <w:tcW w:w="1698" w:type="dxa"/>
          </w:tcPr>
          <w:p w14:paraId="090C61B9" w14:textId="7AF9E0F7" w:rsidR="00855599" w:rsidRPr="00E565BD" w:rsidRDefault="00855599" w:rsidP="00855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-0.0479 </w:t>
            </w:r>
          </w:p>
        </w:tc>
        <w:tc>
          <w:tcPr>
            <w:tcW w:w="1698" w:type="dxa"/>
          </w:tcPr>
          <w:p w14:paraId="3B0D9B72" w14:textId="0ECC5744" w:rsidR="00855599" w:rsidRPr="00E565BD" w:rsidRDefault="00855599" w:rsidP="00855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0845 </w:t>
            </w:r>
          </w:p>
        </w:tc>
        <w:tc>
          <w:tcPr>
            <w:tcW w:w="1643" w:type="dxa"/>
            <w:gridSpan w:val="2"/>
          </w:tcPr>
          <w:p w14:paraId="141148D2" w14:textId="503C7D4E" w:rsidR="00855599" w:rsidRPr="00E565BD" w:rsidRDefault="00855599" w:rsidP="00855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5804 </w:t>
            </w:r>
          </w:p>
        </w:tc>
      </w:tr>
      <w:tr w:rsidR="00855599" w:rsidRPr="00E565BD" w14:paraId="53D2C9C5" w14:textId="77777777" w:rsidTr="00C3549F">
        <w:tc>
          <w:tcPr>
            <w:tcW w:w="2893" w:type="dxa"/>
          </w:tcPr>
          <w:p w14:paraId="1FA86B14" w14:textId="70B3D5B5" w:rsidR="00855599" w:rsidRPr="00E565BD" w:rsidRDefault="00855599" w:rsidP="00855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696" w:type="dxa"/>
          </w:tcPr>
          <w:p w14:paraId="1B20A05B" w14:textId="03AB06BA" w:rsidR="00855599" w:rsidRPr="00E565BD" w:rsidRDefault="00855599" w:rsidP="00855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-0.0017 </w:t>
            </w:r>
          </w:p>
        </w:tc>
        <w:tc>
          <w:tcPr>
            <w:tcW w:w="1698" w:type="dxa"/>
          </w:tcPr>
          <w:p w14:paraId="4DB47E7A" w14:textId="1FEE9D08" w:rsidR="00855599" w:rsidRPr="00E565BD" w:rsidRDefault="00855599" w:rsidP="00855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-0.0036 </w:t>
            </w:r>
          </w:p>
        </w:tc>
        <w:tc>
          <w:tcPr>
            <w:tcW w:w="1698" w:type="dxa"/>
          </w:tcPr>
          <w:p w14:paraId="2064E9BC" w14:textId="5EF00FE0" w:rsidR="00855599" w:rsidRPr="00E565BD" w:rsidRDefault="00855599" w:rsidP="00855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-0.0004 </w:t>
            </w:r>
          </w:p>
        </w:tc>
        <w:tc>
          <w:tcPr>
            <w:tcW w:w="1643" w:type="dxa"/>
            <w:gridSpan w:val="2"/>
          </w:tcPr>
          <w:p w14:paraId="5A679BD9" w14:textId="3A9DEB1A" w:rsidR="00855599" w:rsidRPr="00E565BD" w:rsidRDefault="00855599" w:rsidP="00855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565BD">
              <w:rPr>
                <w:rFonts w:ascii="Times New Roman" w:hAnsi="Times New Roman" w:cs="Times New Roman"/>
                <w:b/>
                <w:bCs/>
              </w:rPr>
              <w:t xml:space="preserve">0.0284 </w:t>
            </w:r>
          </w:p>
        </w:tc>
      </w:tr>
      <w:tr w:rsidR="00855599" w:rsidRPr="00E565BD" w14:paraId="0DAFAAEF" w14:textId="77777777" w:rsidTr="00C3549F">
        <w:tc>
          <w:tcPr>
            <w:tcW w:w="2893" w:type="dxa"/>
          </w:tcPr>
          <w:p w14:paraId="373E2BB0" w14:textId="1623332C" w:rsidR="00855599" w:rsidRPr="00E565BD" w:rsidRDefault="00855599" w:rsidP="00855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>Currently working</w:t>
            </w:r>
          </w:p>
        </w:tc>
        <w:tc>
          <w:tcPr>
            <w:tcW w:w="1696" w:type="dxa"/>
          </w:tcPr>
          <w:p w14:paraId="671ECF2F" w14:textId="5E2EC640" w:rsidR="00855599" w:rsidRPr="00E565BD" w:rsidRDefault="00855599" w:rsidP="00855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1226 </w:t>
            </w:r>
          </w:p>
        </w:tc>
        <w:tc>
          <w:tcPr>
            <w:tcW w:w="1698" w:type="dxa"/>
          </w:tcPr>
          <w:p w14:paraId="23FF2C85" w14:textId="7E0F8E10" w:rsidR="00855599" w:rsidRPr="00E565BD" w:rsidRDefault="00855599" w:rsidP="00855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0468 </w:t>
            </w:r>
          </w:p>
        </w:tc>
        <w:tc>
          <w:tcPr>
            <w:tcW w:w="1698" w:type="dxa"/>
          </w:tcPr>
          <w:p w14:paraId="0F5BBA1E" w14:textId="224E8656" w:rsidR="00855599" w:rsidRPr="00E565BD" w:rsidRDefault="00855599" w:rsidP="00855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1596 </w:t>
            </w:r>
          </w:p>
        </w:tc>
        <w:tc>
          <w:tcPr>
            <w:tcW w:w="1643" w:type="dxa"/>
            <w:gridSpan w:val="2"/>
          </w:tcPr>
          <w:p w14:paraId="4CFFD588" w14:textId="39844F6F" w:rsidR="00855599" w:rsidRPr="00E565BD" w:rsidRDefault="00855599" w:rsidP="00855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565BD">
              <w:rPr>
                <w:rFonts w:ascii="Times New Roman" w:hAnsi="Times New Roman" w:cs="Times New Roman"/>
                <w:b/>
                <w:bCs/>
              </w:rPr>
              <w:t xml:space="preserve">0.0808 </w:t>
            </w:r>
          </w:p>
        </w:tc>
      </w:tr>
      <w:tr w:rsidR="00855599" w:rsidRPr="00E565BD" w14:paraId="2EB18F63" w14:textId="77777777" w:rsidTr="00C3549F">
        <w:tc>
          <w:tcPr>
            <w:tcW w:w="2893" w:type="dxa"/>
          </w:tcPr>
          <w:p w14:paraId="7CB252E0" w14:textId="3BDFCFC5" w:rsidR="00855599" w:rsidRPr="00E565BD" w:rsidRDefault="00855599" w:rsidP="00855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>Number of comorbidities</w:t>
            </w:r>
          </w:p>
        </w:tc>
        <w:tc>
          <w:tcPr>
            <w:tcW w:w="1696" w:type="dxa"/>
          </w:tcPr>
          <w:p w14:paraId="602267A4" w14:textId="1C077FB6" w:rsidR="00855599" w:rsidRPr="00E565BD" w:rsidRDefault="00855599" w:rsidP="00855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-0.0228 </w:t>
            </w:r>
          </w:p>
        </w:tc>
        <w:tc>
          <w:tcPr>
            <w:tcW w:w="1698" w:type="dxa"/>
          </w:tcPr>
          <w:p w14:paraId="22EEF0B2" w14:textId="33CEBEAF" w:rsidR="00855599" w:rsidRPr="00E565BD" w:rsidRDefault="00855599" w:rsidP="00855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-0.0484 </w:t>
            </w:r>
          </w:p>
        </w:tc>
        <w:tc>
          <w:tcPr>
            <w:tcW w:w="1698" w:type="dxa"/>
          </w:tcPr>
          <w:p w14:paraId="4394A8A4" w14:textId="55C2944D" w:rsidR="00855599" w:rsidRPr="00E565BD" w:rsidRDefault="00855599" w:rsidP="00855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-0.0046 </w:t>
            </w:r>
          </w:p>
        </w:tc>
        <w:tc>
          <w:tcPr>
            <w:tcW w:w="1643" w:type="dxa"/>
            <w:gridSpan w:val="2"/>
          </w:tcPr>
          <w:p w14:paraId="39167C76" w14:textId="24C03081" w:rsidR="00855599" w:rsidRPr="00E565BD" w:rsidRDefault="00855599" w:rsidP="00855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565BD">
              <w:rPr>
                <w:rFonts w:ascii="Times New Roman" w:hAnsi="Times New Roman" w:cs="Times New Roman"/>
                <w:b/>
                <w:bCs/>
              </w:rPr>
              <w:t xml:space="preserve">0.0143 </w:t>
            </w:r>
          </w:p>
        </w:tc>
      </w:tr>
      <w:tr w:rsidR="00855599" w:rsidRPr="00E565BD" w14:paraId="1676BCBB" w14:textId="77777777" w:rsidTr="00C3549F">
        <w:tc>
          <w:tcPr>
            <w:tcW w:w="2893" w:type="dxa"/>
          </w:tcPr>
          <w:p w14:paraId="659C4C62" w14:textId="71BA61E0" w:rsidR="00855599" w:rsidRPr="00E565BD" w:rsidRDefault="00855599" w:rsidP="00855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>Having a loan due to illness</w:t>
            </w:r>
          </w:p>
        </w:tc>
        <w:tc>
          <w:tcPr>
            <w:tcW w:w="1696" w:type="dxa"/>
          </w:tcPr>
          <w:p w14:paraId="382B279D" w14:textId="4A305A81" w:rsidR="00855599" w:rsidRPr="00E565BD" w:rsidRDefault="00855599" w:rsidP="00855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-0.0026 </w:t>
            </w:r>
          </w:p>
        </w:tc>
        <w:tc>
          <w:tcPr>
            <w:tcW w:w="1698" w:type="dxa"/>
          </w:tcPr>
          <w:p w14:paraId="6A9B8DF8" w14:textId="541DF62F" w:rsidR="00855599" w:rsidRPr="00E565BD" w:rsidRDefault="00855599" w:rsidP="00855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-0.0596 </w:t>
            </w:r>
          </w:p>
        </w:tc>
        <w:tc>
          <w:tcPr>
            <w:tcW w:w="1698" w:type="dxa"/>
          </w:tcPr>
          <w:p w14:paraId="6CA25E6C" w14:textId="1AB34DAE" w:rsidR="00855599" w:rsidRPr="00E565BD" w:rsidRDefault="00855599" w:rsidP="00855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0275 </w:t>
            </w:r>
          </w:p>
        </w:tc>
        <w:tc>
          <w:tcPr>
            <w:tcW w:w="1643" w:type="dxa"/>
            <w:gridSpan w:val="2"/>
          </w:tcPr>
          <w:p w14:paraId="2C0D54B0" w14:textId="6BB7D3EA" w:rsidR="00855599" w:rsidRPr="00E565BD" w:rsidRDefault="00855599" w:rsidP="008555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2017 </w:t>
            </w:r>
          </w:p>
        </w:tc>
      </w:tr>
      <w:tr w:rsidR="0049018F" w:rsidRPr="00E565BD" w14:paraId="1CA207C2" w14:textId="77777777" w:rsidTr="00C3549F">
        <w:tc>
          <w:tcPr>
            <w:tcW w:w="9628" w:type="dxa"/>
            <w:gridSpan w:val="6"/>
          </w:tcPr>
          <w:p w14:paraId="07993C11" w14:textId="48993930" w:rsidR="0049018F" w:rsidRPr="00E565BD" w:rsidRDefault="002A57DC" w:rsidP="00266FD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565BD">
              <w:rPr>
                <w:rFonts w:ascii="Times New Roman" w:hAnsi="Times New Roman" w:cs="Times New Roman"/>
                <w:b/>
              </w:rPr>
              <w:t>Q90</w:t>
            </w:r>
          </w:p>
        </w:tc>
      </w:tr>
      <w:tr w:rsidR="00F6190B" w:rsidRPr="00E565BD" w14:paraId="6A0B425A" w14:textId="77777777" w:rsidTr="00C3549F">
        <w:tc>
          <w:tcPr>
            <w:tcW w:w="2893" w:type="dxa"/>
          </w:tcPr>
          <w:p w14:paraId="461C4BD2" w14:textId="34858736" w:rsidR="00F6190B" w:rsidRPr="00E565BD" w:rsidRDefault="00F6190B" w:rsidP="00F619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1696" w:type="dxa"/>
          </w:tcPr>
          <w:p w14:paraId="4695878A" w14:textId="294CD681" w:rsidR="00F6190B" w:rsidRPr="00E565BD" w:rsidRDefault="00F6190B" w:rsidP="00F619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8656 </w:t>
            </w:r>
          </w:p>
        </w:tc>
        <w:tc>
          <w:tcPr>
            <w:tcW w:w="1698" w:type="dxa"/>
          </w:tcPr>
          <w:p w14:paraId="717D8136" w14:textId="03CDCE49" w:rsidR="00F6190B" w:rsidRPr="00E565BD" w:rsidRDefault="00F6190B" w:rsidP="00F619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7603 </w:t>
            </w:r>
          </w:p>
        </w:tc>
        <w:tc>
          <w:tcPr>
            <w:tcW w:w="1698" w:type="dxa"/>
          </w:tcPr>
          <w:p w14:paraId="76D2EAC7" w14:textId="096F7B93" w:rsidR="00F6190B" w:rsidRPr="00E565BD" w:rsidRDefault="00F6190B" w:rsidP="00F619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1.1951 </w:t>
            </w:r>
          </w:p>
        </w:tc>
        <w:tc>
          <w:tcPr>
            <w:tcW w:w="1643" w:type="dxa"/>
            <w:gridSpan w:val="2"/>
          </w:tcPr>
          <w:p w14:paraId="1485BF5E" w14:textId="14E45A98" w:rsidR="00F6190B" w:rsidRPr="00E565BD" w:rsidRDefault="00F6190B" w:rsidP="00F619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565BD">
              <w:rPr>
                <w:rFonts w:ascii="Times New Roman" w:hAnsi="Times New Roman" w:cs="Times New Roman"/>
                <w:b/>
                <w:bCs/>
              </w:rPr>
              <w:t xml:space="preserve">0.0025 </w:t>
            </w:r>
          </w:p>
        </w:tc>
      </w:tr>
      <w:tr w:rsidR="00F6190B" w:rsidRPr="00E565BD" w14:paraId="4DB5CB13" w14:textId="77777777" w:rsidTr="00C3549F">
        <w:tc>
          <w:tcPr>
            <w:tcW w:w="2893" w:type="dxa"/>
          </w:tcPr>
          <w:p w14:paraId="3DC22C1D" w14:textId="166118EE" w:rsidR="00F6190B" w:rsidRPr="00E565BD" w:rsidRDefault="00F6190B" w:rsidP="00F619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>Education level</w:t>
            </w:r>
          </w:p>
        </w:tc>
        <w:tc>
          <w:tcPr>
            <w:tcW w:w="1696" w:type="dxa"/>
          </w:tcPr>
          <w:p w14:paraId="5D232E5F" w14:textId="631969D6" w:rsidR="00F6190B" w:rsidRPr="00E565BD" w:rsidRDefault="00F6190B" w:rsidP="00F619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0114 </w:t>
            </w:r>
          </w:p>
        </w:tc>
        <w:tc>
          <w:tcPr>
            <w:tcW w:w="1698" w:type="dxa"/>
          </w:tcPr>
          <w:p w14:paraId="29B6EA8C" w14:textId="11DCA71E" w:rsidR="00F6190B" w:rsidRPr="00E565BD" w:rsidRDefault="00F6190B" w:rsidP="00F619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-0.0314 </w:t>
            </w:r>
          </w:p>
        </w:tc>
        <w:tc>
          <w:tcPr>
            <w:tcW w:w="1698" w:type="dxa"/>
          </w:tcPr>
          <w:p w14:paraId="6950D63F" w14:textId="05840FB6" w:rsidR="00F6190B" w:rsidRPr="00E565BD" w:rsidRDefault="00F6190B" w:rsidP="00F619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0385 </w:t>
            </w:r>
          </w:p>
        </w:tc>
        <w:tc>
          <w:tcPr>
            <w:tcW w:w="1643" w:type="dxa"/>
            <w:gridSpan w:val="2"/>
          </w:tcPr>
          <w:p w14:paraId="5D382379" w14:textId="365B7F8D" w:rsidR="00F6190B" w:rsidRPr="00E565BD" w:rsidRDefault="00F6190B" w:rsidP="00F619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565BD">
              <w:rPr>
                <w:rFonts w:ascii="Times New Roman" w:hAnsi="Times New Roman" w:cs="Times New Roman"/>
                <w:b/>
                <w:bCs/>
              </w:rPr>
              <w:t xml:space="preserve">0.0576 </w:t>
            </w:r>
          </w:p>
        </w:tc>
      </w:tr>
      <w:tr w:rsidR="00F6190B" w:rsidRPr="00E565BD" w14:paraId="2DBBBE65" w14:textId="77777777" w:rsidTr="00C3549F">
        <w:tc>
          <w:tcPr>
            <w:tcW w:w="2893" w:type="dxa"/>
          </w:tcPr>
          <w:p w14:paraId="5C3F993C" w14:textId="55C32FFC" w:rsidR="00F6190B" w:rsidRPr="00E565BD" w:rsidRDefault="00F6190B" w:rsidP="00F619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>Monthly income &gt; 8000</w:t>
            </w:r>
          </w:p>
        </w:tc>
        <w:tc>
          <w:tcPr>
            <w:tcW w:w="1696" w:type="dxa"/>
          </w:tcPr>
          <w:p w14:paraId="0EE67F72" w14:textId="7BC7AE8D" w:rsidR="00F6190B" w:rsidRPr="00E565BD" w:rsidRDefault="00F6190B" w:rsidP="00F619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0455 </w:t>
            </w:r>
          </w:p>
        </w:tc>
        <w:tc>
          <w:tcPr>
            <w:tcW w:w="1698" w:type="dxa"/>
          </w:tcPr>
          <w:p w14:paraId="3BB3FA6D" w14:textId="75A3B6F6" w:rsidR="00F6190B" w:rsidRPr="00E565BD" w:rsidRDefault="00F6190B" w:rsidP="00F619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-0.0383 </w:t>
            </w:r>
          </w:p>
        </w:tc>
        <w:tc>
          <w:tcPr>
            <w:tcW w:w="1698" w:type="dxa"/>
          </w:tcPr>
          <w:p w14:paraId="029B026A" w14:textId="6655149C" w:rsidR="00F6190B" w:rsidRPr="00E565BD" w:rsidRDefault="00F6190B" w:rsidP="00F619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1163 </w:t>
            </w:r>
          </w:p>
        </w:tc>
        <w:tc>
          <w:tcPr>
            <w:tcW w:w="1643" w:type="dxa"/>
            <w:gridSpan w:val="2"/>
          </w:tcPr>
          <w:p w14:paraId="0FB855AE" w14:textId="6904A21A" w:rsidR="00F6190B" w:rsidRPr="00E565BD" w:rsidRDefault="00F6190B" w:rsidP="00F619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5699 </w:t>
            </w:r>
          </w:p>
        </w:tc>
      </w:tr>
      <w:tr w:rsidR="00F6190B" w:rsidRPr="00E565BD" w14:paraId="6F541570" w14:textId="77777777" w:rsidTr="00C3549F">
        <w:tc>
          <w:tcPr>
            <w:tcW w:w="2893" w:type="dxa"/>
          </w:tcPr>
          <w:p w14:paraId="3C533D94" w14:textId="029E3212" w:rsidR="00F6190B" w:rsidRPr="00E565BD" w:rsidRDefault="00F6190B" w:rsidP="00F619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696" w:type="dxa"/>
          </w:tcPr>
          <w:p w14:paraId="606E35EC" w14:textId="2B2612CC" w:rsidR="00F6190B" w:rsidRPr="00E565BD" w:rsidRDefault="00F6190B" w:rsidP="00F619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-0.0012 </w:t>
            </w:r>
          </w:p>
        </w:tc>
        <w:tc>
          <w:tcPr>
            <w:tcW w:w="1698" w:type="dxa"/>
          </w:tcPr>
          <w:p w14:paraId="7F1792CB" w14:textId="5235E8EB" w:rsidR="00F6190B" w:rsidRPr="00E565BD" w:rsidRDefault="00F6190B" w:rsidP="00F619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-0.0048 </w:t>
            </w:r>
          </w:p>
        </w:tc>
        <w:tc>
          <w:tcPr>
            <w:tcW w:w="1698" w:type="dxa"/>
          </w:tcPr>
          <w:p w14:paraId="466783CF" w14:textId="11A31C26" w:rsidR="00F6190B" w:rsidRPr="00E565BD" w:rsidRDefault="00F6190B" w:rsidP="00F619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0014 </w:t>
            </w:r>
          </w:p>
        </w:tc>
        <w:tc>
          <w:tcPr>
            <w:tcW w:w="1643" w:type="dxa"/>
            <w:gridSpan w:val="2"/>
          </w:tcPr>
          <w:p w14:paraId="0C388507" w14:textId="397BA98F" w:rsidR="00F6190B" w:rsidRPr="00E565BD" w:rsidRDefault="00F6190B" w:rsidP="00F619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565BD">
              <w:rPr>
                <w:rFonts w:ascii="Times New Roman" w:hAnsi="Times New Roman" w:cs="Times New Roman"/>
                <w:b/>
                <w:bCs/>
              </w:rPr>
              <w:t xml:space="preserve">0.0190 </w:t>
            </w:r>
          </w:p>
        </w:tc>
      </w:tr>
      <w:tr w:rsidR="00F6190B" w:rsidRPr="00E565BD" w14:paraId="25DD6DEE" w14:textId="77777777" w:rsidTr="00C3549F">
        <w:tc>
          <w:tcPr>
            <w:tcW w:w="2893" w:type="dxa"/>
          </w:tcPr>
          <w:p w14:paraId="21706E33" w14:textId="5FF9FA5A" w:rsidR="00F6190B" w:rsidRPr="00E565BD" w:rsidRDefault="00F6190B" w:rsidP="00F619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>Currently working</w:t>
            </w:r>
          </w:p>
        </w:tc>
        <w:tc>
          <w:tcPr>
            <w:tcW w:w="1696" w:type="dxa"/>
          </w:tcPr>
          <w:p w14:paraId="71406202" w14:textId="0FF1CAFC" w:rsidR="00F6190B" w:rsidRPr="00E565BD" w:rsidRDefault="00F6190B" w:rsidP="00F619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0611 </w:t>
            </w:r>
          </w:p>
        </w:tc>
        <w:tc>
          <w:tcPr>
            <w:tcW w:w="1698" w:type="dxa"/>
          </w:tcPr>
          <w:p w14:paraId="4DFCCB81" w14:textId="363A7609" w:rsidR="00F6190B" w:rsidRPr="00E565BD" w:rsidRDefault="00F6190B" w:rsidP="00F619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0245 </w:t>
            </w:r>
          </w:p>
        </w:tc>
        <w:tc>
          <w:tcPr>
            <w:tcW w:w="1698" w:type="dxa"/>
          </w:tcPr>
          <w:p w14:paraId="7617F98A" w14:textId="4F99EA52" w:rsidR="00F6190B" w:rsidRPr="00E565BD" w:rsidRDefault="00F6190B" w:rsidP="00F619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1386 </w:t>
            </w:r>
          </w:p>
        </w:tc>
        <w:tc>
          <w:tcPr>
            <w:tcW w:w="1643" w:type="dxa"/>
            <w:gridSpan w:val="2"/>
          </w:tcPr>
          <w:p w14:paraId="10CD0FA2" w14:textId="5EBF2B79" w:rsidR="00F6190B" w:rsidRPr="00E565BD" w:rsidRDefault="00F6190B" w:rsidP="00F619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1192 </w:t>
            </w:r>
          </w:p>
        </w:tc>
      </w:tr>
      <w:tr w:rsidR="00F6190B" w:rsidRPr="00E565BD" w14:paraId="3A418047" w14:textId="77777777" w:rsidTr="00C3549F">
        <w:tc>
          <w:tcPr>
            <w:tcW w:w="2893" w:type="dxa"/>
          </w:tcPr>
          <w:p w14:paraId="4602F68B" w14:textId="4AFA292E" w:rsidR="00F6190B" w:rsidRPr="00E565BD" w:rsidRDefault="00F6190B" w:rsidP="00F619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>Number of comorbidities</w:t>
            </w:r>
          </w:p>
        </w:tc>
        <w:tc>
          <w:tcPr>
            <w:tcW w:w="1696" w:type="dxa"/>
          </w:tcPr>
          <w:p w14:paraId="7AB8FE65" w14:textId="2A4438C2" w:rsidR="00F6190B" w:rsidRPr="00E565BD" w:rsidRDefault="00F6190B" w:rsidP="00F619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-0.0200 </w:t>
            </w:r>
          </w:p>
        </w:tc>
        <w:tc>
          <w:tcPr>
            <w:tcW w:w="1698" w:type="dxa"/>
          </w:tcPr>
          <w:p w14:paraId="260468F8" w14:textId="04276CED" w:rsidR="00F6190B" w:rsidRPr="00E565BD" w:rsidRDefault="00F6190B" w:rsidP="00F619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-0.0524 </w:t>
            </w:r>
          </w:p>
        </w:tc>
        <w:tc>
          <w:tcPr>
            <w:tcW w:w="1698" w:type="dxa"/>
          </w:tcPr>
          <w:p w14:paraId="123BCABD" w14:textId="14081105" w:rsidR="00F6190B" w:rsidRPr="00E565BD" w:rsidRDefault="00F6190B" w:rsidP="00F619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0033 </w:t>
            </w:r>
          </w:p>
        </w:tc>
        <w:tc>
          <w:tcPr>
            <w:tcW w:w="1643" w:type="dxa"/>
            <w:gridSpan w:val="2"/>
          </w:tcPr>
          <w:p w14:paraId="1ADD6391" w14:textId="1481A2B1" w:rsidR="00F6190B" w:rsidRPr="00E565BD" w:rsidRDefault="00F6190B" w:rsidP="00F619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565BD">
              <w:rPr>
                <w:rFonts w:ascii="Times New Roman" w:hAnsi="Times New Roman" w:cs="Times New Roman"/>
                <w:b/>
                <w:bCs/>
              </w:rPr>
              <w:t xml:space="preserve">0.0157 </w:t>
            </w:r>
          </w:p>
        </w:tc>
      </w:tr>
      <w:tr w:rsidR="00F6190B" w:rsidRPr="00E565BD" w14:paraId="69F3C0C2" w14:textId="77777777" w:rsidTr="00C3549F">
        <w:tc>
          <w:tcPr>
            <w:tcW w:w="2893" w:type="dxa"/>
          </w:tcPr>
          <w:p w14:paraId="0F19DBCC" w14:textId="057906AA" w:rsidR="00F6190B" w:rsidRPr="00E565BD" w:rsidRDefault="00F6190B" w:rsidP="00F619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>Having a loan due to illness</w:t>
            </w:r>
          </w:p>
        </w:tc>
        <w:tc>
          <w:tcPr>
            <w:tcW w:w="1696" w:type="dxa"/>
          </w:tcPr>
          <w:p w14:paraId="6E11C9F1" w14:textId="7AB50342" w:rsidR="00F6190B" w:rsidRPr="00E565BD" w:rsidRDefault="00F6190B" w:rsidP="00F619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0123 </w:t>
            </w:r>
          </w:p>
        </w:tc>
        <w:tc>
          <w:tcPr>
            <w:tcW w:w="1698" w:type="dxa"/>
          </w:tcPr>
          <w:p w14:paraId="3B7D2287" w14:textId="10A144BD" w:rsidR="00F6190B" w:rsidRPr="00E565BD" w:rsidRDefault="00F6190B" w:rsidP="00F619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-0.0825 </w:t>
            </w:r>
          </w:p>
        </w:tc>
        <w:tc>
          <w:tcPr>
            <w:tcW w:w="1698" w:type="dxa"/>
          </w:tcPr>
          <w:p w14:paraId="4AA2782C" w14:textId="6C47A483" w:rsidR="00F6190B" w:rsidRPr="00E565BD" w:rsidRDefault="00F6190B" w:rsidP="00F619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0618 </w:t>
            </w:r>
          </w:p>
        </w:tc>
        <w:tc>
          <w:tcPr>
            <w:tcW w:w="1643" w:type="dxa"/>
            <w:gridSpan w:val="2"/>
          </w:tcPr>
          <w:p w14:paraId="55E915BC" w14:textId="137F161A" w:rsidR="00F6190B" w:rsidRPr="00E565BD" w:rsidRDefault="00F6190B" w:rsidP="00F619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1575 </w:t>
            </w:r>
          </w:p>
        </w:tc>
      </w:tr>
    </w:tbl>
    <w:p w14:paraId="3C17E857" w14:textId="6E127A39" w:rsidR="00E92C24" w:rsidRPr="00E565BD" w:rsidRDefault="00B769B7" w:rsidP="00E92C2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565BD">
        <w:rPr>
          <w:rFonts w:ascii="Times New Roman" w:hAnsi="Times New Roman" w:cs="Times New Roman"/>
          <w:sz w:val="24"/>
          <w:szCs w:val="24"/>
        </w:rPr>
        <w:t xml:space="preserve">Note: </w:t>
      </w:r>
      <w:r w:rsidRPr="00E565BD">
        <w:rPr>
          <w:rFonts w:ascii="Times New Roman" w:hAnsi="Times New Roman" w:cs="Times New Roman"/>
          <w:i/>
          <w:iCs/>
          <w:sz w:val="24"/>
          <w:szCs w:val="24"/>
        </w:rPr>
        <w:t>CE</w:t>
      </w:r>
      <w:r w:rsidRPr="00E565BD">
        <w:rPr>
          <w:rFonts w:ascii="Times New Roman" w:hAnsi="Times New Roman" w:cs="Times New Roman"/>
          <w:sz w:val="24"/>
          <w:szCs w:val="24"/>
        </w:rPr>
        <w:t xml:space="preserve"> Coefficient Estimates</w:t>
      </w:r>
    </w:p>
    <w:p w14:paraId="2B1956D3" w14:textId="0624B06D" w:rsidR="00E92C24" w:rsidRPr="00E565BD" w:rsidRDefault="00E92C24">
      <w:pPr>
        <w:rPr>
          <w:rFonts w:ascii="Times New Roman" w:hAnsi="Times New Roman" w:cs="Times New Roman"/>
          <w:sz w:val="24"/>
          <w:szCs w:val="24"/>
        </w:rPr>
      </w:pPr>
      <w:r w:rsidRPr="00E565BD">
        <w:rPr>
          <w:rFonts w:ascii="Times New Roman" w:hAnsi="Times New Roman" w:cs="Times New Roman"/>
          <w:sz w:val="24"/>
          <w:szCs w:val="24"/>
        </w:rPr>
        <w:br w:type="page"/>
      </w:r>
    </w:p>
    <w:p w14:paraId="732A200A" w14:textId="17ED1C0E" w:rsidR="00DE65CB" w:rsidRPr="00E565BD" w:rsidRDefault="00DE65CB" w:rsidP="009565B4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565BD">
        <w:rPr>
          <w:rFonts w:ascii="Times New Roman" w:hAnsi="Times New Roman" w:cs="Times New Roman"/>
          <w:b/>
          <w:sz w:val="24"/>
          <w:szCs w:val="24"/>
        </w:rPr>
        <w:lastRenderedPageBreak/>
        <w:t>Table A</w:t>
      </w:r>
      <w:r w:rsidR="00E565BD" w:rsidRPr="00E565BD">
        <w:rPr>
          <w:rFonts w:ascii="Times New Roman" w:hAnsi="Times New Roman" w:cs="Times New Roman"/>
          <w:b/>
          <w:sz w:val="24"/>
          <w:szCs w:val="24"/>
        </w:rPr>
        <w:t>3</w:t>
      </w:r>
      <w:r w:rsidRPr="00E565BD">
        <w:rPr>
          <w:rFonts w:ascii="Times New Roman" w:hAnsi="Times New Roman" w:cs="Times New Roman"/>
          <w:b/>
          <w:sz w:val="24"/>
          <w:szCs w:val="24"/>
        </w:rPr>
        <w:t xml:space="preserve"> Results of Wald Test</w:t>
      </w:r>
    </w:p>
    <w:tbl>
      <w:tblPr>
        <w:tblStyle w:val="TableNormal"/>
        <w:tblW w:w="9630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10"/>
        <w:gridCol w:w="3210"/>
        <w:gridCol w:w="3210"/>
      </w:tblGrid>
      <w:tr w:rsidR="00440DD5" w:rsidRPr="00E565BD" w14:paraId="2B059CED" w14:textId="77777777" w:rsidTr="00943C77">
        <w:trPr>
          <w:trHeight w:val="305"/>
          <w:tblHeader/>
        </w:trPr>
        <w:tc>
          <w:tcPr>
            <w:tcW w:w="32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A7E5B6" w14:textId="77777777" w:rsidR="00440DD5" w:rsidRPr="00E565BD" w:rsidRDefault="00D9378C" w:rsidP="001F7747">
            <w:pPr>
              <w:pStyle w:val="1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565BD">
              <w:rPr>
                <w:rFonts w:ascii="Times New Roman" w:hAnsi="Times New Roman" w:cs="Times New Roman"/>
                <w:b/>
                <w:sz w:val="22"/>
                <w:szCs w:val="22"/>
              </w:rPr>
              <w:t>Variable</w:t>
            </w:r>
          </w:p>
        </w:tc>
        <w:tc>
          <w:tcPr>
            <w:tcW w:w="32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245740" w14:textId="77777777" w:rsidR="00440DD5" w:rsidRPr="00E565BD" w:rsidRDefault="00D9378C" w:rsidP="001F7747">
            <w:pPr>
              <w:pStyle w:val="1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565BD">
              <w:rPr>
                <w:rFonts w:ascii="Times New Roman" w:hAnsi="Times New Roman" w:cs="Times New Roman"/>
                <w:b/>
                <w:sz w:val="22"/>
                <w:szCs w:val="22"/>
              </w:rPr>
              <w:t>F value</w:t>
            </w:r>
          </w:p>
        </w:tc>
        <w:tc>
          <w:tcPr>
            <w:tcW w:w="32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340DE4" w14:textId="77777777" w:rsidR="00440DD5" w:rsidRPr="00E565BD" w:rsidRDefault="00D9378C" w:rsidP="001F7747">
            <w:pPr>
              <w:pStyle w:val="1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565BD">
              <w:rPr>
                <w:rFonts w:ascii="Times New Roman" w:hAnsi="Times New Roman" w:cs="Times New Roman"/>
                <w:b/>
                <w:sz w:val="22"/>
                <w:szCs w:val="22"/>
              </w:rPr>
              <w:t>Pr(&gt;F)</w:t>
            </w:r>
          </w:p>
        </w:tc>
      </w:tr>
      <w:tr w:rsidR="00B32375" w:rsidRPr="00E565BD" w14:paraId="51A45020" w14:textId="77777777" w:rsidTr="00943C77">
        <w:trPr>
          <w:trHeight w:val="305"/>
        </w:trPr>
        <w:tc>
          <w:tcPr>
            <w:tcW w:w="9630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239F54" w14:textId="3B454C50" w:rsidR="00B32375" w:rsidRPr="00E565BD" w:rsidRDefault="00B32375">
            <w:pPr>
              <w:rPr>
                <w:rFonts w:ascii="Times New Roman" w:hAnsi="Times New Roman" w:cs="Times New Roman"/>
                <w:b/>
              </w:rPr>
            </w:pPr>
            <w:r w:rsidRPr="00E565BD">
              <w:rPr>
                <w:rFonts w:ascii="Times New Roman" w:hAnsi="Times New Roman" w:cs="Times New Roman"/>
                <w:b/>
              </w:rPr>
              <w:t>Q10 and Q25</w:t>
            </w:r>
          </w:p>
        </w:tc>
      </w:tr>
      <w:tr w:rsidR="002210B0" w:rsidRPr="00E565BD" w14:paraId="6A2EE6AF" w14:textId="77777777" w:rsidTr="00943C77">
        <w:trPr>
          <w:trHeight w:val="305"/>
        </w:trPr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A2CA12" w14:textId="1C03131C" w:rsidR="002210B0" w:rsidRPr="00E565BD" w:rsidRDefault="002210B0" w:rsidP="002210B0">
            <w:pPr>
              <w:pStyle w:val="1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65BD">
              <w:rPr>
                <w:rFonts w:ascii="Times New Roman" w:hAnsi="Times New Roman" w:cs="Times New Roman"/>
                <w:sz w:val="22"/>
                <w:szCs w:val="22"/>
              </w:rPr>
              <w:t>Education level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2EE457" w14:textId="5C7201CA" w:rsidR="002210B0" w:rsidRPr="00E565BD" w:rsidRDefault="002210B0" w:rsidP="002210B0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4.02952 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FAA23D" w14:textId="3078C3E7" w:rsidR="002210B0" w:rsidRPr="00E565BD" w:rsidRDefault="002210B0" w:rsidP="002210B0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>0.04507</w:t>
            </w:r>
            <w:r w:rsidR="00222C9A" w:rsidRPr="00E565BD">
              <w:rPr>
                <w:rFonts w:ascii="Times New Roman" w:hAnsi="Times New Roman" w:cs="Times New Roman"/>
              </w:rPr>
              <w:t xml:space="preserve"> *</w:t>
            </w:r>
            <w:r w:rsidRPr="00E565BD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210B0" w:rsidRPr="00E565BD" w14:paraId="3C9F8B06" w14:textId="77777777" w:rsidTr="00943C77">
        <w:trPr>
          <w:trHeight w:val="301"/>
        </w:trPr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54B053" w14:textId="1A34937B" w:rsidR="002210B0" w:rsidRPr="00E565BD" w:rsidRDefault="002210B0" w:rsidP="002210B0">
            <w:pPr>
              <w:pStyle w:val="1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65BD">
              <w:rPr>
                <w:rFonts w:ascii="Times New Roman" w:hAnsi="Times New Roman" w:cs="Times New Roman"/>
                <w:sz w:val="22"/>
                <w:szCs w:val="22"/>
              </w:rPr>
              <w:t>Monthly income &gt; 8000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FD3771" w14:textId="3CAF4441" w:rsidR="002210B0" w:rsidRPr="00E565BD" w:rsidRDefault="002210B0" w:rsidP="002210B0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08009 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44DB58" w14:textId="12797F3B" w:rsidR="002210B0" w:rsidRPr="00E565BD" w:rsidRDefault="002210B0" w:rsidP="002210B0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77726 </w:t>
            </w:r>
          </w:p>
        </w:tc>
      </w:tr>
      <w:tr w:rsidR="002210B0" w:rsidRPr="00E565BD" w14:paraId="7AE08CCC" w14:textId="77777777" w:rsidTr="00943C77">
        <w:trPr>
          <w:trHeight w:val="301"/>
        </w:trPr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A526AB" w14:textId="18FCAF76" w:rsidR="002210B0" w:rsidRPr="00E565BD" w:rsidRDefault="002210B0" w:rsidP="002210B0">
            <w:pPr>
              <w:pStyle w:val="1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65BD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C93E86" w14:textId="1B614167" w:rsidR="002210B0" w:rsidRPr="00E565BD" w:rsidRDefault="002210B0" w:rsidP="002210B0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1.49541 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704A55" w14:textId="6F5BE860" w:rsidR="002210B0" w:rsidRPr="00E565BD" w:rsidRDefault="002210B0" w:rsidP="002210B0">
            <w:pPr>
              <w:pStyle w:val="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65BD">
              <w:rPr>
                <w:rFonts w:ascii="Times New Roman" w:hAnsi="Times New Roman" w:cs="Times New Roman"/>
              </w:rPr>
              <w:t xml:space="preserve">0.22176 </w:t>
            </w:r>
          </w:p>
        </w:tc>
      </w:tr>
      <w:tr w:rsidR="002210B0" w:rsidRPr="00E565BD" w14:paraId="571D15E6" w14:textId="77777777" w:rsidTr="00943C77">
        <w:trPr>
          <w:trHeight w:val="301"/>
        </w:trPr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8659EF" w14:textId="7237E0DF" w:rsidR="002210B0" w:rsidRPr="00E565BD" w:rsidRDefault="002210B0" w:rsidP="002210B0">
            <w:pPr>
              <w:pStyle w:val="1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65BD">
              <w:rPr>
                <w:rFonts w:ascii="Times New Roman" w:hAnsi="Times New Roman" w:cs="Times New Roman"/>
                <w:sz w:val="22"/>
                <w:szCs w:val="22"/>
              </w:rPr>
              <w:t>Currently working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34E7FD" w14:textId="6346111E" w:rsidR="002210B0" w:rsidRPr="00E565BD" w:rsidRDefault="002210B0" w:rsidP="002210B0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34523 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B4974D" w14:textId="62F068F9" w:rsidR="002210B0" w:rsidRPr="00E565BD" w:rsidRDefault="002210B0" w:rsidP="002210B0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55700 </w:t>
            </w:r>
          </w:p>
        </w:tc>
      </w:tr>
      <w:tr w:rsidR="002210B0" w:rsidRPr="00E565BD" w14:paraId="226EEF0A" w14:textId="77777777" w:rsidTr="00943C77">
        <w:trPr>
          <w:trHeight w:val="301"/>
        </w:trPr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DE09D9" w14:textId="6A4F3C51" w:rsidR="002210B0" w:rsidRPr="00E565BD" w:rsidRDefault="002210B0" w:rsidP="002210B0">
            <w:pPr>
              <w:pStyle w:val="1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65BD">
              <w:rPr>
                <w:rFonts w:ascii="Times New Roman" w:hAnsi="Times New Roman" w:cs="Times New Roman"/>
                <w:sz w:val="22"/>
                <w:szCs w:val="22"/>
              </w:rPr>
              <w:t>Number of comorbidities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2C95E3" w14:textId="32E8F5D7" w:rsidR="002210B0" w:rsidRPr="00E565BD" w:rsidRDefault="002210B0" w:rsidP="002210B0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41611 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7EE6F3" w14:textId="6CB735E2" w:rsidR="002210B0" w:rsidRPr="00E565BD" w:rsidRDefault="002210B0" w:rsidP="002210B0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51908 </w:t>
            </w:r>
          </w:p>
        </w:tc>
      </w:tr>
      <w:tr w:rsidR="002210B0" w:rsidRPr="00E565BD" w14:paraId="749CA79F" w14:textId="77777777" w:rsidTr="00943C77">
        <w:trPr>
          <w:trHeight w:val="301"/>
        </w:trPr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D528A7" w14:textId="51A860FD" w:rsidR="002210B0" w:rsidRPr="00E565BD" w:rsidRDefault="002210B0" w:rsidP="002210B0">
            <w:pPr>
              <w:pStyle w:val="1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65BD">
              <w:rPr>
                <w:rFonts w:ascii="Times New Roman" w:hAnsi="Times New Roman" w:cs="Times New Roman"/>
                <w:sz w:val="22"/>
                <w:szCs w:val="22"/>
              </w:rPr>
              <w:t>Having a loan due to illness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855639" w14:textId="18A82989" w:rsidR="002210B0" w:rsidRPr="00E565BD" w:rsidRDefault="002210B0" w:rsidP="002210B0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08531 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49B475" w14:textId="0284D108" w:rsidR="002210B0" w:rsidRPr="00E565BD" w:rsidRDefault="002210B0" w:rsidP="002210B0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77030 </w:t>
            </w:r>
          </w:p>
        </w:tc>
      </w:tr>
      <w:tr w:rsidR="00B32375" w:rsidRPr="00E565BD" w14:paraId="0186B742" w14:textId="77777777" w:rsidTr="00943C77">
        <w:trPr>
          <w:trHeight w:val="301"/>
        </w:trPr>
        <w:tc>
          <w:tcPr>
            <w:tcW w:w="9630" w:type="dxa"/>
            <w:gridSpan w:val="3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81682F" w14:textId="4317CA24" w:rsidR="00B32375" w:rsidRPr="00E565BD" w:rsidRDefault="00B32375" w:rsidP="001F7747">
            <w:pPr>
              <w:rPr>
                <w:rFonts w:ascii="Times New Roman" w:hAnsi="Times New Roman" w:cs="Times New Roman"/>
                <w:b/>
              </w:rPr>
            </w:pPr>
            <w:r w:rsidRPr="00E565BD">
              <w:rPr>
                <w:rFonts w:ascii="Times New Roman" w:hAnsi="Times New Roman" w:cs="Times New Roman"/>
                <w:b/>
              </w:rPr>
              <w:t>Q10 and Q50</w:t>
            </w:r>
          </w:p>
        </w:tc>
      </w:tr>
      <w:tr w:rsidR="006B4D4D" w:rsidRPr="00E565BD" w14:paraId="2586F4D9" w14:textId="77777777" w:rsidTr="00943C77">
        <w:trPr>
          <w:trHeight w:val="301"/>
        </w:trPr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310CD6" w14:textId="1A0091EF" w:rsidR="006B4D4D" w:rsidRPr="00E565BD" w:rsidRDefault="006B4D4D" w:rsidP="006B4D4D">
            <w:pPr>
              <w:pStyle w:val="1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65BD">
              <w:rPr>
                <w:rFonts w:ascii="Times New Roman" w:hAnsi="Times New Roman" w:cs="Times New Roman"/>
                <w:sz w:val="22"/>
                <w:szCs w:val="22"/>
              </w:rPr>
              <w:t>Education level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C62782" w14:textId="76FA49A6" w:rsidR="006B4D4D" w:rsidRPr="00E565BD" w:rsidRDefault="006B4D4D" w:rsidP="006B4D4D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3.16620 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E6B3A7" w14:textId="398FA906" w:rsidR="006B4D4D" w:rsidRPr="00E565BD" w:rsidRDefault="006B4D4D" w:rsidP="006B4D4D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>0.07558</w:t>
            </w:r>
            <w:r w:rsidR="00222C9A" w:rsidRPr="00E565BD">
              <w:rPr>
                <w:rFonts w:ascii="Times New Roman" w:hAnsi="Times New Roman" w:cs="Times New Roman"/>
              </w:rPr>
              <w:t xml:space="preserve"> .</w:t>
            </w:r>
            <w:r w:rsidRPr="00E565BD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6B4D4D" w:rsidRPr="00E565BD" w14:paraId="07B25D84" w14:textId="77777777" w:rsidTr="00943C77">
        <w:trPr>
          <w:trHeight w:val="301"/>
        </w:trPr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6BE0E1" w14:textId="33A9CA54" w:rsidR="006B4D4D" w:rsidRPr="00E565BD" w:rsidRDefault="006B4D4D" w:rsidP="006B4D4D">
            <w:pPr>
              <w:pStyle w:val="1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65BD">
              <w:rPr>
                <w:rFonts w:ascii="Times New Roman" w:hAnsi="Times New Roman" w:cs="Times New Roman"/>
                <w:sz w:val="22"/>
                <w:szCs w:val="22"/>
              </w:rPr>
              <w:t>Monthly income &gt; 8000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9EEC7B" w14:textId="26B3EBA1" w:rsidR="006B4D4D" w:rsidRPr="00E565BD" w:rsidRDefault="006B4D4D" w:rsidP="006B4D4D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1.38850 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E3153C" w14:textId="00F3C25D" w:rsidR="006B4D4D" w:rsidRPr="00E565BD" w:rsidRDefault="006B4D4D" w:rsidP="006B4D4D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23903 </w:t>
            </w:r>
          </w:p>
        </w:tc>
      </w:tr>
      <w:tr w:rsidR="006B4D4D" w:rsidRPr="00E565BD" w14:paraId="0601D533" w14:textId="77777777" w:rsidTr="00943C77">
        <w:trPr>
          <w:trHeight w:val="301"/>
        </w:trPr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BA45B3" w14:textId="56E04778" w:rsidR="006B4D4D" w:rsidRPr="00E565BD" w:rsidRDefault="006B4D4D" w:rsidP="006B4D4D">
            <w:pPr>
              <w:pStyle w:val="1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65BD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10DF6F" w14:textId="5D371221" w:rsidR="006B4D4D" w:rsidRPr="00E565BD" w:rsidRDefault="006B4D4D" w:rsidP="006B4D4D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1.46423 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588562" w14:textId="5EC61FB2" w:rsidR="006B4D4D" w:rsidRPr="00E565BD" w:rsidRDefault="006B4D4D" w:rsidP="006B4D4D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22664 </w:t>
            </w:r>
          </w:p>
        </w:tc>
      </w:tr>
      <w:tr w:rsidR="006B4D4D" w:rsidRPr="00E565BD" w14:paraId="15603846" w14:textId="77777777" w:rsidTr="00943C77">
        <w:trPr>
          <w:trHeight w:val="301"/>
        </w:trPr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5CBBC7" w14:textId="4B71BF81" w:rsidR="006B4D4D" w:rsidRPr="00E565BD" w:rsidRDefault="006B4D4D" w:rsidP="006B4D4D">
            <w:pPr>
              <w:pStyle w:val="1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65BD">
              <w:rPr>
                <w:rFonts w:ascii="Times New Roman" w:hAnsi="Times New Roman" w:cs="Times New Roman"/>
                <w:sz w:val="22"/>
                <w:szCs w:val="22"/>
              </w:rPr>
              <w:t>Currently working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9C883F" w14:textId="2A99B472" w:rsidR="006B4D4D" w:rsidRPr="00E565BD" w:rsidRDefault="006B4D4D" w:rsidP="006B4D4D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1.38521 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23D99D" w14:textId="1A906980" w:rsidR="006B4D4D" w:rsidRPr="00E565BD" w:rsidRDefault="006B4D4D" w:rsidP="006B4D4D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23959 </w:t>
            </w:r>
          </w:p>
        </w:tc>
      </w:tr>
      <w:tr w:rsidR="006B4D4D" w:rsidRPr="00E565BD" w14:paraId="49A85662" w14:textId="77777777" w:rsidTr="00943C77">
        <w:trPr>
          <w:trHeight w:val="301"/>
        </w:trPr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5B9FE9" w14:textId="77291397" w:rsidR="006B4D4D" w:rsidRPr="00E565BD" w:rsidRDefault="006B4D4D" w:rsidP="006B4D4D">
            <w:pPr>
              <w:pStyle w:val="1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65BD">
              <w:rPr>
                <w:rFonts w:ascii="Times New Roman" w:hAnsi="Times New Roman" w:cs="Times New Roman"/>
                <w:sz w:val="22"/>
                <w:szCs w:val="22"/>
              </w:rPr>
              <w:t>Number of comorbidities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127641" w14:textId="041C9394" w:rsidR="006B4D4D" w:rsidRPr="00E565BD" w:rsidRDefault="006B4D4D" w:rsidP="006B4D4D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1.03895 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4F4F77" w14:textId="2407453B" w:rsidR="006B4D4D" w:rsidRPr="00E565BD" w:rsidRDefault="006B4D4D" w:rsidP="006B4D4D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30839 </w:t>
            </w:r>
          </w:p>
        </w:tc>
      </w:tr>
      <w:tr w:rsidR="006B4D4D" w:rsidRPr="00E565BD" w14:paraId="6C1A4EDA" w14:textId="77777777" w:rsidTr="00943C77">
        <w:trPr>
          <w:trHeight w:val="301"/>
        </w:trPr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06BDD9" w14:textId="4E6D0D5F" w:rsidR="006B4D4D" w:rsidRPr="00E565BD" w:rsidRDefault="006B4D4D" w:rsidP="006B4D4D">
            <w:pPr>
              <w:pStyle w:val="1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65BD">
              <w:rPr>
                <w:rFonts w:ascii="Times New Roman" w:hAnsi="Times New Roman" w:cs="Times New Roman"/>
                <w:sz w:val="22"/>
                <w:szCs w:val="22"/>
              </w:rPr>
              <w:t>Having a loan due to illness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AE1C47" w14:textId="4C049330" w:rsidR="006B4D4D" w:rsidRPr="00E565BD" w:rsidRDefault="006B4D4D" w:rsidP="006B4D4D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42661 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7F9F97" w14:textId="2A3C4727" w:rsidR="006B4D4D" w:rsidRPr="00E565BD" w:rsidRDefault="006B4D4D" w:rsidP="006B4D4D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51385 </w:t>
            </w:r>
          </w:p>
        </w:tc>
      </w:tr>
      <w:tr w:rsidR="00B32375" w:rsidRPr="00E565BD" w14:paraId="0BFA5C6A" w14:textId="77777777" w:rsidTr="00943C77">
        <w:trPr>
          <w:trHeight w:val="301"/>
        </w:trPr>
        <w:tc>
          <w:tcPr>
            <w:tcW w:w="9630" w:type="dxa"/>
            <w:gridSpan w:val="3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E01E62" w14:textId="3FA62945" w:rsidR="00B32375" w:rsidRPr="00E565BD" w:rsidRDefault="00B32375" w:rsidP="001F7747">
            <w:pPr>
              <w:rPr>
                <w:rFonts w:ascii="Times New Roman" w:hAnsi="Times New Roman" w:cs="Times New Roman"/>
                <w:b/>
              </w:rPr>
            </w:pPr>
            <w:r w:rsidRPr="00E565BD">
              <w:rPr>
                <w:rFonts w:ascii="Times New Roman" w:hAnsi="Times New Roman" w:cs="Times New Roman"/>
                <w:b/>
              </w:rPr>
              <w:t>Q10 and Q75</w:t>
            </w:r>
          </w:p>
        </w:tc>
      </w:tr>
      <w:tr w:rsidR="006B4D4D" w:rsidRPr="00E565BD" w14:paraId="55AA113A" w14:textId="77777777" w:rsidTr="00943C77">
        <w:trPr>
          <w:trHeight w:val="301"/>
        </w:trPr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B7F493" w14:textId="6F6D6279" w:rsidR="006B4D4D" w:rsidRPr="00E565BD" w:rsidRDefault="006B4D4D" w:rsidP="006B4D4D">
            <w:pPr>
              <w:pStyle w:val="1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65BD">
              <w:rPr>
                <w:rFonts w:ascii="Times New Roman" w:hAnsi="Times New Roman" w:cs="Times New Roman"/>
                <w:sz w:val="22"/>
                <w:szCs w:val="22"/>
              </w:rPr>
              <w:t>Education level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2E695F" w14:textId="74A19905" w:rsidR="006B4D4D" w:rsidRPr="00E565BD" w:rsidRDefault="006B4D4D" w:rsidP="006B4D4D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6.20963 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8D1D4F" w14:textId="26AEBEC3" w:rsidR="006B4D4D" w:rsidRPr="00E565BD" w:rsidRDefault="006B4D4D" w:rsidP="006B4D4D">
            <w:pPr>
              <w:pStyle w:val="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65BD">
              <w:rPr>
                <w:rFonts w:ascii="Times New Roman" w:hAnsi="Times New Roman" w:cs="Times New Roman"/>
              </w:rPr>
              <w:t>0.01292</w:t>
            </w:r>
            <w:r w:rsidR="00866D49" w:rsidRPr="00E565BD">
              <w:rPr>
                <w:rFonts w:ascii="Times New Roman" w:hAnsi="Times New Roman" w:cs="Times New Roman"/>
              </w:rPr>
              <w:t xml:space="preserve"> *</w:t>
            </w:r>
            <w:r w:rsidRPr="00E565BD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6B4D4D" w:rsidRPr="00E565BD" w14:paraId="05B211B7" w14:textId="77777777" w:rsidTr="00943C77">
        <w:trPr>
          <w:trHeight w:val="301"/>
        </w:trPr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63BA61" w14:textId="6D20CB4D" w:rsidR="006B4D4D" w:rsidRPr="00E565BD" w:rsidRDefault="006B4D4D" w:rsidP="006B4D4D">
            <w:pPr>
              <w:pStyle w:val="1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65BD">
              <w:rPr>
                <w:rFonts w:ascii="Times New Roman" w:hAnsi="Times New Roman" w:cs="Times New Roman"/>
                <w:sz w:val="22"/>
                <w:szCs w:val="22"/>
              </w:rPr>
              <w:t>Monthly income &gt; 8000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F2130D" w14:textId="7CD10FF8" w:rsidR="006B4D4D" w:rsidRPr="00E565BD" w:rsidRDefault="006B4D4D" w:rsidP="006B4D4D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01858 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D19E47" w14:textId="7677CD5B" w:rsidR="006B4D4D" w:rsidRPr="00E565BD" w:rsidRDefault="006B4D4D" w:rsidP="006B4D4D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89162 </w:t>
            </w:r>
          </w:p>
        </w:tc>
      </w:tr>
      <w:tr w:rsidR="006B4D4D" w:rsidRPr="00E565BD" w14:paraId="4163584B" w14:textId="77777777" w:rsidTr="00943C77">
        <w:trPr>
          <w:trHeight w:val="301"/>
        </w:trPr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5E6024" w14:textId="701840AD" w:rsidR="006B4D4D" w:rsidRPr="00E565BD" w:rsidRDefault="006B4D4D" w:rsidP="006B4D4D">
            <w:pPr>
              <w:pStyle w:val="1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65BD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9B0392" w14:textId="4F42A066" w:rsidR="006B4D4D" w:rsidRPr="00E565BD" w:rsidRDefault="006B4D4D" w:rsidP="006B4D4D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1.26021 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E4BE3F" w14:textId="6EFF848C" w:rsidR="006B4D4D" w:rsidRPr="00E565BD" w:rsidRDefault="006B4D4D" w:rsidP="006B4D4D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26197 </w:t>
            </w:r>
          </w:p>
        </w:tc>
      </w:tr>
      <w:tr w:rsidR="006B4D4D" w:rsidRPr="00E565BD" w14:paraId="799904D1" w14:textId="77777777" w:rsidTr="00943C77">
        <w:trPr>
          <w:trHeight w:val="301"/>
        </w:trPr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3F142F" w14:textId="6929C35D" w:rsidR="006B4D4D" w:rsidRPr="00E565BD" w:rsidRDefault="006B4D4D" w:rsidP="006B4D4D">
            <w:pPr>
              <w:pStyle w:val="1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65BD">
              <w:rPr>
                <w:rFonts w:ascii="Times New Roman" w:hAnsi="Times New Roman" w:cs="Times New Roman"/>
                <w:sz w:val="22"/>
                <w:szCs w:val="22"/>
              </w:rPr>
              <w:t>Currently working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F607DE" w14:textId="478B5845" w:rsidR="006B4D4D" w:rsidRPr="00E565BD" w:rsidRDefault="006B4D4D" w:rsidP="006B4D4D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25392 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98C3B6" w14:textId="158F9B50" w:rsidR="006B4D4D" w:rsidRPr="00E565BD" w:rsidRDefault="006B4D4D" w:rsidP="006B4D4D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61448 </w:t>
            </w:r>
          </w:p>
        </w:tc>
      </w:tr>
      <w:tr w:rsidR="006B4D4D" w:rsidRPr="00E565BD" w14:paraId="7B376CD1" w14:textId="77777777" w:rsidTr="00943C77">
        <w:trPr>
          <w:trHeight w:val="301"/>
        </w:trPr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5AAEBF" w14:textId="528ADF61" w:rsidR="006B4D4D" w:rsidRPr="00E565BD" w:rsidRDefault="006B4D4D" w:rsidP="006B4D4D">
            <w:pPr>
              <w:pStyle w:val="1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65BD">
              <w:rPr>
                <w:rFonts w:ascii="Times New Roman" w:hAnsi="Times New Roman" w:cs="Times New Roman"/>
                <w:sz w:val="22"/>
                <w:szCs w:val="22"/>
              </w:rPr>
              <w:t>Number of comorbidities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EEDA15" w14:textId="378E2A1B" w:rsidR="006B4D4D" w:rsidRPr="00E565BD" w:rsidRDefault="006B4D4D" w:rsidP="006B4D4D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4.35767 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314BD8" w14:textId="58DCE006" w:rsidR="006B4D4D" w:rsidRPr="00E565BD" w:rsidRDefault="006B4D4D" w:rsidP="006B4D4D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03718 </w:t>
            </w:r>
          </w:p>
        </w:tc>
      </w:tr>
      <w:tr w:rsidR="006B4D4D" w:rsidRPr="00E565BD" w14:paraId="3F948B51" w14:textId="77777777" w:rsidTr="00943C77">
        <w:trPr>
          <w:trHeight w:val="301"/>
        </w:trPr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56757B" w14:textId="3F438932" w:rsidR="006B4D4D" w:rsidRPr="00E565BD" w:rsidRDefault="006B4D4D" w:rsidP="006B4D4D">
            <w:pPr>
              <w:pStyle w:val="1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65BD">
              <w:rPr>
                <w:rFonts w:ascii="Times New Roman" w:hAnsi="Times New Roman" w:cs="Times New Roman"/>
                <w:sz w:val="22"/>
                <w:szCs w:val="22"/>
              </w:rPr>
              <w:t>Having a loan due to illness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E5A45C" w14:textId="70EACAE4" w:rsidR="006B4D4D" w:rsidRPr="00E565BD" w:rsidRDefault="006B4D4D" w:rsidP="006B4D4D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1.11215 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DF2B7F" w14:textId="2E3BBE0A" w:rsidR="006B4D4D" w:rsidRPr="00E565BD" w:rsidRDefault="006B4D4D" w:rsidP="006B4D4D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29195 </w:t>
            </w:r>
          </w:p>
        </w:tc>
      </w:tr>
      <w:tr w:rsidR="00B32375" w:rsidRPr="00E565BD" w14:paraId="676A49DE" w14:textId="77777777" w:rsidTr="00943C77">
        <w:trPr>
          <w:trHeight w:val="301"/>
        </w:trPr>
        <w:tc>
          <w:tcPr>
            <w:tcW w:w="9630" w:type="dxa"/>
            <w:gridSpan w:val="3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084C76" w14:textId="085E7895" w:rsidR="00B32375" w:rsidRPr="00E565BD" w:rsidRDefault="00B32375" w:rsidP="001F7747">
            <w:pPr>
              <w:rPr>
                <w:rFonts w:ascii="Times New Roman" w:hAnsi="Times New Roman" w:cs="Times New Roman"/>
                <w:b/>
              </w:rPr>
            </w:pPr>
            <w:r w:rsidRPr="00E565BD">
              <w:rPr>
                <w:rFonts w:ascii="Times New Roman" w:hAnsi="Times New Roman" w:cs="Times New Roman"/>
                <w:b/>
              </w:rPr>
              <w:t>Q10 and Q90</w:t>
            </w:r>
          </w:p>
        </w:tc>
      </w:tr>
      <w:tr w:rsidR="006B4D4D" w:rsidRPr="00E565BD" w14:paraId="03854070" w14:textId="77777777" w:rsidTr="00943C77">
        <w:trPr>
          <w:trHeight w:val="301"/>
        </w:trPr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A0C547" w14:textId="6AA93655" w:rsidR="006B4D4D" w:rsidRPr="00E565BD" w:rsidRDefault="006B4D4D" w:rsidP="006B4D4D">
            <w:pPr>
              <w:pStyle w:val="1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65BD">
              <w:rPr>
                <w:rFonts w:ascii="Times New Roman" w:hAnsi="Times New Roman" w:cs="Times New Roman"/>
                <w:sz w:val="22"/>
                <w:szCs w:val="22"/>
              </w:rPr>
              <w:t>Education level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BD29C1" w14:textId="20ECD93B" w:rsidR="006B4D4D" w:rsidRPr="00E565BD" w:rsidRDefault="006B4D4D" w:rsidP="006B4D4D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2.38235 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F7BFC8" w14:textId="46812794" w:rsidR="006B4D4D" w:rsidRPr="00E565BD" w:rsidRDefault="006B4D4D" w:rsidP="006B4D4D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12313 </w:t>
            </w:r>
          </w:p>
        </w:tc>
      </w:tr>
      <w:tr w:rsidR="006B4D4D" w:rsidRPr="00E565BD" w14:paraId="37B5E841" w14:textId="77777777" w:rsidTr="00943C77">
        <w:trPr>
          <w:trHeight w:val="301"/>
        </w:trPr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05C7EE" w14:textId="391A5E5B" w:rsidR="006B4D4D" w:rsidRPr="00E565BD" w:rsidRDefault="006B4D4D" w:rsidP="006B4D4D">
            <w:pPr>
              <w:pStyle w:val="1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65BD">
              <w:rPr>
                <w:rFonts w:ascii="Times New Roman" w:hAnsi="Times New Roman" w:cs="Times New Roman"/>
                <w:sz w:val="22"/>
                <w:szCs w:val="22"/>
              </w:rPr>
              <w:t>Monthly income &gt; 8000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D3B4A0" w14:textId="76512A8A" w:rsidR="006B4D4D" w:rsidRPr="00E565BD" w:rsidRDefault="006B4D4D" w:rsidP="006B4D4D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00036 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C53CAF" w14:textId="1E4A808A" w:rsidR="006B4D4D" w:rsidRPr="00E565BD" w:rsidRDefault="006B4D4D" w:rsidP="006B4D4D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98489 </w:t>
            </w:r>
          </w:p>
        </w:tc>
      </w:tr>
      <w:tr w:rsidR="006B4D4D" w:rsidRPr="00E565BD" w14:paraId="69169FED" w14:textId="77777777" w:rsidTr="00943C77">
        <w:trPr>
          <w:trHeight w:val="301"/>
        </w:trPr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9BE7EB" w14:textId="5122254C" w:rsidR="006B4D4D" w:rsidRPr="00E565BD" w:rsidRDefault="006B4D4D" w:rsidP="006B4D4D">
            <w:pPr>
              <w:pStyle w:val="1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65BD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1D0832" w14:textId="370FE829" w:rsidR="006B4D4D" w:rsidRPr="00E565BD" w:rsidRDefault="006B4D4D" w:rsidP="006B4D4D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1.09102 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D06099" w14:textId="514F7116" w:rsidR="006B4D4D" w:rsidRPr="00E565BD" w:rsidRDefault="006B4D4D" w:rsidP="006B4D4D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29658 </w:t>
            </w:r>
          </w:p>
        </w:tc>
      </w:tr>
      <w:tr w:rsidR="006B4D4D" w:rsidRPr="00E565BD" w14:paraId="35DB50F9" w14:textId="77777777" w:rsidTr="00943C77">
        <w:trPr>
          <w:trHeight w:val="301"/>
        </w:trPr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0238D7" w14:textId="0E6B16DA" w:rsidR="006B4D4D" w:rsidRPr="00E565BD" w:rsidRDefault="006B4D4D" w:rsidP="006B4D4D">
            <w:pPr>
              <w:pStyle w:val="1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65BD">
              <w:rPr>
                <w:rFonts w:ascii="Times New Roman" w:hAnsi="Times New Roman" w:cs="Times New Roman"/>
                <w:sz w:val="22"/>
                <w:szCs w:val="22"/>
              </w:rPr>
              <w:t>Currently working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4B5F9C" w14:textId="214C72F3" w:rsidR="006B4D4D" w:rsidRPr="00E565BD" w:rsidRDefault="006B4D4D" w:rsidP="006B4D4D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1.45265 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9F8C6E" w14:textId="6E868ED8" w:rsidR="006B4D4D" w:rsidRPr="00E565BD" w:rsidRDefault="006B4D4D" w:rsidP="006B4D4D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22848 </w:t>
            </w:r>
          </w:p>
        </w:tc>
      </w:tr>
      <w:tr w:rsidR="006B4D4D" w:rsidRPr="00E565BD" w14:paraId="66CF6B90" w14:textId="77777777" w:rsidTr="00943C77">
        <w:trPr>
          <w:trHeight w:val="301"/>
        </w:trPr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BE2158" w14:textId="027D7D6F" w:rsidR="006B4D4D" w:rsidRPr="00E565BD" w:rsidRDefault="006B4D4D" w:rsidP="006B4D4D">
            <w:pPr>
              <w:pStyle w:val="1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65BD">
              <w:rPr>
                <w:rFonts w:ascii="Times New Roman" w:hAnsi="Times New Roman" w:cs="Times New Roman"/>
                <w:sz w:val="22"/>
                <w:szCs w:val="22"/>
              </w:rPr>
              <w:t>Number of comorbidities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121259" w14:textId="46480549" w:rsidR="006B4D4D" w:rsidRPr="00E565BD" w:rsidRDefault="006B4D4D" w:rsidP="006B4D4D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3.20874 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56B0F5" w14:textId="56E5F2D0" w:rsidR="006B4D4D" w:rsidRPr="00E565BD" w:rsidRDefault="006B4D4D" w:rsidP="006B4D4D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>0.07365</w:t>
            </w:r>
            <w:r w:rsidR="00866D49" w:rsidRPr="00E565BD">
              <w:rPr>
                <w:rFonts w:ascii="Times New Roman" w:hAnsi="Times New Roman" w:cs="Times New Roman"/>
              </w:rPr>
              <w:t xml:space="preserve"> *</w:t>
            </w:r>
            <w:r w:rsidRPr="00E565BD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6B4D4D" w:rsidRPr="00E565BD" w14:paraId="79247A3E" w14:textId="77777777" w:rsidTr="00943C77">
        <w:trPr>
          <w:trHeight w:val="301"/>
        </w:trPr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5E54DF" w14:textId="2E91B582" w:rsidR="006B4D4D" w:rsidRPr="00E565BD" w:rsidRDefault="006B4D4D" w:rsidP="006B4D4D">
            <w:pPr>
              <w:pStyle w:val="1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65BD">
              <w:rPr>
                <w:rFonts w:ascii="Times New Roman" w:hAnsi="Times New Roman" w:cs="Times New Roman"/>
                <w:sz w:val="22"/>
                <w:szCs w:val="22"/>
              </w:rPr>
              <w:t>Having a loan due to illness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EAB585" w14:textId="7BF95427" w:rsidR="006B4D4D" w:rsidRPr="00E565BD" w:rsidRDefault="006B4D4D" w:rsidP="006B4D4D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1.29875 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42863C" w14:textId="541ACB0D" w:rsidR="006B4D4D" w:rsidRPr="00E565BD" w:rsidRDefault="006B4D4D" w:rsidP="006B4D4D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25480 </w:t>
            </w:r>
          </w:p>
        </w:tc>
      </w:tr>
      <w:tr w:rsidR="00B32375" w:rsidRPr="00E565BD" w14:paraId="73D6F177" w14:textId="77777777" w:rsidTr="00943C77">
        <w:trPr>
          <w:trHeight w:val="301"/>
        </w:trPr>
        <w:tc>
          <w:tcPr>
            <w:tcW w:w="9630" w:type="dxa"/>
            <w:gridSpan w:val="3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5A50B5" w14:textId="0F650A70" w:rsidR="00B32375" w:rsidRPr="00E565BD" w:rsidRDefault="00B32375" w:rsidP="001F7747">
            <w:pPr>
              <w:rPr>
                <w:rFonts w:ascii="Times New Roman" w:hAnsi="Times New Roman" w:cs="Times New Roman"/>
                <w:b/>
              </w:rPr>
            </w:pPr>
            <w:r w:rsidRPr="00E565BD">
              <w:rPr>
                <w:rFonts w:ascii="Times New Roman" w:hAnsi="Times New Roman" w:cs="Times New Roman"/>
                <w:b/>
              </w:rPr>
              <w:t>Q25 and Q50</w:t>
            </w:r>
          </w:p>
        </w:tc>
      </w:tr>
      <w:tr w:rsidR="00291AAB" w:rsidRPr="00E565BD" w14:paraId="20706721" w14:textId="77777777" w:rsidTr="00943C77">
        <w:trPr>
          <w:trHeight w:val="301"/>
        </w:trPr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FA4789" w14:textId="7049151F" w:rsidR="00291AAB" w:rsidRPr="00E565BD" w:rsidRDefault="00291AAB" w:rsidP="00291AAB">
            <w:pPr>
              <w:pStyle w:val="1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65BD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Education level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971C6C" w14:textId="74A00121" w:rsidR="00291AAB" w:rsidRPr="00E565BD" w:rsidRDefault="00291AAB" w:rsidP="00291AAB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14882 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2A4A46" w14:textId="0B504312" w:rsidR="00291AAB" w:rsidRPr="00E565BD" w:rsidRDefault="00291AAB" w:rsidP="00291AAB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69978 </w:t>
            </w:r>
          </w:p>
        </w:tc>
      </w:tr>
      <w:tr w:rsidR="00291AAB" w:rsidRPr="00E565BD" w14:paraId="61ED010E" w14:textId="77777777" w:rsidTr="00943C77">
        <w:trPr>
          <w:trHeight w:val="301"/>
        </w:trPr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310EAB" w14:textId="559DAF5C" w:rsidR="00291AAB" w:rsidRPr="00E565BD" w:rsidRDefault="00291AAB" w:rsidP="00291AAB">
            <w:pPr>
              <w:pStyle w:val="1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65BD">
              <w:rPr>
                <w:rFonts w:ascii="Times New Roman" w:hAnsi="Times New Roman" w:cs="Times New Roman"/>
                <w:sz w:val="22"/>
                <w:szCs w:val="22"/>
              </w:rPr>
              <w:t>Monthly income &gt; 8000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0C7A01" w14:textId="5BF41537" w:rsidR="00291AAB" w:rsidRPr="00E565BD" w:rsidRDefault="00291AAB" w:rsidP="00291AAB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57583 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B167EE" w14:textId="2633ED24" w:rsidR="00291AAB" w:rsidRPr="00E565BD" w:rsidRDefault="00291AAB" w:rsidP="00291AAB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44819 </w:t>
            </w:r>
          </w:p>
        </w:tc>
      </w:tr>
      <w:tr w:rsidR="00291AAB" w:rsidRPr="00E565BD" w14:paraId="52130A03" w14:textId="77777777" w:rsidTr="00943C77">
        <w:trPr>
          <w:trHeight w:val="301"/>
        </w:trPr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4E6FFE" w14:textId="1C731474" w:rsidR="00291AAB" w:rsidRPr="00E565BD" w:rsidRDefault="00291AAB" w:rsidP="00291AAB">
            <w:pPr>
              <w:pStyle w:val="1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65BD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2B516B" w14:textId="4BFF5859" w:rsidR="00291AAB" w:rsidRPr="00E565BD" w:rsidRDefault="00291AAB" w:rsidP="00291AAB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5.34292 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DF5029" w14:textId="0DCE0273" w:rsidR="00291AAB" w:rsidRPr="00E565BD" w:rsidRDefault="00291AAB" w:rsidP="00291AAB">
            <w:pPr>
              <w:pStyle w:val="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65BD">
              <w:rPr>
                <w:rFonts w:ascii="Times New Roman" w:hAnsi="Times New Roman" w:cs="Times New Roman"/>
              </w:rPr>
              <w:t>0.02107</w:t>
            </w:r>
            <w:r w:rsidR="00866D49" w:rsidRPr="00E565BD">
              <w:rPr>
                <w:rFonts w:ascii="Times New Roman" w:hAnsi="Times New Roman" w:cs="Times New Roman"/>
              </w:rPr>
              <w:t xml:space="preserve"> *</w:t>
            </w:r>
            <w:r w:rsidRPr="00E565BD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91AAB" w:rsidRPr="00E565BD" w14:paraId="00BBF9F1" w14:textId="77777777" w:rsidTr="00943C77">
        <w:trPr>
          <w:trHeight w:val="301"/>
        </w:trPr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73FC1E" w14:textId="266E1BA1" w:rsidR="00291AAB" w:rsidRPr="00E565BD" w:rsidRDefault="00291AAB" w:rsidP="00291AAB">
            <w:pPr>
              <w:pStyle w:val="1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65BD">
              <w:rPr>
                <w:rFonts w:ascii="Times New Roman" w:hAnsi="Times New Roman" w:cs="Times New Roman"/>
                <w:sz w:val="22"/>
                <w:szCs w:val="22"/>
              </w:rPr>
              <w:t>Currently working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9BDB5F" w14:textId="6819E540" w:rsidR="00291AAB" w:rsidRPr="00E565BD" w:rsidRDefault="00291AAB" w:rsidP="00291AAB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1.26532 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3BA87F" w14:textId="7F5FBBA0" w:rsidR="00291AAB" w:rsidRPr="00E565BD" w:rsidRDefault="00291AAB" w:rsidP="00291AAB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26100 </w:t>
            </w:r>
          </w:p>
        </w:tc>
      </w:tr>
      <w:tr w:rsidR="00291AAB" w:rsidRPr="00E565BD" w14:paraId="06ACE79D" w14:textId="77777777" w:rsidTr="00943C77">
        <w:trPr>
          <w:trHeight w:val="301"/>
        </w:trPr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7031F2" w14:textId="0E37A203" w:rsidR="00291AAB" w:rsidRPr="00E565BD" w:rsidRDefault="00291AAB" w:rsidP="00291AAB">
            <w:pPr>
              <w:pStyle w:val="1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65BD">
              <w:rPr>
                <w:rFonts w:ascii="Times New Roman" w:hAnsi="Times New Roman" w:cs="Times New Roman"/>
                <w:sz w:val="22"/>
                <w:szCs w:val="22"/>
              </w:rPr>
              <w:t>Number of comorbidities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38EEE0" w14:textId="257EB410" w:rsidR="00291AAB" w:rsidRPr="00E565BD" w:rsidRDefault="00291AAB" w:rsidP="00291AAB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09987 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30E422" w14:textId="76F0D74C" w:rsidR="00291AAB" w:rsidRPr="00E565BD" w:rsidRDefault="00291AAB" w:rsidP="00291AAB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75207 </w:t>
            </w:r>
          </w:p>
        </w:tc>
      </w:tr>
      <w:tr w:rsidR="00291AAB" w:rsidRPr="00E565BD" w14:paraId="1D435A7B" w14:textId="77777777" w:rsidTr="00943C77">
        <w:trPr>
          <w:trHeight w:val="301"/>
        </w:trPr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3E1DDF" w14:textId="7E765998" w:rsidR="00291AAB" w:rsidRPr="00E565BD" w:rsidRDefault="00291AAB" w:rsidP="00291AAB">
            <w:pPr>
              <w:pStyle w:val="1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65BD">
              <w:rPr>
                <w:rFonts w:ascii="Times New Roman" w:hAnsi="Times New Roman" w:cs="Times New Roman"/>
                <w:sz w:val="22"/>
                <w:szCs w:val="22"/>
              </w:rPr>
              <w:t>Having a loan due to illness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0CB175" w14:textId="2D991735" w:rsidR="00291AAB" w:rsidRPr="00E565BD" w:rsidRDefault="00291AAB" w:rsidP="00291AAB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1.79657 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0086E2" w14:textId="03EB5886" w:rsidR="00291AAB" w:rsidRPr="00E565BD" w:rsidRDefault="00291AAB" w:rsidP="00291AAB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18053 </w:t>
            </w:r>
          </w:p>
        </w:tc>
      </w:tr>
      <w:tr w:rsidR="00B32375" w:rsidRPr="00E565BD" w14:paraId="7ADDC811" w14:textId="77777777" w:rsidTr="00943C77">
        <w:trPr>
          <w:trHeight w:val="301"/>
        </w:trPr>
        <w:tc>
          <w:tcPr>
            <w:tcW w:w="9630" w:type="dxa"/>
            <w:gridSpan w:val="3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299248" w14:textId="6B2F32EB" w:rsidR="00B32375" w:rsidRPr="00E565BD" w:rsidRDefault="00B32375" w:rsidP="001F7747">
            <w:pPr>
              <w:rPr>
                <w:rFonts w:ascii="Times New Roman" w:hAnsi="Times New Roman" w:cs="Times New Roman"/>
                <w:b/>
              </w:rPr>
            </w:pPr>
            <w:r w:rsidRPr="00E565BD">
              <w:rPr>
                <w:rFonts w:ascii="Times New Roman" w:hAnsi="Times New Roman" w:cs="Times New Roman"/>
                <w:b/>
              </w:rPr>
              <w:t>Q25 and Q75</w:t>
            </w:r>
          </w:p>
        </w:tc>
      </w:tr>
      <w:tr w:rsidR="00291AAB" w:rsidRPr="00E565BD" w14:paraId="26E28D13" w14:textId="77777777" w:rsidTr="00943C77">
        <w:trPr>
          <w:trHeight w:val="301"/>
        </w:trPr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51344E" w14:textId="4E08261D" w:rsidR="00291AAB" w:rsidRPr="00E565BD" w:rsidRDefault="00291AAB" w:rsidP="00291AAB">
            <w:pPr>
              <w:pStyle w:val="1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65BD">
              <w:rPr>
                <w:rFonts w:ascii="Times New Roman" w:hAnsi="Times New Roman" w:cs="Times New Roman"/>
                <w:sz w:val="22"/>
                <w:szCs w:val="22"/>
              </w:rPr>
              <w:t>Education level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505F31" w14:textId="32883D9A" w:rsidR="00291AAB" w:rsidRPr="00E565BD" w:rsidRDefault="00291AAB" w:rsidP="00291AAB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13508 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609FE2" w14:textId="0F6D0575" w:rsidR="00291AAB" w:rsidRPr="00E565BD" w:rsidRDefault="00291AAB" w:rsidP="00291AAB">
            <w:pPr>
              <w:pStyle w:val="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65BD">
              <w:rPr>
                <w:rFonts w:ascii="Times New Roman" w:hAnsi="Times New Roman" w:cs="Times New Roman"/>
              </w:rPr>
              <w:t xml:space="preserve">0.71333 </w:t>
            </w:r>
          </w:p>
        </w:tc>
      </w:tr>
      <w:tr w:rsidR="00291AAB" w:rsidRPr="00E565BD" w14:paraId="315D3BC0" w14:textId="77777777" w:rsidTr="00943C77">
        <w:trPr>
          <w:trHeight w:val="301"/>
        </w:trPr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4AE1ED" w14:textId="20E0ED0C" w:rsidR="00291AAB" w:rsidRPr="00E565BD" w:rsidRDefault="00291AAB" w:rsidP="00291AAB">
            <w:pPr>
              <w:pStyle w:val="1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65BD">
              <w:rPr>
                <w:rFonts w:ascii="Times New Roman" w:hAnsi="Times New Roman" w:cs="Times New Roman"/>
                <w:sz w:val="22"/>
                <w:szCs w:val="22"/>
              </w:rPr>
              <w:t>Monthly income &gt; 8000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CA1AA3" w14:textId="459E91D7" w:rsidR="00291AAB" w:rsidRPr="00E565BD" w:rsidRDefault="00291AAB" w:rsidP="00291AAB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00991 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6CBB60" w14:textId="136CA98E" w:rsidR="00291AAB" w:rsidRPr="00E565BD" w:rsidRDefault="00291AAB" w:rsidP="00291AAB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92071 </w:t>
            </w:r>
          </w:p>
        </w:tc>
      </w:tr>
      <w:tr w:rsidR="00291AAB" w:rsidRPr="00E565BD" w14:paraId="6ECFA910" w14:textId="77777777" w:rsidTr="00943C77">
        <w:trPr>
          <w:trHeight w:val="301"/>
        </w:trPr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CA017A" w14:textId="4D39693C" w:rsidR="00291AAB" w:rsidRPr="00E565BD" w:rsidRDefault="00291AAB" w:rsidP="00291AAB">
            <w:pPr>
              <w:pStyle w:val="1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65BD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A77F29" w14:textId="1528F02C" w:rsidR="00291AAB" w:rsidRPr="00E565BD" w:rsidRDefault="00291AAB" w:rsidP="00291AAB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3.96533 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C61990" w14:textId="52289A1B" w:rsidR="00291AAB" w:rsidRPr="00E565BD" w:rsidRDefault="00291AAB" w:rsidP="00291AAB">
            <w:pPr>
              <w:pStyle w:val="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65BD">
              <w:rPr>
                <w:rFonts w:ascii="Times New Roman" w:hAnsi="Times New Roman" w:cs="Times New Roman"/>
              </w:rPr>
              <w:t>0.04681</w:t>
            </w:r>
            <w:r w:rsidR="00866D49" w:rsidRPr="00E565BD">
              <w:rPr>
                <w:rFonts w:ascii="Times New Roman" w:hAnsi="Times New Roman" w:cs="Times New Roman"/>
              </w:rPr>
              <w:t xml:space="preserve"> *</w:t>
            </w:r>
            <w:r w:rsidRPr="00E565BD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91AAB" w:rsidRPr="00E565BD" w14:paraId="415F7D58" w14:textId="77777777" w:rsidTr="00943C77">
        <w:trPr>
          <w:trHeight w:val="301"/>
        </w:trPr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95BF7A" w14:textId="0D62B633" w:rsidR="00291AAB" w:rsidRPr="00E565BD" w:rsidRDefault="00291AAB" w:rsidP="00291AAB">
            <w:pPr>
              <w:pStyle w:val="1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65BD">
              <w:rPr>
                <w:rFonts w:ascii="Times New Roman" w:hAnsi="Times New Roman" w:cs="Times New Roman"/>
                <w:sz w:val="22"/>
                <w:szCs w:val="22"/>
              </w:rPr>
              <w:t>Currently working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DF7E1E" w14:textId="1A6D1761" w:rsidR="00291AAB" w:rsidRPr="00E565BD" w:rsidRDefault="00291AAB" w:rsidP="00291AAB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00010 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F613B8" w14:textId="71BF5757" w:rsidR="00291AAB" w:rsidRPr="00E565BD" w:rsidRDefault="00291AAB" w:rsidP="00291AAB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99197 </w:t>
            </w:r>
          </w:p>
        </w:tc>
      </w:tr>
      <w:tr w:rsidR="00291AAB" w:rsidRPr="00E565BD" w14:paraId="77D31AEE" w14:textId="77777777" w:rsidTr="00943C77">
        <w:trPr>
          <w:trHeight w:val="301"/>
        </w:trPr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586A6B" w14:textId="223AA33A" w:rsidR="00291AAB" w:rsidRPr="00E565BD" w:rsidRDefault="00291AAB" w:rsidP="00291AAB">
            <w:pPr>
              <w:pStyle w:val="1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65BD">
              <w:rPr>
                <w:rFonts w:ascii="Times New Roman" w:hAnsi="Times New Roman" w:cs="Times New Roman"/>
                <w:sz w:val="22"/>
                <w:szCs w:val="22"/>
              </w:rPr>
              <w:t>Number of comorbidities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F74F5B" w14:textId="49768D16" w:rsidR="00291AAB" w:rsidRPr="00E565BD" w:rsidRDefault="00291AAB" w:rsidP="00291AAB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1.59199 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AC30A5" w14:textId="3FC0E001" w:rsidR="00291AAB" w:rsidRPr="00E565BD" w:rsidRDefault="00291AAB" w:rsidP="00291AAB">
            <w:pPr>
              <w:pStyle w:val="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65BD">
              <w:rPr>
                <w:rFonts w:ascii="Times New Roman" w:hAnsi="Times New Roman" w:cs="Times New Roman"/>
              </w:rPr>
              <w:t xml:space="preserve">0.20743 </w:t>
            </w:r>
          </w:p>
        </w:tc>
      </w:tr>
      <w:tr w:rsidR="00291AAB" w:rsidRPr="00E565BD" w14:paraId="658D1BC2" w14:textId="77777777" w:rsidTr="00943C77">
        <w:trPr>
          <w:trHeight w:val="301"/>
        </w:trPr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BD195D" w14:textId="6B8F5CEF" w:rsidR="00291AAB" w:rsidRPr="00E565BD" w:rsidRDefault="00291AAB" w:rsidP="00291AAB">
            <w:pPr>
              <w:pStyle w:val="1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65BD">
              <w:rPr>
                <w:rFonts w:ascii="Times New Roman" w:hAnsi="Times New Roman" w:cs="Times New Roman"/>
                <w:sz w:val="22"/>
                <w:szCs w:val="22"/>
              </w:rPr>
              <w:t>Having a loan due to illness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82FD33" w14:textId="6FE864B5" w:rsidR="00291AAB" w:rsidRPr="00E565BD" w:rsidRDefault="00291AAB" w:rsidP="00291AAB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3.00356 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383D1C" w14:textId="52D438BF" w:rsidR="00291AAB" w:rsidRPr="00E565BD" w:rsidRDefault="00291AAB" w:rsidP="00291AAB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>0.08349</w:t>
            </w:r>
            <w:r w:rsidR="00866D49" w:rsidRPr="00E565BD">
              <w:rPr>
                <w:rFonts w:ascii="Times New Roman" w:hAnsi="Times New Roman" w:cs="Times New Roman"/>
              </w:rPr>
              <w:t xml:space="preserve"> .</w:t>
            </w:r>
            <w:r w:rsidRPr="00E565BD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B32375" w:rsidRPr="00E565BD" w14:paraId="712D70EF" w14:textId="77777777" w:rsidTr="00943C77">
        <w:trPr>
          <w:trHeight w:val="301"/>
        </w:trPr>
        <w:tc>
          <w:tcPr>
            <w:tcW w:w="9630" w:type="dxa"/>
            <w:gridSpan w:val="3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14D49E" w14:textId="5608D84C" w:rsidR="00B32375" w:rsidRPr="00E565BD" w:rsidRDefault="00B32375" w:rsidP="001F7747">
            <w:pPr>
              <w:rPr>
                <w:rFonts w:ascii="Times New Roman" w:hAnsi="Times New Roman" w:cs="Times New Roman"/>
                <w:b/>
              </w:rPr>
            </w:pPr>
            <w:r w:rsidRPr="00E565BD">
              <w:rPr>
                <w:rFonts w:ascii="Times New Roman" w:hAnsi="Times New Roman" w:cs="Times New Roman"/>
                <w:b/>
              </w:rPr>
              <w:t>Q25 and Q90</w:t>
            </w:r>
          </w:p>
        </w:tc>
      </w:tr>
      <w:tr w:rsidR="00291AAB" w:rsidRPr="00E565BD" w14:paraId="6F6A85BD" w14:textId="77777777" w:rsidTr="00943C77">
        <w:trPr>
          <w:trHeight w:val="301"/>
        </w:trPr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528239" w14:textId="131447E6" w:rsidR="00291AAB" w:rsidRPr="00E565BD" w:rsidRDefault="00291AAB" w:rsidP="00291AAB">
            <w:pPr>
              <w:pStyle w:val="1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65BD">
              <w:rPr>
                <w:rFonts w:ascii="Times New Roman" w:hAnsi="Times New Roman" w:cs="Times New Roman"/>
                <w:sz w:val="22"/>
                <w:szCs w:val="22"/>
              </w:rPr>
              <w:t>Education level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5AB939" w14:textId="22F6B9E9" w:rsidR="00291AAB" w:rsidRPr="00E565BD" w:rsidRDefault="00291AAB" w:rsidP="00291AAB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00505 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808491" w14:textId="2FFB4877" w:rsidR="00291AAB" w:rsidRPr="00E565BD" w:rsidRDefault="00291AAB" w:rsidP="00291AAB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94335 </w:t>
            </w:r>
          </w:p>
        </w:tc>
      </w:tr>
      <w:tr w:rsidR="00291AAB" w:rsidRPr="00E565BD" w14:paraId="1EC227B4" w14:textId="77777777" w:rsidTr="00943C77">
        <w:trPr>
          <w:trHeight w:val="301"/>
        </w:trPr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99A668" w14:textId="69988F2D" w:rsidR="00291AAB" w:rsidRPr="00E565BD" w:rsidRDefault="00291AAB" w:rsidP="00291AAB">
            <w:pPr>
              <w:pStyle w:val="1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65BD">
              <w:rPr>
                <w:rFonts w:ascii="Times New Roman" w:hAnsi="Times New Roman" w:cs="Times New Roman"/>
                <w:sz w:val="22"/>
                <w:szCs w:val="22"/>
              </w:rPr>
              <w:t>Monthly income &gt; 8000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91E2A2" w14:textId="6C8894DD" w:rsidR="00291AAB" w:rsidRPr="00E565BD" w:rsidRDefault="00291AAB" w:rsidP="00291AAB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03593 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B04E8B" w14:textId="48598F3F" w:rsidR="00291AAB" w:rsidRPr="00E565BD" w:rsidRDefault="00291AAB" w:rsidP="00291AAB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84971 </w:t>
            </w:r>
          </w:p>
        </w:tc>
      </w:tr>
      <w:tr w:rsidR="00291AAB" w:rsidRPr="00E565BD" w14:paraId="4E11D95A" w14:textId="77777777" w:rsidTr="00943C77">
        <w:trPr>
          <w:trHeight w:val="301"/>
        </w:trPr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79EBF3" w14:textId="1A25482D" w:rsidR="00291AAB" w:rsidRPr="00E565BD" w:rsidRDefault="00291AAB" w:rsidP="00291AAB">
            <w:pPr>
              <w:pStyle w:val="1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65BD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5D8EA8" w14:textId="61D69B13" w:rsidR="00291AAB" w:rsidRPr="00E565BD" w:rsidRDefault="00291AAB" w:rsidP="00291AAB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3.35307 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36CAE1" w14:textId="1DBB7F44" w:rsidR="00291AAB" w:rsidRPr="00E565BD" w:rsidRDefault="00291AAB" w:rsidP="00291AAB">
            <w:pPr>
              <w:pStyle w:val="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65BD">
              <w:rPr>
                <w:rFonts w:ascii="Times New Roman" w:hAnsi="Times New Roman" w:cs="Times New Roman"/>
              </w:rPr>
              <w:t>0.06747</w:t>
            </w:r>
            <w:r w:rsidR="00866D49" w:rsidRPr="00E565BD">
              <w:rPr>
                <w:rFonts w:ascii="Times New Roman" w:hAnsi="Times New Roman" w:cs="Times New Roman"/>
              </w:rPr>
              <w:t xml:space="preserve"> .</w:t>
            </w:r>
            <w:r w:rsidRPr="00E565BD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91AAB" w:rsidRPr="00E565BD" w14:paraId="22964361" w14:textId="77777777" w:rsidTr="00943C77">
        <w:trPr>
          <w:trHeight w:val="301"/>
        </w:trPr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CC33B4" w14:textId="18A6CE61" w:rsidR="00291AAB" w:rsidRPr="00E565BD" w:rsidRDefault="00291AAB" w:rsidP="00291AAB">
            <w:pPr>
              <w:pStyle w:val="1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65BD">
              <w:rPr>
                <w:rFonts w:ascii="Times New Roman" w:hAnsi="Times New Roman" w:cs="Times New Roman"/>
                <w:sz w:val="22"/>
                <w:szCs w:val="22"/>
              </w:rPr>
              <w:t>Currently working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E84A58" w14:textId="1C7FBA28" w:rsidR="00291AAB" w:rsidRPr="00E565BD" w:rsidRDefault="00291AAB" w:rsidP="00291AAB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1.10889 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78F687" w14:textId="2BC8EC5A" w:rsidR="00291AAB" w:rsidRPr="00E565BD" w:rsidRDefault="00291AAB" w:rsidP="00291AAB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29266 </w:t>
            </w:r>
          </w:p>
        </w:tc>
      </w:tr>
      <w:tr w:rsidR="00291AAB" w:rsidRPr="00E565BD" w14:paraId="784E8721" w14:textId="77777777" w:rsidTr="00943C77">
        <w:trPr>
          <w:trHeight w:val="301"/>
        </w:trPr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A3ABC3" w14:textId="34EE2687" w:rsidR="00291AAB" w:rsidRPr="00E565BD" w:rsidRDefault="00291AAB" w:rsidP="00291AAB">
            <w:pPr>
              <w:pStyle w:val="1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65BD">
              <w:rPr>
                <w:rFonts w:ascii="Times New Roman" w:hAnsi="Times New Roman" w:cs="Times New Roman"/>
                <w:sz w:val="22"/>
                <w:szCs w:val="22"/>
              </w:rPr>
              <w:t>Number of comorbidities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015BA4" w14:textId="22B6DA05" w:rsidR="00291AAB" w:rsidRPr="00E565BD" w:rsidRDefault="00291AAB" w:rsidP="00291AAB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1.34258 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256989" w14:textId="56676AB5" w:rsidR="00291AAB" w:rsidRPr="00E565BD" w:rsidRDefault="00291AAB" w:rsidP="00291AAB">
            <w:pPr>
              <w:pStyle w:val="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65BD">
              <w:rPr>
                <w:rFonts w:ascii="Times New Roman" w:hAnsi="Times New Roman" w:cs="Times New Roman"/>
              </w:rPr>
              <w:t xml:space="preserve">0.24695 </w:t>
            </w:r>
          </w:p>
        </w:tc>
      </w:tr>
      <w:tr w:rsidR="00291AAB" w:rsidRPr="00E565BD" w14:paraId="4EC82567" w14:textId="77777777" w:rsidTr="00943C77">
        <w:trPr>
          <w:trHeight w:val="301"/>
        </w:trPr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A2FF6F" w14:textId="1A8B05E5" w:rsidR="00291AAB" w:rsidRPr="00E565BD" w:rsidRDefault="00291AAB" w:rsidP="00291AAB">
            <w:pPr>
              <w:pStyle w:val="1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65BD">
              <w:rPr>
                <w:rFonts w:ascii="Times New Roman" w:hAnsi="Times New Roman" w:cs="Times New Roman"/>
                <w:sz w:val="22"/>
                <w:szCs w:val="22"/>
              </w:rPr>
              <w:t>Having a loan due to illness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2E4EAB" w14:textId="30356F52" w:rsidR="00291AAB" w:rsidRPr="00E565BD" w:rsidRDefault="00291AAB" w:rsidP="00291AAB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2.84982 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8CCE03" w14:textId="5D840966" w:rsidR="00291AAB" w:rsidRPr="00E565BD" w:rsidRDefault="00291AAB" w:rsidP="00291AAB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>0.09180</w:t>
            </w:r>
            <w:r w:rsidR="00866D49" w:rsidRPr="00E565BD">
              <w:rPr>
                <w:rFonts w:ascii="Times New Roman" w:hAnsi="Times New Roman" w:cs="Times New Roman"/>
              </w:rPr>
              <w:t xml:space="preserve"> .</w:t>
            </w:r>
            <w:r w:rsidRPr="00E565BD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B32375" w:rsidRPr="00E565BD" w14:paraId="774817EB" w14:textId="77777777" w:rsidTr="00943C77">
        <w:trPr>
          <w:trHeight w:val="301"/>
        </w:trPr>
        <w:tc>
          <w:tcPr>
            <w:tcW w:w="9630" w:type="dxa"/>
            <w:gridSpan w:val="3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603118" w14:textId="7E5C7EB5" w:rsidR="00B32375" w:rsidRPr="00E565BD" w:rsidRDefault="00B32375" w:rsidP="001F7747">
            <w:pPr>
              <w:rPr>
                <w:rFonts w:ascii="Times New Roman" w:hAnsi="Times New Roman" w:cs="Times New Roman"/>
                <w:b/>
              </w:rPr>
            </w:pPr>
            <w:r w:rsidRPr="00E565BD">
              <w:rPr>
                <w:rFonts w:ascii="Times New Roman" w:hAnsi="Times New Roman" w:cs="Times New Roman"/>
                <w:b/>
              </w:rPr>
              <w:t>Q50 and Q75</w:t>
            </w:r>
          </w:p>
        </w:tc>
      </w:tr>
      <w:tr w:rsidR="00291AAB" w:rsidRPr="00E565BD" w14:paraId="712C1B22" w14:textId="77777777" w:rsidTr="00943C77">
        <w:trPr>
          <w:trHeight w:val="301"/>
        </w:trPr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CA8709" w14:textId="43C5127E" w:rsidR="00291AAB" w:rsidRPr="00E565BD" w:rsidRDefault="00291AAB" w:rsidP="00291AAB">
            <w:pPr>
              <w:pStyle w:val="1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65BD">
              <w:rPr>
                <w:rFonts w:ascii="Times New Roman" w:hAnsi="Times New Roman" w:cs="Times New Roman"/>
                <w:sz w:val="22"/>
                <w:szCs w:val="22"/>
              </w:rPr>
              <w:t>Education level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AB3711" w14:textId="15219B23" w:rsidR="00291AAB" w:rsidRPr="00E565BD" w:rsidRDefault="00291AAB" w:rsidP="00291AAB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3.32085 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6C5600" w14:textId="2992A13A" w:rsidR="00291AAB" w:rsidRPr="00E565BD" w:rsidRDefault="00291AAB" w:rsidP="00291AAB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06880 </w:t>
            </w:r>
          </w:p>
        </w:tc>
      </w:tr>
      <w:tr w:rsidR="00291AAB" w:rsidRPr="00E565BD" w14:paraId="517D1E3E" w14:textId="77777777" w:rsidTr="00943C77">
        <w:trPr>
          <w:trHeight w:val="301"/>
        </w:trPr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19DF16" w14:textId="4D194DB7" w:rsidR="00291AAB" w:rsidRPr="00E565BD" w:rsidRDefault="00291AAB" w:rsidP="00291AAB">
            <w:pPr>
              <w:pStyle w:val="1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65BD">
              <w:rPr>
                <w:rFonts w:ascii="Times New Roman" w:hAnsi="Times New Roman" w:cs="Times New Roman"/>
                <w:sz w:val="22"/>
                <w:szCs w:val="22"/>
              </w:rPr>
              <w:t>Monthly income &gt; 8000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903306" w14:textId="28C703F5" w:rsidR="00291AAB" w:rsidRPr="00E565BD" w:rsidRDefault="00291AAB" w:rsidP="00291AAB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1.19003 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023376" w14:textId="0166906D" w:rsidR="00291AAB" w:rsidRPr="00E565BD" w:rsidRDefault="00291AAB" w:rsidP="00291AAB">
            <w:pPr>
              <w:pStyle w:val="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65BD">
              <w:rPr>
                <w:rFonts w:ascii="Times New Roman" w:hAnsi="Times New Roman" w:cs="Times New Roman"/>
              </w:rPr>
              <w:t xml:space="preserve">0.27567 </w:t>
            </w:r>
          </w:p>
        </w:tc>
      </w:tr>
      <w:tr w:rsidR="00291AAB" w:rsidRPr="00E565BD" w14:paraId="47C32A34" w14:textId="77777777" w:rsidTr="00943C77">
        <w:trPr>
          <w:trHeight w:val="301"/>
        </w:trPr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FE0B56" w14:textId="1EAC6941" w:rsidR="00291AAB" w:rsidRPr="00E565BD" w:rsidRDefault="00291AAB" w:rsidP="00291AAB">
            <w:pPr>
              <w:pStyle w:val="1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65BD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05C1C6" w14:textId="0738EF07" w:rsidR="00291AAB" w:rsidRPr="00E565BD" w:rsidRDefault="00291AAB" w:rsidP="00291AAB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00555 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E7B97A" w14:textId="7C09B723" w:rsidR="00291AAB" w:rsidRPr="00E565BD" w:rsidRDefault="00291AAB" w:rsidP="00291AAB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94064 </w:t>
            </w:r>
          </w:p>
        </w:tc>
      </w:tr>
      <w:tr w:rsidR="00291AAB" w:rsidRPr="00E565BD" w14:paraId="178730C7" w14:textId="77777777" w:rsidTr="00943C77">
        <w:trPr>
          <w:trHeight w:val="301"/>
        </w:trPr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36DF2A" w14:textId="7F02E974" w:rsidR="00291AAB" w:rsidRPr="00E565BD" w:rsidRDefault="00291AAB" w:rsidP="00291AAB">
            <w:pPr>
              <w:pStyle w:val="1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65BD">
              <w:rPr>
                <w:rFonts w:ascii="Times New Roman" w:hAnsi="Times New Roman" w:cs="Times New Roman"/>
                <w:sz w:val="22"/>
                <w:szCs w:val="22"/>
              </w:rPr>
              <w:t>Currently working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1C12AB" w14:textId="3B92C2A5" w:rsidR="00291AAB" w:rsidRPr="00E565BD" w:rsidRDefault="00291AAB" w:rsidP="00291AAB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2.62041 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04FDBD" w14:textId="6593CBCE" w:rsidR="00291AAB" w:rsidRPr="00E565BD" w:rsidRDefault="00291AAB" w:rsidP="00291AAB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10591 </w:t>
            </w:r>
          </w:p>
        </w:tc>
      </w:tr>
      <w:tr w:rsidR="00291AAB" w:rsidRPr="00E565BD" w14:paraId="0BF59684" w14:textId="77777777" w:rsidTr="00943C77">
        <w:trPr>
          <w:trHeight w:val="301"/>
        </w:trPr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66F219" w14:textId="2B90A8A7" w:rsidR="00291AAB" w:rsidRPr="00E565BD" w:rsidRDefault="00291AAB" w:rsidP="00291AAB">
            <w:pPr>
              <w:pStyle w:val="1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65BD">
              <w:rPr>
                <w:rFonts w:ascii="Times New Roman" w:hAnsi="Times New Roman" w:cs="Times New Roman"/>
                <w:sz w:val="22"/>
                <w:szCs w:val="22"/>
              </w:rPr>
              <w:t>Number of comorbidities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627E93" w14:textId="4DC5B10A" w:rsidR="00291AAB" w:rsidRPr="00E565BD" w:rsidRDefault="00291AAB" w:rsidP="00291AAB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5.08803 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9EB0E8" w14:textId="437DE2ED" w:rsidR="00291AAB" w:rsidRPr="00E565BD" w:rsidRDefault="00291AAB" w:rsidP="00291AAB">
            <w:pPr>
              <w:pStyle w:val="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65BD">
              <w:rPr>
                <w:rFonts w:ascii="Times New Roman" w:hAnsi="Times New Roman" w:cs="Times New Roman"/>
              </w:rPr>
              <w:t>0.02438</w:t>
            </w:r>
            <w:r w:rsidR="00866D49" w:rsidRPr="00E565BD">
              <w:rPr>
                <w:rFonts w:ascii="Times New Roman" w:hAnsi="Times New Roman" w:cs="Times New Roman"/>
              </w:rPr>
              <w:t xml:space="preserve"> *</w:t>
            </w:r>
            <w:r w:rsidRPr="00E565BD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91AAB" w:rsidRPr="00E565BD" w14:paraId="51BA0855" w14:textId="77777777" w:rsidTr="00943C77">
        <w:trPr>
          <w:trHeight w:val="301"/>
        </w:trPr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9BFE72" w14:textId="6C23DE69" w:rsidR="00291AAB" w:rsidRPr="00E565BD" w:rsidRDefault="00291AAB" w:rsidP="00291AAB">
            <w:pPr>
              <w:pStyle w:val="1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65BD">
              <w:rPr>
                <w:rFonts w:ascii="Times New Roman" w:hAnsi="Times New Roman" w:cs="Times New Roman"/>
                <w:sz w:val="22"/>
                <w:szCs w:val="22"/>
              </w:rPr>
              <w:t>Having a loan due to illness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7D59F7" w14:textId="12BDEA16" w:rsidR="00291AAB" w:rsidRPr="00E565BD" w:rsidRDefault="00291AAB" w:rsidP="00291AAB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1.36845 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F150EA" w14:textId="54CF116F" w:rsidR="00291AAB" w:rsidRPr="00E565BD" w:rsidRDefault="00291AAB" w:rsidP="00291AAB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24245 </w:t>
            </w:r>
          </w:p>
        </w:tc>
      </w:tr>
      <w:tr w:rsidR="00B32375" w:rsidRPr="00E565BD" w14:paraId="791B277A" w14:textId="77777777" w:rsidTr="00943C77">
        <w:trPr>
          <w:trHeight w:val="301"/>
        </w:trPr>
        <w:tc>
          <w:tcPr>
            <w:tcW w:w="9630" w:type="dxa"/>
            <w:gridSpan w:val="3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92783A" w14:textId="124C38A6" w:rsidR="00B32375" w:rsidRPr="00E565BD" w:rsidRDefault="00B32375" w:rsidP="001F7747">
            <w:pPr>
              <w:rPr>
                <w:rFonts w:ascii="Times New Roman" w:hAnsi="Times New Roman" w:cs="Times New Roman"/>
                <w:b/>
              </w:rPr>
            </w:pPr>
            <w:r w:rsidRPr="00E565BD">
              <w:rPr>
                <w:rFonts w:ascii="Times New Roman" w:hAnsi="Times New Roman" w:cs="Times New Roman"/>
                <w:b/>
              </w:rPr>
              <w:t>Q50 and Q90</w:t>
            </w:r>
          </w:p>
        </w:tc>
      </w:tr>
      <w:tr w:rsidR="00222C9A" w:rsidRPr="00E565BD" w14:paraId="16C14953" w14:textId="77777777" w:rsidTr="00943C77">
        <w:trPr>
          <w:trHeight w:val="301"/>
        </w:trPr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C66E6E" w14:textId="04A8F2F9" w:rsidR="00222C9A" w:rsidRPr="00E565BD" w:rsidRDefault="00222C9A" w:rsidP="00222C9A">
            <w:pPr>
              <w:pStyle w:val="1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65BD">
              <w:rPr>
                <w:rFonts w:ascii="Times New Roman" w:hAnsi="Times New Roman" w:cs="Times New Roman"/>
                <w:sz w:val="22"/>
                <w:szCs w:val="22"/>
              </w:rPr>
              <w:t>Education level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873638" w14:textId="1D371576" w:rsidR="00222C9A" w:rsidRPr="00E565BD" w:rsidRDefault="00222C9A" w:rsidP="00222C9A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10280 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37EE63" w14:textId="4210635C" w:rsidR="00222C9A" w:rsidRPr="00E565BD" w:rsidRDefault="00222C9A" w:rsidP="00222C9A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74859 </w:t>
            </w:r>
          </w:p>
        </w:tc>
      </w:tr>
      <w:tr w:rsidR="00222C9A" w:rsidRPr="00E565BD" w14:paraId="20C8D2C9" w14:textId="77777777" w:rsidTr="00943C77">
        <w:trPr>
          <w:trHeight w:val="301"/>
        </w:trPr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26A436" w14:textId="5B964A8E" w:rsidR="00222C9A" w:rsidRPr="00E565BD" w:rsidRDefault="00222C9A" w:rsidP="00222C9A">
            <w:pPr>
              <w:pStyle w:val="1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65BD">
              <w:rPr>
                <w:rFonts w:ascii="Times New Roman" w:hAnsi="Times New Roman" w:cs="Times New Roman"/>
                <w:sz w:val="22"/>
                <w:szCs w:val="22"/>
              </w:rPr>
              <w:t>Monthly income &gt; 8000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7661CB" w14:textId="3B5E1FDC" w:rsidR="00222C9A" w:rsidRPr="00E565BD" w:rsidRDefault="00222C9A" w:rsidP="00222C9A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1.13900 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9268BD" w14:textId="018A5AEE" w:rsidR="00222C9A" w:rsidRPr="00E565BD" w:rsidRDefault="00222C9A" w:rsidP="00222C9A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28620 </w:t>
            </w:r>
          </w:p>
        </w:tc>
      </w:tr>
      <w:tr w:rsidR="00222C9A" w:rsidRPr="00E565BD" w14:paraId="6808D726" w14:textId="77777777" w:rsidTr="00943C77">
        <w:trPr>
          <w:trHeight w:val="301"/>
        </w:trPr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4B1E5E" w14:textId="1A8FA3D5" w:rsidR="00222C9A" w:rsidRPr="00E565BD" w:rsidRDefault="00222C9A" w:rsidP="00222C9A">
            <w:pPr>
              <w:pStyle w:val="1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65BD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Age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D8E294" w14:textId="2B5DE7F2" w:rsidR="00222C9A" w:rsidRPr="00E565BD" w:rsidRDefault="00222C9A" w:rsidP="00222C9A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05130 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7906DB" w14:textId="7E1D86A9" w:rsidR="00222C9A" w:rsidRPr="00E565BD" w:rsidRDefault="00222C9A" w:rsidP="00222C9A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82087 </w:t>
            </w:r>
          </w:p>
        </w:tc>
      </w:tr>
      <w:tr w:rsidR="00222C9A" w:rsidRPr="00E565BD" w14:paraId="47EC97E7" w14:textId="77777777" w:rsidTr="00943C77">
        <w:trPr>
          <w:trHeight w:val="301"/>
        </w:trPr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32B39B" w14:textId="2072FC03" w:rsidR="00222C9A" w:rsidRPr="00E565BD" w:rsidRDefault="00222C9A" w:rsidP="00222C9A">
            <w:pPr>
              <w:pStyle w:val="1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65BD">
              <w:rPr>
                <w:rFonts w:ascii="Times New Roman" w:hAnsi="Times New Roman" w:cs="Times New Roman"/>
                <w:sz w:val="22"/>
                <w:szCs w:val="22"/>
              </w:rPr>
              <w:t>Currently working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21233D" w14:textId="70A6DD1F" w:rsidR="00222C9A" w:rsidRPr="00E565BD" w:rsidRDefault="00222C9A" w:rsidP="00222C9A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11649 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51C482" w14:textId="137D5C39" w:rsidR="00222C9A" w:rsidRPr="00E565BD" w:rsidRDefault="00222C9A" w:rsidP="00222C9A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73297 </w:t>
            </w:r>
          </w:p>
        </w:tc>
      </w:tr>
      <w:tr w:rsidR="00222C9A" w:rsidRPr="00E565BD" w14:paraId="669C9FA3" w14:textId="77777777" w:rsidTr="00943C77">
        <w:trPr>
          <w:trHeight w:val="301"/>
        </w:trPr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8C493D" w14:textId="4836EFF0" w:rsidR="00222C9A" w:rsidRPr="00E565BD" w:rsidRDefault="00222C9A" w:rsidP="00222C9A">
            <w:pPr>
              <w:pStyle w:val="1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65BD">
              <w:rPr>
                <w:rFonts w:ascii="Times New Roman" w:hAnsi="Times New Roman" w:cs="Times New Roman"/>
                <w:sz w:val="22"/>
                <w:szCs w:val="22"/>
              </w:rPr>
              <w:t>Number of comorbidities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E29E92" w14:textId="18BA2ED7" w:rsidR="00222C9A" w:rsidRPr="00E565BD" w:rsidRDefault="00222C9A" w:rsidP="00222C9A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1.98477 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EA3914" w14:textId="59EFCF75" w:rsidR="00222C9A" w:rsidRPr="00E565BD" w:rsidRDefault="00222C9A" w:rsidP="00222C9A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15930 </w:t>
            </w:r>
          </w:p>
        </w:tc>
      </w:tr>
      <w:tr w:rsidR="00222C9A" w:rsidRPr="00E565BD" w14:paraId="4B360C16" w14:textId="77777777" w:rsidTr="00943C77">
        <w:trPr>
          <w:trHeight w:val="301"/>
        </w:trPr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A51538" w14:textId="4DE2EC86" w:rsidR="00222C9A" w:rsidRPr="00E565BD" w:rsidRDefault="00222C9A" w:rsidP="00222C9A">
            <w:pPr>
              <w:pStyle w:val="1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65BD">
              <w:rPr>
                <w:rFonts w:ascii="Times New Roman" w:hAnsi="Times New Roman" w:cs="Times New Roman"/>
                <w:sz w:val="22"/>
                <w:szCs w:val="22"/>
              </w:rPr>
              <w:t>Having a loan due to illness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2BD97D" w14:textId="13C32C03" w:rsidR="00222C9A" w:rsidRPr="00E565BD" w:rsidRDefault="00222C9A" w:rsidP="00222C9A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1.10412 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436994" w14:textId="535DB9CD" w:rsidR="00222C9A" w:rsidRPr="00E565BD" w:rsidRDefault="00222C9A" w:rsidP="00222C9A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29370 </w:t>
            </w:r>
          </w:p>
        </w:tc>
      </w:tr>
      <w:tr w:rsidR="00B32375" w:rsidRPr="00E565BD" w14:paraId="7FB6D7F7" w14:textId="77777777" w:rsidTr="00943C77">
        <w:trPr>
          <w:trHeight w:val="301"/>
        </w:trPr>
        <w:tc>
          <w:tcPr>
            <w:tcW w:w="9630" w:type="dxa"/>
            <w:gridSpan w:val="3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763AB4" w14:textId="4D1C8B97" w:rsidR="00B32375" w:rsidRPr="00E565BD" w:rsidRDefault="00B32375" w:rsidP="001F7747">
            <w:pPr>
              <w:rPr>
                <w:rFonts w:ascii="Times New Roman" w:hAnsi="Times New Roman" w:cs="Times New Roman"/>
                <w:b/>
              </w:rPr>
            </w:pPr>
            <w:r w:rsidRPr="00E565BD">
              <w:rPr>
                <w:rFonts w:ascii="Times New Roman" w:hAnsi="Times New Roman" w:cs="Times New Roman"/>
                <w:b/>
              </w:rPr>
              <w:t>Q75 and Q90</w:t>
            </w:r>
          </w:p>
        </w:tc>
      </w:tr>
      <w:tr w:rsidR="00222C9A" w:rsidRPr="00E565BD" w14:paraId="20D1B272" w14:textId="77777777" w:rsidTr="00943C77">
        <w:trPr>
          <w:trHeight w:val="301"/>
        </w:trPr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881100" w14:textId="4866D43D" w:rsidR="00222C9A" w:rsidRPr="00E565BD" w:rsidRDefault="00222C9A" w:rsidP="00222C9A">
            <w:pPr>
              <w:pStyle w:val="1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65BD">
              <w:rPr>
                <w:rFonts w:ascii="Times New Roman" w:hAnsi="Times New Roman" w:cs="Times New Roman"/>
                <w:sz w:val="22"/>
                <w:szCs w:val="22"/>
              </w:rPr>
              <w:t>Education level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00E0A1" w14:textId="2C8296B9" w:rsidR="00222C9A" w:rsidRPr="00E565BD" w:rsidRDefault="00222C9A" w:rsidP="00222C9A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44721 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B639BC" w14:textId="43FAC9FF" w:rsidR="00222C9A" w:rsidRPr="00E565BD" w:rsidRDefault="00222C9A" w:rsidP="00222C9A">
            <w:pPr>
              <w:pStyle w:val="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65BD">
              <w:rPr>
                <w:rFonts w:ascii="Times New Roman" w:hAnsi="Times New Roman" w:cs="Times New Roman"/>
              </w:rPr>
              <w:t xml:space="preserve">0.50387 </w:t>
            </w:r>
          </w:p>
        </w:tc>
      </w:tr>
      <w:tr w:rsidR="00222C9A" w:rsidRPr="00E565BD" w14:paraId="0AD79479" w14:textId="77777777" w:rsidTr="00943C77">
        <w:trPr>
          <w:trHeight w:val="301"/>
        </w:trPr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B78E64" w14:textId="27854E93" w:rsidR="00222C9A" w:rsidRPr="00E565BD" w:rsidRDefault="00222C9A" w:rsidP="00222C9A">
            <w:pPr>
              <w:pStyle w:val="1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65BD">
              <w:rPr>
                <w:rFonts w:ascii="Times New Roman" w:hAnsi="Times New Roman" w:cs="Times New Roman"/>
                <w:sz w:val="22"/>
                <w:szCs w:val="22"/>
              </w:rPr>
              <w:t>Monthly income &gt; 8000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DE570A" w14:textId="0F167276" w:rsidR="00222C9A" w:rsidRPr="00E565BD" w:rsidRDefault="00222C9A" w:rsidP="00222C9A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02346 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BDE3C3" w14:textId="6FE3A45D" w:rsidR="00222C9A" w:rsidRPr="00E565BD" w:rsidRDefault="00222C9A" w:rsidP="00222C9A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87831 </w:t>
            </w:r>
          </w:p>
        </w:tc>
      </w:tr>
      <w:tr w:rsidR="00222C9A" w:rsidRPr="00E565BD" w14:paraId="49E9DCE3" w14:textId="77777777" w:rsidTr="00943C77">
        <w:trPr>
          <w:trHeight w:val="301"/>
        </w:trPr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679743" w14:textId="475CC339" w:rsidR="00222C9A" w:rsidRPr="00E565BD" w:rsidRDefault="00222C9A" w:rsidP="00222C9A">
            <w:pPr>
              <w:pStyle w:val="1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65BD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22ACC0" w14:textId="36D86E98" w:rsidR="00222C9A" w:rsidRPr="00E565BD" w:rsidRDefault="00222C9A" w:rsidP="00222C9A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09334 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49F932" w14:textId="287035A3" w:rsidR="00222C9A" w:rsidRPr="00E565BD" w:rsidRDefault="00222C9A" w:rsidP="00222C9A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76006 </w:t>
            </w:r>
          </w:p>
        </w:tc>
      </w:tr>
      <w:tr w:rsidR="00222C9A" w:rsidRPr="00E565BD" w14:paraId="42CEBDF2" w14:textId="77777777" w:rsidTr="00943C77">
        <w:trPr>
          <w:trHeight w:val="301"/>
        </w:trPr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CBD5B2" w14:textId="1F6B9CF5" w:rsidR="00222C9A" w:rsidRPr="00E565BD" w:rsidRDefault="00222C9A" w:rsidP="00222C9A">
            <w:pPr>
              <w:pStyle w:val="1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65BD">
              <w:rPr>
                <w:rFonts w:ascii="Times New Roman" w:hAnsi="Times New Roman" w:cs="Times New Roman"/>
                <w:sz w:val="22"/>
                <w:szCs w:val="22"/>
              </w:rPr>
              <w:t>Currently working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D1D05A" w14:textId="1F5355CF" w:rsidR="00222C9A" w:rsidRPr="00E565BD" w:rsidRDefault="00222C9A" w:rsidP="00222C9A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3.12796 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32D980" w14:textId="371E2E64" w:rsidR="00222C9A" w:rsidRPr="00E565BD" w:rsidRDefault="00222C9A" w:rsidP="00222C9A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>0.07736</w:t>
            </w:r>
            <w:r w:rsidR="00866D49" w:rsidRPr="00E565BD">
              <w:rPr>
                <w:rFonts w:ascii="Times New Roman" w:hAnsi="Times New Roman" w:cs="Times New Roman"/>
              </w:rPr>
              <w:t xml:space="preserve"> .</w:t>
            </w:r>
            <w:r w:rsidRPr="00E565BD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22C9A" w:rsidRPr="00E565BD" w14:paraId="0B64841F" w14:textId="77777777" w:rsidTr="00943C77">
        <w:trPr>
          <w:trHeight w:val="301"/>
        </w:trPr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59BA78" w14:textId="5472531A" w:rsidR="00222C9A" w:rsidRPr="00E565BD" w:rsidRDefault="00222C9A" w:rsidP="00222C9A">
            <w:pPr>
              <w:pStyle w:val="1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65BD">
              <w:rPr>
                <w:rFonts w:ascii="Times New Roman" w:hAnsi="Times New Roman" w:cs="Times New Roman"/>
                <w:sz w:val="22"/>
                <w:szCs w:val="22"/>
              </w:rPr>
              <w:t>Number of comorbidities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5340FE" w14:textId="3EA1AE86" w:rsidR="00222C9A" w:rsidRPr="00E565BD" w:rsidRDefault="00222C9A" w:rsidP="00222C9A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03374 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F14157" w14:textId="36BBA984" w:rsidR="00222C9A" w:rsidRPr="00E565BD" w:rsidRDefault="00222C9A" w:rsidP="00222C9A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85432 </w:t>
            </w:r>
          </w:p>
        </w:tc>
      </w:tr>
      <w:tr w:rsidR="00222C9A" w:rsidRPr="00E565BD" w14:paraId="191842DA" w14:textId="77777777" w:rsidTr="00943C77">
        <w:trPr>
          <w:trHeight w:val="301"/>
        </w:trPr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2D40C0" w14:textId="1245E584" w:rsidR="00222C9A" w:rsidRPr="00E565BD" w:rsidRDefault="00222C9A" w:rsidP="00222C9A">
            <w:pPr>
              <w:pStyle w:val="1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65BD">
              <w:rPr>
                <w:rFonts w:ascii="Times New Roman" w:hAnsi="Times New Roman" w:cs="Times New Roman"/>
                <w:sz w:val="22"/>
                <w:szCs w:val="22"/>
              </w:rPr>
              <w:t>Having a loan due to illness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19D507" w14:textId="65EF3A9F" w:rsidR="00222C9A" w:rsidRPr="00E565BD" w:rsidRDefault="00222C9A" w:rsidP="00222C9A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19055 </w:t>
            </w:r>
          </w:p>
        </w:tc>
        <w:tc>
          <w:tcPr>
            <w:tcW w:w="32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0E27C3" w14:textId="56ED9B8E" w:rsidR="00222C9A" w:rsidRPr="00E565BD" w:rsidRDefault="00222C9A" w:rsidP="00222C9A">
            <w:pPr>
              <w:jc w:val="right"/>
              <w:rPr>
                <w:rFonts w:ascii="Times New Roman" w:hAnsi="Times New Roman" w:cs="Times New Roman"/>
              </w:rPr>
            </w:pPr>
            <w:r w:rsidRPr="00E565BD">
              <w:rPr>
                <w:rFonts w:ascii="Times New Roman" w:hAnsi="Times New Roman" w:cs="Times New Roman"/>
              </w:rPr>
              <w:t xml:space="preserve">0.66258 </w:t>
            </w:r>
          </w:p>
        </w:tc>
      </w:tr>
    </w:tbl>
    <w:p w14:paraId="45AB9914" w14:textId="55E7DB43" w:rsidR="00563C2A" w:rsidRPr="00E565BD" w:rsidRDefault="00563C2A" w:rsidP="00563C2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565BD">
        <w:rPr>
          <w:rFonts w:ascii="Times New Roman" w:hAnsi="Times New Roman" w:cs="Times New Roman"/>
          <w:sz w:val="24"/>
          <w:szCs w:val="24"/>
        </w:rPr>
        <w:t>Note: . p value &lt; 0.1; * p value &lt; 0.05; ** p value &lt; 0.01</w:t>
      </w:r>
    </w:p>
    <w:sectPr w:rsidR="00563C2A" w:rsidRPr="00E565BD">
      <w:pgSz w:w="11906" w:h="16838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FB588A" w14:textId="77777777" w:rsidR="00B0387A" w:rsidRDefault="00B0387A">
      <w:pPr>
        <w:rPr>
          <w:rFonts w:hint="eastAsia"/>
        </w:rPr>
      </w:pPr>
      <w:r>
        <w:separator/>
      </w:r>
    </w:p>
  </w:endnote>
  <w:endnote w:type="continuationSeparator" w:id="0">
    <w:p w14:paraId="4D0A95FF" w14:textId="77777777" w:rsidR="00B0387A" w:rsidRDefault="00B0387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altName w:val="Malgun Gothic Semilight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ingFang SC Regular">
    <w:altName w:val="Malgun Gothic Semilight"/>
    <w:charset w:val="00"/>
    <w:family w:val="roman"/>
    <w:pitch w:val="default"/>
  </w:font>
  <w:font w:name="PingFang SC Semibold">
    <w:altName w:val="Malgun Gothic Semilight"/>
    <w:charset w:val="00"/>
    <w:family w:val="roman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33DE0A" w14:textId="77777777" w:rsidR="00B0387A" w:rsidRDefault="00B0387A">
      <w:pPr>
        <w:rPr>
          <w:rFonts w:hint="eastAsia"/>
        </w:rPr>
      </w:pPr>
      <w:r>
        <w:separator/>
      </w:r>
    </w:p>
  </w:footnote>
  <w:footnote w:type="continuationSeparator" w:id="0">
    <w:p w14:paraId="662148FA" w14:textId="77777777" w:rsidR="00B0387A" w:rsidRDefault="00B0387A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6277F35"/>
    <w:multiLevelType w:val="hybridMultilevel"/>
    <w:tmpl w:val="82D2287E"/>
    <w:lvl w:ilvl="0" w:tplc="B4F4A5B4">
      <w:start w:val="8"/>
      <w:numFmt w:val="bullet"/>
      <w:lvlText w:val=""/>
      <w:lvlJc w:val="left"/>
      <w:pPr>
        <w:ind w:left="360" w:hanging="360"/>
      </w:pPr>
      <w:rPr>
        <w:rFonts w:ascii="Wingdings" w:eastAsia="Arial Unicode MS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0DD5"/>
    <w:rsid w:val="0002084E"/>
    <w:rsid w:val="001F75B2"/>
    <w:rsid w:val="001F7747"/>
    <w:rsid w:val="002210B0"/>
    <w:rsid w:val="00222C9A"/>
    <w:rsid w:val="00266FD0"/>
    <w:rsid w:val="00291AAB"/>
    <w:rsid w:val="002A57DC"/>
    <w:rsid w:val="00372B4C"/>
    <w:rsid w:val="003B7FA9"/>
    <w:rsid w:val="003C14EF"/>
    <w:rsid w:val="004173EC"/>
    <w:rsid w:val="00435BEF"/>
    <w:rsid w:val="00440DD5"/>
    <w:rsid w:val="0049018F"/>
    <w:rsid w:val="004D4C07"/>
    <w:rsid w:val="00563C2A"/>
    <w:rsid w:val="00583D21"/>
    <w:rsid w:val="00623E5E"/>
    <w:rsid w:val="00665005"/>
    <w:rsid w:val="00665A1C"/>
    <w:rsid w:val="00686014"/>
    <w:rsid w:val="006B4D4D"/>
    <w:rsid w:val="0070691A"/>
    <w:rsid w:val="0073189F"/>
    <w:rsid w:val="00767924"/>
    <w:rsid w:val="007B6ACD"/>
    <w:rsid w:val="007D7EA8"/>
    <w:rsid w:val="008370F8"/>
    <w:rsid w:val="00855599"/>
    <w:rsid w:val="00866D49"/>
    <w:rsid w:val="00943C77"/>
    <w:rsid w:val="009565B4"/>
    <w:rsid w:val="00992E7F"/>
    <w:rsid w:val="00A06A35"/>
    <w:rsid w:val="00AA780F"/>
    <w:rsid w:val="00B0387A"/>
    <w:rsid w:val="00B32375"/>
    <w:rsid w:val="00B5283C"/>
    <w:rsid w:val="00B769B7"/>
    <w:rsid w:val="00C3549F"/>
    <w:rsid w:val="00C414A8"/>
    <w:rsid w:val="00C72222"/>
    <w:rsid w:val="00C97548"/>
    <w:rsid w:val="00CA3194"/>
    <w:rsid w:val="00D074AC"/>
    <w:rsid w:val="00D51621"/>
    <w:rsid w:val="00D9378C"/>
    <w:rsid w:val="00DE65CB"/>
    <w:rsid w:val="00E3648D"/>
    <w:rsid w:val="00E565BD"/>
    <w:rsid w:val="00E64190"/>
    <w:rsid w:val="00E92C24"/>
    <w:rsid w:val="00F419CB"/>
    <w:rsid w:val="00F61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006E32B"/>
  <w15:docId w15:val="{0E58A877-7E19-4296-A78C-2DCB5C96B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rFonts w:ascii="PingFang SC Regular" w:eastAsia="Arial Unicode MS" w:hAnsi="PingFang SC Regular" w:cs="Arial Unicode MS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1">
    <w:name w:val="表格样式 1"/>
    <w:rPr>
      <w:rFonts w:ascii="PingFang SC Semibold" w:eastAsia="Arial Unicode MS" w:hAnsi="PingFang SC Semibold" w:cs="Arial Unicode MS"/>
      <w:color w:val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2">
    <w:name w:val="表格样式 2"/>
    <w:rPr>
      <w:rFonts w:ascii="PingFang SC Regular" w:eastAsia="Arial Unicode MS" w:hAnsi="PingFang SC Regular" w:cs="Arial Unicode MS"/>
      <w:color w:val="000000"/>
      <w14:textOutline w14:w="0" w14:cap="flat" w14:cmpd="sng" w14:algn="ctr">
        <w14:noFill/>
        <w14:prstDash w14:val="solid"/>
        <w14:bevel/>
      </w14:textOutline>
    </w:rPr>
  </w:style>
  <w:style w:type="paragraph" w:styleId="a4">
    <w:name w:val="header"/>
    <w:basedOn w:val="a"/>
    <w:link w:val="a5"/>
    <w:uiPriority w:val="99"/>
    <w:unhideWhenUsed/>
    <w:rsid w:val="00B3237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32375"/>
    <w:rPr>
      <w:rFonts w:ascii="PingFang SC Regular" w:eastAsia="Arial Unicode MS" w:hAnsi="PingFang SC Regular" w:cs="Arial Unicode MS"/>
      <w:color w:val="000000"/>
      <w:sz w:val="18"/>
      <w:szCs w:val="18"/>
      <w14:textOutline w14:w="0" w14:cap="flat" w14:cmpd="sng" w14:algn="ctr">
        <w14:noFill/>
        <w14:prstDash w14:val="solid"/>
        <w14:bevel/>
      </w14:textOutline>
    </w:rPr>
  </w:style>
  <w:style w:type="paragraph" w:styleId="a6">
    <w:name w:val="footer"/>
    <w:basedOn w:val="a"/>
    <w:link w:val="a7"/>
    <w:uiPriority w:val="99"/>
    <w:unhideWhenUsed/>
    <w:rsid w:val="00B3237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32375"/>
    <w:rPr>
      <w:rFonts w:ascii="PingFang SC Regular" w:eastAsia="Arial Unicode MS" w:hAnsi="PingFang SC Regular" w:cs="Arial Unicode MS"/>
      <w:color w:val="000000"/>
      <w:sz w:val="18"/>
      <w:szCs w:val="18"/>
      <w14:textOutline w14:w="0" w14:cap="flat" w14:cmpd="sng" w14:algn="ctr">
        <w14:noFill/>
        <w14:prstDash w14:val="solid"/>
        <w14:bevel/>
      </w14:textOutline>
    </w:rPr>
  </w:style>
  <w:style w:type="paragraph" w:styleId="a8">
    <w:name w:val="List Paragraph"/>
    <w:basedOn w:val="a"/>
    <w:uiPriority w:val="34"/>
    <w:qFormat/>
    <w:rsid w:val="00563C2A"/>
    <w:pPr>
      <w:ind w:firstLineChars="200" w:firstLine="420"/>
    </w:pPr>
  </w:style>
  <w:style w:type="table" w:styleId="a9">
    <w:name w:val="Table Grid"/>
    <w:basedOn w:val="a1"/>
    <w:uiPriority w:val="39"/>
    <w:rsid w:val="00943C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1">
    <w:name w:val="Table Normal1"/>
    <w:rsid w:val="00AA780F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PingFang SC Semibold"/>
        <a:ea typeface="黑体"/>
        <a:cs typeface="PingFang SC Semibold"/>
      </a:majorFont>
      <a:minorFont>
        <a:latin typeface="PingFang SC Regular"/>
        <a:ea typeface="宋体"/>
        <a:cs typeface="PingFang SC Regular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PingFang SC Medium"/>
            <a:ea typeface="PingFang SC Medium"/>
            <a:cs typeface="PingFang SC Medium"/>
            <a:sym typeface="PingFang SC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PingFang SC Regular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889</Words>
  <Characters>5071</Characters>
  <Application>Microsoft Office Word</Application>
  <DocSecurity>0</DocSecurity>
  <Lines>42</Lines>
  <Paragraphs>11</Paragraphs>
  <ScaleCrop>false</ScaleCrop>
  <Company/>
  <LinksUpToDate>false</LinksUpToDate>
  <CharactersWithSpaces>5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lie</dc:creator>
  <cp:lastModifiedBy>zhangye </cp:lastModifiedBy>
  <cp:revision>4</cp:revision>
  <dcterms:created xsi:type="dcterms:W3CDTF">2025-06-26T16:12:00Z</dcterms:created>
  <dcterms:modified xsi:type="dcterms:W3CDTF">2025-06-26T16:31:00Z</dcterms:modified>
</cp:coreProperties>
</file>